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91DCF2">
      <w:pPr>
        <w:pStyle w:val="12"/>
        <w:tabs>
          <w:tab w:val="left" w:pos="3243"/>
          <w:tab w:val="center" w:pos="4150"/>
        </w:tabs>
        <w:jc w:val="left"/>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ppendix 1</w:t>
      </w:r>
    </w:p>
    <w:tbl>
      <w:tblPr>
        <w:tblStyle w:val="15"/>
        <w:tblW w:w="96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70"/>
        <w:gridCol w:w="7920"/>
        <w:gridCol w:w="1016"/>
      </w:tblGrid>
      <w:tr w14:paraId="23F73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vAlign w:val="top"/>
          </w:tcPr>
          <w:p w14:paraId="1210A78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Pubmed</w:t>
            </w:r>
          </w:p>
        </w:tc>
      </w:tr>
      <w:tr w14:paraId="462FF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5E643AC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default" w:eastAsia="宋体"/>
                <w:sz w:val="20"/>
                <w:szCs w:val="20"/>
              </w:rPr>
              <w:t>23/</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3BEBD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3A687F4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0145E906">
            <w:pPr>
              <w:rPr>
                <w:rFonts w:hint="default"/>
                <w:lang w:val="en-US" w:eastAsia="zh-CN"/>
              </w:rPr>
            </w:pPr>
            <w:r>
              <w:rPr>
                <w:rFonts w:hint="eastAsia"/>
                <w:lang w:val="en-US" w:eastAsia="zh-CN"/>
              </w:rPr>
              <w:t>Diabetes Mellitus, Type 2[MeSH Terms]</w:t>
            </w:r>
          </w:p>
          <w:p w14:paraId="2DA0CD0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p>
        </w:tc>
        <w:tc>
          <w:tcPr>
            <w:tcW w:w="1016" w:type="dxa"/>
            <w:shd w:val="clear" w:color="auto" w:fill="auto"/>
            <w:vAlign w:val="top"/>
          </w:tcPr>
          <w:p w14:paraId="0B9DB31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74,986</w:t>
            </w:r>
          </w:p>
        </w:tc>
      </w:tr>
      <w:tr w14:paraId="0EBEC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09FD8E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2</w:t>
            </w:r>
          </w:p>
        </w:tc>
        <w:tc>
          <w:tcPr>
            <w:tcW w:w="7920" w:type="dxa"/>
            <w:shd w:val="clear" w:color="auto" w:fill="auto"/>
            <w:vAlign w:val="top"/>
          </w:tcPr>
          <w:p w14:paraId="6F50C04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eastAsia"/>
                <w:lang w:val="en-US" w:eastAsia="zh-CN"/>
              </w:rPr>
              <w:t>(((((((((((((((((((((((((((((Diabetes Mellitus, Noninsulin-Dependent[Title/Abstract]) OR (Diabetes Mellitus, Ketosis-Resistant[Title/Abstract])) OR (Diabetes Mellitus, Ketosis Resistant[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aturity Onset Diabetes Mellitus[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tc>
        <w:tc>
          <w:tcPr>
            <w:tcW w:w="1016" w:type="dxa"/>
            <w:shd w:val="clear" w:color="auto" w:fill="auto"/>
            <w:vAlign w:val="top"/>
          </w:tcPr>
          <w:p w14:paraId="07EC492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85,358</w:t>
            </w:r>
          </w:p>
        </w:tc>
      </w:tr>
      <w:tr w14:paraId="23EE3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47F8D9D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3</w:t>
            </w:r>
          </w:p>
        </w:tc>
        <w:tc>
          <w:tcPr>
            <w:tcW w:w="7920" w:type="dxa"/>
            <w:shd w:val="clear" w:color="auto" w:fill="auto"/>
            <w:vAlign w:val="top"/>
          </w:tcPr>
          <w:p w14:paraId="30C9BA2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 OR #2</w:t>
            </w:r>
          </w:p>
        </w:tc>
        <w:tc>
          <w:tcPr>
            <w:tcW w:w="1016" w:type="dxa"/>
            <w:shd w:val="clear" w:color="auto" w:fill="auto"/>
            <w:vAlign w:val="top"/>
          </w:tcPr>
          <w:p w14:paraId="45F6B0E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238,349</w:t>
            </w:r>
          </w:p>
        </w:tc>
      </w:tr>
      <w:tr w14:paraId="4C705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3BE751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4</w:t>
            </w:r>
          </w:p>
        </w:tc>
        <w:tc>
          <w:tcPr>
            <w:tcW w:w="7920" w:type="dxa"/>
            <w:shd w:val="clear" w:color="auto" w:fill="auto"/>
            <w:vAlign w:val="top"/>
          </w:tcPr>
          <w:p w14:paraId="3C9E219C">
            <w:pPr>
              <w:keepNext w:val="0"/>
              <w:keepLines w:val="0"/>
              <w:widowControl/>
              <w:suppressLineNumbers w:val="0"/>
              <w:spacing w:before="0" w:beforeAutospacing="0" w:after="0" w:afterAutospacing="0"/>
              <w:ind w:left="0" w:leftChars="0" w:right="0" w:rightChars="0"/>
              <w:rPr>
                <w:rFonts w:hint="default" w:ascii="Times New Roman" w:hAnsi="Times New Roman" w:eastAsia="Times New Roman" w:cs="Times New Roman"/>
                <w:kern w:val="0"/>
                <w:sz w:val="24"/>
                <w:szCs w:val="24"/>
                <w:lang w:val="en-US" w:eastAsia="zh-CN" w:bidi="ar-SA"/>
              </w:rPr>
            </w:pPr>
            <w:r>
              <w:rPr>
                <w:rFonts w:hint="eastAsia"/>
                <w:lang w:val="en-US" w:eastAsia="zh-CN"/>
              </w:rPr>
              <w:t>Internet[MeSH Terms]</w:t>
            </w:r>
          </w:p>
        </w:tc>
        <w:tc>
          <w:tcPr>
            <w:tcW w:w="1016" w:type="dxa"/>
            <w:shd w:val="clear" w:color="auto" w:fill="auto"/>
            <w:vAlign w:val="top"/>
          </w:tcPr>
          <w:p w14:paraId="197C30F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086</w:t>
            </w:r>
          </w:p>
        </w:tc>
      </w:tr>
      <w:tr w14:paraId="1168D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D26DD3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5</w:t>
            </w:r>
          </w:p>
        </w:tc>
        <w:tc>
          <w:tcPr>
            <w:tcW w:w="7920" w:type="dxa"/>
            <w:shd w:val="clear" w:color="auto" w:fill="auto"/>
            <w:vAlign w:val="top"/>
          </w:tcPr>
          <w:p w14:paraId="27026785">
            <w:pPr>
              <w:keepNext w:val="0"/>
              <w:keepLines w:val="0"/>
              <w:widowControl/>
              <w:suppressLineNumbers w:val="0"/>
              <w:spacing w:before="0" w:beforeAutospacing="0" w:after="0" w:afterAutospacing="0"/>
              <w:ind w:left="0" w:leftChars="0" w:right="0" w:rightChars="0"/>
              <w:rPr>
                <w:rFonts w:hint="default" w:ascii="Times New Roman" w:hAnsi="Times New Roman" w:eastAsia="Times New Roman" w:cs="Times New Roman"/>
                <w:kern w:val="0"/>
                <w:sz w:val="24"/>
                <w:szCs w:val="24"/>
                <w:lang w:val="en-US" w:eastAsia="zh-CN" w:bidi="ar-SA"/>
              </w:rPr>
            </w:pPr>
            <w:r>
              <w:rPr>
                <w:rFonts w:hint="eastAsia"/>
                <w:lang w:val="en-US" w:eastAsia="zh-CN"/>
              </w:rPr>
              <w:t xml:space="preserve">((((((((((((((Telemedicine[Title/Abstract]) OR (Virtual Medicine[Title/Abstract])) OR (Mobile Health[Title/Abstract])) OR (mHealth[Title/Abstract])) OR (Telehealth[Title/Abstract])) OR (eHealth[Title/Abstract])) OR (Telemetry[Title/Abstract])) OR (telemonitoring[Title/Abstract])) OR (Internet </w:t>
            </w:r>
            <w:bookmarkStart w:id="5" w:name="_GoBack"/>
            <w:bookmarkEnd w:id="5"/>
            <w:r>
              <w:rPr>
                <w:rFonts w:hint="eastAsia"/>
                <w:lang w:val="en-US" w:eastAsia="zh-CN"/>
              </w:rPr>
              <w:t>of things[Title/Abstract])) OR (Telerehabilitation[Title/Abstract])) OR (Remote Rehabilitation[Title/Abstract])) OR (Remote Rehabilitations[Title/Abstract])) OR (Virtual Rehabilitation[Title/Abstract])) OR (Virtual Rehabilitations[Title/Abstract])) OR (Monitoring, Home Blood Glucose[Title/Abstract])</w:t>
            </w:r>
          </w:p>
        </w:tc>
        <w:tc>
          <w:tcPr>
            <w:tcW w:w="1016" w:type="dxa"/>
            <w:shd w:val="clear" w:color="auto" w:fill="auto"/>
            <w:vAlign w:val="top"/>
          </w:tcPr>
          <w:p w14:paraId="224A248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40,488</w:t>
            </w:r>
          </w:p>
        </w:tc>
      </w:tr>
      <w:tr w14:paraId="60EC9A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7D10969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6</w:t>
            </w:r>
          </w:p>
        </w:tc>
        <w:tc>
          <w:tcPr>
            <w:tcW w:w="7920" w:type="dxa"/>
            <w:shd w:val="clear" w:color="auto" w:fill="auto"/>
            <w:vAlign w:val="top"/>
          </w:tcPr>
          <w:p w14:paraId="006E63D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4 OR #5</w:t>
            </w:r>
          </w:p>
        </w:tc>
        <w:tc>
          <w:tcPr>
            <w:tcW w:w="1016" w:type="dxa"/>
            <w:shd w:val="clear" w:color="auto" w:fill="auto"/>
            <w:vAlign w:val="top"/>
          </w:tcPr>
          <w:p w14:paraId="25F91D7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40,520</w:t>
            </w:r>
          </w:p>
        </w:tc>
      </w:tr>
      <w:tr w14:paraId="5CD59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FE29E6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7</w:t>
            </w:r>
          </w:p>
        </w:tc>
        <w:tc>
          <w:tcPr>
            <w:tcW w:w="7920" w:type="dxa"/>
            <w:shd w:val="clear" w:color="auto" w:fill="auto"/>
            <w:vAlign w:val="top"/>
          </w:tcPr>
          <w:p w14:paraId="63E48C1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 AND #6</w:t>
            </w:r>
          </w:p>
        </w:tc>
        <w:tc>
          <w:tcPr>
            <w:tcW w:w="1016" w:type="dxa"/>
            <w:shd w:val="clear" w:color="auto" w:fill="auto"/>
            <w:vAlign w:val="top"/>
          </w:tcPr>
          <w:p w14:paraId="51DE6BA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830</w:t>
            </w:r>
          </w:p>
        </w:tc>
      </w:tr>
      <w:tr w14:paraId="016B5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9FD513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8</w:t>
            </w:r>
          </w:p>
        </w:tc>
        <w:tc>
          <w:tcPr>
            <w:tcW w:w="7920" w:type="dxa"/>
            <w:shd w:val="clear" w:color="auto" w:fill="auto"/>
            <w:vAlign w:val="top"/>
          </w:tcPr>
          <w:p w14:paraId="5621D66A">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randomized controlled trial</w:t>
            </w:r>
          </w:p>
        </w:tc>
        <w:tc>
          <w:tcPr>
            <w:tcW w:w="1016" w:type="dxa"/>
            <w:shd w:val="clear" w:color="auto" w:fill="auto"/>
            <w:vAlign w:val="top"/>
          </w:tcPr>
          <w:p w14:paraId="6B2B911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809,976</w:t>
            </w:r>
          </w:p>
        </w:tc>
      </w:tr>
      <w:tr w14:paraId="45B4E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D5010AB">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9</w:t>
            </w:r>
          </w:p>
        </w:tc>
        <w:tc>
          <w:tcPr>
            <w:tcW w:w="7920" w:type="dxa"/>
            <w:shd w:val="clear" w:color="auto" w:fill="auto"/>
            <w:vAlign w:val="top"/>
          </w:tcPr>
          <w:p w14:paraId="539C24B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7 AND #8</w:t>
            </w:r>
          </w:p>
        </w:tc>
        <w:tc>
          <w:tcPr>
            <w:tcW w:w="1016" w:type="dxa"/>
            <w:shd w:val="clear" w:color="auto" w:fill="auto"/>
            <w:vAlign w:val="top"/>
          </w:tcPr>
          <w:p w14:paraId="28399FD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502</w:t>
            </w:r>
          </w:p>
        </w:tc>
      </w:tr>
      <w:tr w14:paraId="51403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vAlign w:val="top"/>
          </w:tcPr>
          <w:p w14:paraId="0EE70F3C">
            <w:pPr>
              <w:keepNext w:val="0"/>
              <w:keepLines w:val="0"/>
              <w:widowControl/>
              <w:suppressLineNumbers w:val="0"/>
              <w:spacing w:before="0" w:beforeAutospacing="0" w:after="0" w:afterAutospacing="0"/>
              <w:ind w:left="0" w:leftChars="0" w:right="0" w:rightChars="0"/>
              <w:rPr>
                <w:rFonts w:eastAsia="宋体"/>
                <w:sz w:val="20"/>
                <w:szCs w:val="20"/>
              </w:rPr>
            </w:pPr>
            <w:r>
              <w:rPr>
                <w:rFonts w:hint="default" w:eastAsia="宋体"/>
                <w:sz w:val="20"/>
                <w:szCs w:val="20"/>
              </w:rPr>
              <w:t>Embase</w:t>
            </w:r>
          </w:p>
        </w:tc>
      </w:tr>
      <w:tr w14:paraId="447B4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268B2E48">
            <w:pPr>
              <w:keepNext w:val="0"/>
              <w:keepLines w:val="0"/>
              <w:widowControl/>
              <w:suppressLineNumbers w:val="0"/>
              <w:spacing w:before="0" w:beforeAutospacing="0" w:after="0" w:afterAutospacing="0"/>
              <w:ind w:left="0" w:leftChars="0" w:right="0" w:rightChars="0"/>
              <w:rPr>
                <w:rFonts w:eastAsia="宋体"/>
                <w:sz w:val="20"/>
                <w:szCs w:val="20"/>
              </w:rPr>
            </w:pPr>
            <w:r>
              <w:rPr>
                <w:rFonts w:hint="eastAsia" w:eastAsia="宋体"/>
                <w:sz w:val="20"/>
                <w:szCs w:val="20"/>
                <w:lang w:val="en-US" w:eastAsia="zh-CN"/>
              </w:rPr>
              <w:t>2</w:t>
            </w:r>
            <w:r>
              <w:rPr>
                <w:rFonts w:hint="default" w:eastAsia="宋体"/>
                <w:sz w:val="20"/>
                <w:szCs w:val="20"/>
              </w:rPr>
              <w:t>/</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40FA4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4975119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2B31884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asciiTheme="minorHAnsi" w:hAnsiTheme="minorHAnsi" w:eastAsiaTheme="minorEastAsia" w:cstheme="minorBidi"/>
                <w:b w:val="0"/>
                <w:bCs w:val="0"/>
                <w:kern w:val="2"/>
                <w:sz w:val="21"/>
                <w:szCs w:val="24"/>
                <w:lang w:val="en-US" w:eastAsia="zh-CN" w:bidi="ar-SA"/>
              </w:rPr>
              <w:t>('diabetes'/exp OR diabetes) AND mellitus, AND type AND ('2'/exp OR 2)</w:t>
            </w:r>
          </w:p>
        </w:tc>
        <w:tc>
          <w:tcPr>
            <w:tcW w:w="1016" w:type="dxa"/>
            <w:shd w:val="clear" w:color="auto" w:fill="auto"/>
            <w:vAlign w:val="top"/>
          </w:tcPr>
          <w:p w14:paraId="4189AFEA">
            <w:pPr>
              <w:pStyle w:val="4"/>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left"/>
              <w:textAlignment w:val="baseline"/>
              <w:rPr>
                <w:rFonts w:hint="default" w:eastAsia="宋体" w:asciiTheme="minorHAnsi" w:hAnsiTheme="minorHAnsi" w:cstheme="minorBidi"/>
                <w:b w:val="0"/>
                <w:bCs w:val="0"/>
                <w:kern w:val="2"/>
                <w:sz w:val="20"/>
                <w:szCs w:val="20"/>
                <w:lang w:val="en-US" w:eastAsia="zh-CN" w:bidi="ar-SA"/>
              </w:rPr>
            </w:pPr>
            <w:r>
              <w:rPr>
                <w:rFonts w:hint="eastAsia" w:asciiTheme="minorHAnsi" w:hAnsiTheme="minorHAnsi" w:cstheme="minorBidi"/>
                <w:b w:val="0"/>
                <w:bCs w:val="0"/>
                <w:kern w:val="2"/>
                <w:sz w:val="20"/>
                <w:szCs w:val="20"/>
                <w:lang w:val="en-US" w:eastAsia="zh-CN" w:bidi="ar-SA"/>
              </w:rPr>
              <w:t>430,819</w:t>
            </w:r>
          </w:p>
          <w:p w14:paraId="75264D53">
            <w:pPr>
              <w:keepNext w:val="0"/>
              <w:keepLines w:val="0"/>
              <w:widowControl/>
              <w:suppressLineNumbers w:val="0"/>
              <w:spacing w:before="0" w:beforeAutospacing="0" w:after="0" w:afterAutospacing="0"/>
              <w:ind w:left="0" w:leftChars="0" w:right="0" w:rightChars="0"/>
              <w:rPr>
                <w:rFonts w:hint="default" w:eastAsia="宋体" w:asciiTheme="minorHAnsi" w:hAnsiTheme="minorHAnsi" w:cstheme="minorBidi"/>
                <w:b w:val="0"/>
                <w:bCs w:val="0"/>
                <w:kern w:val="2"/>
                <w:sz w:val="20"/>
                <w:szCs w:val="20"/>
                <w:lang w:val="en-US" w:eastAsia="zh-CN" w:bidi="ar-SA"/>
              </w:rPr>
            </w:pPr>
          </w:p>
        </w:tc>
      </w:tr>
      <w:tr w14:paraId="4D3B9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5D4081C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2</w:t>
            </w:r>
          </w:p>
        </w:tc>
        <w:tc>
          <w:tcPr>
            <w:tcW w:w="7920" w:type="dxa"/>
            <w:shd w:val="clear" w:color="auto" w:fill="auto"/>
            <w:vAlign w:val="top"/>
          </w:tcPr>
          <w:p w14:paraId="0EBF29E7">
            <w:pPr>
              <w:keepNext w:val="0"/>
              <w:keepLines w:val="0"/>
              <w:widowControl/>
              <w:suppressLineNumbers w:val="0"/>
              <w:spacing w:before="0" w:beforeAutospacing="0" w:after="0" w:afterAutospacing="0"/>
              <w:ind w:left="0" w:leftChars="0" w:right="0" w:rightChars="0"/>
              <w:rPr>
                <w:rFonts w:hint="default" w:asciiTheme="minorHAnsi" w:hAnsiTheme="minorHAnsi" w:eastAsiaTheme="minorEastAsia" w:cstheme="minorBidi"/>
                <w:b w:val="0"/>
                <w:bCs w:val="0"/>
                <w:kern w:val="2"/>
                <w:sz w:val="21"/>
                <w:szCs w:val="24"/>
                <w:lang w:val="en-US" w:eastAsia="zh-CN" w:bidi="ar-SA"/>
              </w:rPr>
            </w:pPr>
            <w:r>
              <w:rPr>
                <w:rFonts w:hint="default" w:asciiTheme="minorHAnsi" w:hAnsiTheme="minorHAnsi" w:eastAsiaTheme="minorEastAsia" w:cstheme="minorBidi"/>
                <w:b w:val="0"/>
                <w:bCs w:val="0"/>
                <w:kern w:val="2"/>
                <w:sz w:val="21"/>
                <w:szCs w:val="24"/>
                <w:lang w:val="en-US" w:eastAsia="zh-CN" w:bidi="ar-SA"/>
              </w:rPr>
              <w:t xml:space="preserve">'Diabetes Mellitus, Noninsulin-Dependent':ab,ti OR 'Diabetes Mellitus, Ketosis-Resistant':ab,ti OR 'Diabetes Mellitus, Ketosis Resistant':ab,ti OR 'Diabetes Mellitus, Non Insulin Dependent':ab,ti OR 'Diabetes Mellitus, Non-Insulin-Dependent':ab,ti OR 'Non-Insulin-Dependent Diabetes Mellitus':ab,ti OR 'Diabetes Mellitus, Stable':ab,ti OR 'Stable Diabetes Mellitus':ab,ti OR 'Diabetes Mellitus, Type II':ab,ti OR 'NIDDM':ab,ti OR 'Diabetes Mellitus, Noninsulin Dependent':ab,ti OR 'Diabetes Mellitus, Maturity-Onset':ab,ti OR 'Diabetes Mellitus, Maturity Onset':ab,ti OR 'Maturity-Onset Diabetes Mellitus':ab,ti OR 'Maturity Onset Diabetes Mellitus':ab,ti OR 'MODY':ab,ti OR 'Diabetes Mellitus, Slow-Onset':ab,ti OR 'Diabetes Mellitus, Slow Onset':ab,ti OR 'Slow-Onset Diabetes Mellitus':ab,ti OR 'Type 2 Diabetes Mellitus':ab,ti OR 'Noninsulin-Dependent Diabetes Mellitus':ab,ti OR 'Noninsulin Dependent Diabetes Mellitus':ab,ti OR 'Maturity-Onset Diabetes':ab,ti OR 'Diabetes, Maturity-Onset':ab,ti OR 'Maturity Onset Diabetes':ab,ti OR 'Type 2 Diabetes':ab,ti OR 'Diabetes, Type 2':ab,ti OR 'Diabetes Mellitus, Adult-Onset':ab,ti OR 'Adult-Onset Diabetes Mellitus':ab,ti </w:t>
            </w:r>
          </w:p>
        </w:tc>
        <w:tc>
          <w:tcPr>
            <w:tcW w:w="1016" w:type="dxa"/>
            <w:shd w:val="clear" w:color="auto" w:fill="auto"/>
            <w:vAlign w:val="top"/>
          </w:tcPr>
          <w:p w14:paraId="56B73365">
            <w:pPr>
              <w:keepNext w:val="0"/>
              <w:keepLines w:val="0"/>
              <w:widowControl/>
              <w:suppressLineNumbers w:val="0"/>
              <w:spacing w:before="0" w:beforeAutospacing="0" w:after="0" w:afterAutospacing="0"/>
              <w:ind w:left="0" w:leftChars="0" w:right="0" w:rightChars="0"/>
              <w:rPr>
                <w:rFonts w:hint="default" w:eastAsia="宋体" w:asciiTheme="minorHAnsi" w:hAnsiTheme="minorHAnsi" w:cstheme="minorBidi"/>
                <w:b w:val="0"/>
                <w:bCs w:val="0"/>
                <w:kern w:val="2"/>
                <w:sz w:val="20"/>
                <w:szCs w:val="20"/>
                <w:lang w:val="en-US" w:eastAsia="zh-CN" w:bidi="ar-SA"/>
              </w:rPr>
            </w:pPr>
            <w:r>
              <w:rPr>
                <w:rFonts w:hint="eastAsia" w:eastAsia="宋体" w:cstheme="minorBidi"/>
                <w:b w:val="0"/>
                <w:bCs w:val="0"/>
                <w:kern w:val="2"/>
                <w:sz w:val="20"/>
                <w:szCs w:val="20"/>
                <w:lang w:val="en-US" w:eastAsia="zh-CN" w:bidi="ar-SA"/>
              </w:rPr>
              <w:t>275,230</w:t>
            </w:r>
          </w:p>
        </w:tc>
      </w:tr>
      <w:tr w14:paraId="7E971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231478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w:t>
            </w:r>
          </w:p>
        </w:tc>
        <w:tc>
          <w:tcPr>
            <w:tcW w:w="7920" w:type="dxa"/>
            <w:shd w:val="clear" w:color="auto" w:fill="auto"/>
            <w:vAlign w:val="top"/>
          </w:tcPr>
          <w:p w14:paraId="3792AB77">
            <w:pPr>
              <w:keepNext w:val="0"/>
              <w:keepLines w:val="0"/>
              <w:widowControl/>
              <w:suppressLineNumbers w:val="0"/>
              <w:spacing w:before="0" w:beforeAutospacing="0" w:after="0" w:afterAutospacing="0"/>
              <w:ind w:left="0" w:leftChars="0" w:right="0" w:rightChars="0"/>
              <w:rPr>
                <w:rFonts w:hint="default" w:asciiTheme="minorHAnsi" w:hAnsiTheme="minorHAnsi" w:eastAsiaTheme="minorEastAsia" w:cstheme="minorBidi"/>
                <w:b w:val="0"/>
                <w:bCs w:val="0"/>
                <w:kern w:val="2"/>
                <w:sz w:val="21"/>
                <w:szCs w:val="24"/>
                <w:lang w:val="en-US" w:eastAsia="zh-CN" w:bidi="ar-SA"/>
              </w:rPr>
            </w:pPr>
            <w:r>
              <w:rPr>
                <w:rFonts w:hint="eastAsia" w:cstheme="minorBidi"/>
                <w:b w:val="0"/>
                <w:bCs w:val="0"/>
                <w:kern w:val="2"/>
                <w:sz w:val="21"/>
                <w:szCs w:val="24"/>
                <w:lang w:val="en-US" w:eastAsia="zh-CN" w:bidi="ar-SA"/>
              </w:rPr>
              <w:t>#1 OR #2</w:t>
            </w:r>
          </w:p>
        </w:tc>
        <w:tc>
          <w:tcPr>
            <w:tcW w:w="1016" w:type="dxa"/>
            <w:shd w:val="clear" w:color="auto" w:fill="auto"/>
            <w:vAlign w:val="top"/>
          </w:tcPr>
          <w:p w14:paraId="10C8B367">
            <w:pPr>
              <w:keepNext w:val="0"/>
              <w:keepLines w:val="0"/>
              <w:widowControl/>
              <w:suppressLineNumbers w:val="0"/>
              <w:spacing w:before="0" w:beforeAutospacing="0" w:after="0" w:afterAutospacing="0"/>
              <w:ind w:left="0" w:leftChars="0" w:right="0" w:rightChars="0"/>
              <w:rPr>
                <w:rFonts w:hint="default" w:eastAsia="宋体" w:asciiTheme="minorHAnsi" w:hAnsiTheme="minorHAnsi" w:cstheme="minorBidi"/>
                <w:b w:val="0"/>
                <w:bCs w:val="0"/>
                <w:kern w:val="2"/>
                <w:sz w:val="20"/>
                <w:szCs w:val="20"/>
                <w:lang w:val="en-US" w:eastAsia="zh-CN" w:bidi="ar-SA"/>
              </w:rPr>
            </w:pPr>
            <w:r>
              <w:rPr>
                <w:rFonts w:hint="eastAsia" w:eastAsia="宋体" w:cstheme="minorBidi"/>
                <w:b w:val="0"/>
                <w:bCs w:val="0"/>
                <w:kern w:val="2"/>
                <w:sz w:val="20"/>
                <w:szCs w:val="20"/>
                <w:lang w:val="en-US" w:eastAsia="zh-CN" w:bidi="ar-SA"/>
              </w:rPr>
              <w:t>461,530</w:t>
            </w:r>
          </w:p>
        </w:tc>
      </w:tr>
      <w:tr w14:paraId="45812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696DA3B">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default" w:eastAsia="宋体"/>
                <w:sz w:val="20"/>
                <w:szCs w:val="20"/>
              </w:rPr>
              <w:t>#</w:t>
            </w:r>
            <w:r>
              <w:rPr>
                <w:rFonts w:hint="eastAsia" w:eastAsia="宋体"/>
                <w:sz w:val="20"/>
                <w:szCs w:val="20"/>
                <w:lang w:val="en-US" w:eastAsia="zh-CN"/>
              </w:rPr>
              <w:t>4</w:t>
            </w:r>
          </w:p>
        </w:tc>
        <w:tc>
          <w:tcPr>
            <w:tcW w:w="7920" w:type="dxa"/>
            <w:shd w:val="clear" w:color="auto" w:fill="auto"/>
            <w:vAlign w:val="top"/>
          </w:tcPr>
          <w:p w14:paraId="643EC633">
            <w:pPr>
              <w:rPr>
                <w:rFonts w:hint="default" w:ascii="Times New Roman" w:hAnsi="Times New Roman" w:eastAsia="宋体" w:cs="Times New Roman"/>
                <w:kern w:val="0"/>
                <w:sz w:val="20"/>
                <w:szCs w:val="20"/>
                <w:lang w:val="en-GB" w:eastAsia="en-US" w:bidi="ar-SA"/>
              </w:rPr>
            </w:pPr>
            <w:r>
              <w:rPr>
                <w:rFonts w:hint="default" w:eastAsia="宋体"/>
                <w:sz w:val="20"/>
                <w:szCs w:val="20"/>
              </w:rPr>
              <w:t>'Telemedicine':ab,ti OR 'Virtual Medicine':ab,ti OR 'Mobile Health':ab,ti OR 'mHealth':ab,ti OR 'Telehealth':ab,ti OR 'eHealth':ab,ti OR 'Telemetry':ab,ti OR 'telemonitoring ':ab,ti OR 'Internet of things':ab,ti OR 'Internet':ab,ti OR 'World Wide Web':ab,ti OR 'CyberSpace':ab,ti OR 'Telerehabilitation':ab,ti OR 'Remote Rehabilitation':ab,ti OR 'Remote Rehabilitations':ab,ti OR 'Virtual Rehabilitation':ab,ti OR 'Virtual Rehabilitations':ab,ti OR 'Monitoring, Home Blood Glucose':ab,ti</w:t>
            </w:r>
          </w:p>
        </w:tc>
        <w:tc>
          <w:tcPr>
            <w:tcW w:w="1016" w:type="dxa"/>
            <w:shd w:val="clear" w:color="auto" w:fill="auto"/>
            <w:vAlign w:val="top"/>
          </w:tcPr>
          <w:p w14:paraId="20D85DA7">
            <w:pPr>
              <w:pStyle w:val="4"/>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firstLine="0"/>
              <w:jc w:val="left"/>
              <w:textAlignment w:val="baseline"/>
              <w:rPr>
                <w:rFonts w:hint="default" w:eastAsia="宋体" w:asciiTheme="minorHAnsi" w:hAnsiTheme="minorHAnsi" w:cstheme="minorBidi"/>
                <w:b w:val="0"/>
                <w:bCs w:val="0"/>
                <w:kern w:val="2"/>
                <w:sz w:val="20"/>
                <w:szCs w:val="20"/>
                <w:lang w:val="en-US" w:eastAsia="zh-CN" w:bidi="ar-SA"/>
              </w:rPr>
            </w:pPr>
            <w:r>
              <w:rPr>
                <w:rFonts w:hint="default" w:eastAsia="宋体" w:asciiTheme="minorHAnsi" w:hAnsiTheme="minorHAnsi" w:cstheme="minorBidi"/>
                <w:b w:val="0"/>
                <w:bCs w:val="0"/>
                <w:kern w:val="2"/>
                <w:sz w:val="20"/>
                <w:szCs w:val="20"/>
                <w:lang w:val="en-US" w:eastAsia="zh-CN" w:bidi="ar-SA"/>
              </w:rPr>
              <w:t>168,</w:t>
            </w:r>
            <w:r>
              <w:rPr>
                <w:rFonts w:hint="eastAsia" w:asciiTheme="minorHAnsi" w:hAnsiTheme="minorHAnsi" w:cstheme="minorBidi"/>
                <w:b w:val="0"/>
                <w:bCs w:val="0"/>
                <w:kern w:val="2"/>
                <w:sz w:val="20"/>
                <w:szCs w:val="20"/>
                <w:lang w:val="en-US" w:eastAsia="zh-CN" w:bidi="ar-SA"/>
              </w:rPr>
              <w:t>612</w:t>
            </w:r>
          </w:p>
          <w:p w14:paraId="2B7A2EA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p>
        </w:tc>
      </w:tr>
      <w:tr w14:paraId="5E8AD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07FECD4C">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GB" w:eastAsia="zh-CN" w:bidi="ar-SA"/>
              </w:rPr>
            </w:pPr>
            <w:r>
              <w:rPr>
                <w:rFonts w:hint="default" w:eastAsia="宋体"/>
                <w:sz w:val="20"/>
                <w:szCs w:val="20"/>
              </w:rPr>
              <w:t>#</w:t>
            </w:r>
            <w:r>
              <w:rPr>
                <w:rFonts w:hint="eastAsia" w:eastAsia="宋体"/>
                <w:sz w:val="20"/>
                <w:szCs w:val="20"/>
                <w:lang w:val="en-US" w:eastAsia="zh-CN"/>
              </w:rPr>
              <w:t>5</w:t>
            </w:r>
          </w:p>
        </w:tc>
        <w:tc>
          <w:tcPr>
            <w:tcW w:w="7920" w:type="dxa"/>
            <w:tcBorders>
              <w:bottom w:val="single" w:color="auto" w:sz="4" w:space="0"/>
            </w:tcBorders>
            <w:shd w:val="clear" w:color="auto" w:fill="auto"/>
            <w:vAlign w:val="top"/>
          </w:tcPr>
          <w:p w14:paraId="551699AD">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GB" w:eastAsia="zh-CN" w:bidi="ar-SA"/>
              </w:rPr>
            </w:pPr>
            <w:r>
              <w:rPr>
                <w:rFonts w:hint="default" w:eastAsia="宋体"/>
                <w:sz w:val="20"/>
                <w:szCs w:val="20"/>
              </w:rPr>
              <w:t>#</w:t>
            </w:r>
            <w:r>
              <w:rPr>
                <w:rFonts w:hint="eastAsia" w:eastAsia="宋体"/>
                <w:sz w:val="20"/>
                <w:szCs w:val="20"/>
                <w:lang w:val="en-US" w:eastAsia="zh-CN"/>
              </w:rPr>
              <w:t>3</w:t>
            </w:r>
            <w:r>
              <w:rPr>
                <w:rFonts w:hint="default" w:eastAsia="宋体"/>
                <w:sz w:val="20"/>
                <w:szCs w:val="20"/>
              </w:rPr>
              <w:t xml:space="preserve"> </w:t>
            </w:r>
            <w:r>
              <w:rPr>
                <w:rFonts w:hint="eastAsia" w:eastAsia="宋体"/>
                <w:sz w:val="20"/>
                <w:szCs w:val="20"/>
                <w:lang w:val="en-US" w:eastAsia="zh-CN"/>
              </w:rPr>
              <w:t>AND</w:t>
            </w:r>
            <w:r>
              <w:rPr>
                <w:rFonts w:hint="default" w:eastAsia="宋体"/>
                <w:sz w:val="20"/>
                <w:szCs w:val="20"/>
              </w:rPr>
              <w:t xml:space="preserve"> #</w:t>
            </w:r>
            <w:r>
              <w:rPr>
                <w:rFonts w:hint="eastAsia" w:eastAsia="宋体"/>
                <w:sz w:val="20"/>
                <w:szCs w:val="20"/>
                <w:lang w:val="en-US" w:eastAsia="zh-CN"/>
              </w:rPr>
              <w:t>4</w:t>
            </w:r>
          </w:p>
        </w:tc>
        <w:tc>
          <w:tcPr>
            <w:tcW w:w="1016" w:type="dxa"/>
            <w:tcBorders>
              <w:bottom w:val="single" w:color="auto" w:sz="4" w:space="0"/>
            </w:tcBorders>
            <w:shd w:val="clear" w:color="auto" w:fill="auto"/>
            <w:vAlign w:val="top"/>
          </w:tcPr>
          <w:p w14:paraId="403C8033">
            <w:pPr>
              <w:pStyle w:val="4"/>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leftChars="0" w:right="0" w:rightChars="0" w:firstLine="0" w:firstLineChars="0"/>
              <w:jc w:val="left"/>
              <w:textAlignment w:val="baseline"/>
              <w:rPr>
                <w:rFonts w:hint="default" w:eastAsia="宋体" w:asciiTheme="minorHAnsi" w:hAnsiTheme="minorHAnsi" w:cstheme="minorBidi"/>
                <w:b w:val="0"/>
                <w:bCs w:val="0"/>
                <w:kern w:val="2"/>
                <w:sz w:val="20"/>
                <w:szCs w:val="20"/>
                <w:lang w:val="en-US" w:eastAsia="zh-CN" w:bidi="ar-SA"/>
              </w:rPr>
            </w:pPr>
            <w:r>
              <w:rPr>
                <w:rFonts w:hint="eastAsia" w:asciiTheme="minorHAnsi" w:hAnsiTheme="minorHAnsi" w:cstheme="minorBidi"/>
                <w:b w:val="0"/>
                <w:bCs w:val="0"/>
                <w:kern w:val="2"/>
                <w:sz w:val="20"/>
                <w:szCs w:val="20"/>
                <w:lang w:val="en-US" w:eastAsia="zh-CN" w:bidi="ar-SA"/>
              </w:rPr>
              <w:t>3039</w:t>
            </w:r>
          </w:p>
        </w:tc>
      </w:tr>
      <w:tr w14:paraId="54686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0C905BDE">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default" w:eastAsia="宋体"/>
                <w:sz w:val="20"/>
                <w:szCs w:val="20"/>
              </w:rPr>
              <w:t>#</w:t>
            </w:r>
            <w:r>
              <w:rPr>
                <w:rFonts w:hint="eastAsia" w:eastAsia="宋体"/>
                <w:sz w:val="20"/>
                <w:szCs w:val="20"/>
                <w:lang w:val="en-US" w:eastAsia="zh-CN"/>
              </w:rPr>
              <w:t>6</w:t>
            </w:r>
          </w:p>
        </w:tc>
        <w:tc>
          <w:tcPr>
            <w:tcW w:w="7920" w:type="dxa"/>
            <w:tcBorders>
              <w:bottom w:val="single" w:color="auto" w:sz="4" w:space="0"/>
            </w:tcBorders>
            <w:shd w:val="clear" w:color="auto" w:fill="auto"/>
            <w:vAlign w:val="top"/>
          </w:tcPr>
          <w:p w14:paraId="14BEDE0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randomized AND controlled AND trial</w:t>
            </w:r>
          </w:p>
        </w:tc>
        <w:tc>
          <w:tcPr>
            <w:tcW w:w="1016" w:type="dxa"/>
            <w:tcBorders>
              <w:bottom w:val="single" w:color="auto" w:sz="4" w:space="0"/>
            </w:tcBorders>
            <w:shd w:val="clear" w:color="auto" w:fill="auto"/>
            <w:vAlign w:val="top"/>
          </w:tcPr>
          <w:p w14:paraId="115A857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148,319</w:t>
            </w:r>
          </w:p>
        </w:tc>
      </w:tr>
      <w:tr w14:paraId="659E4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53E8A270">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GB" w:eastAsia="zh-CN" w:bidi="ar-SA"/>
              </w:rPr>
            </w:pPr>
            <w:r>
              <w:rPr>
                <w:rFonts w:hint="default" w:eastAsia="宋体"/>
                <w:sz w:val="20"/>
                <w:szCs w:val="20"/>
              </w:rPr>
              <w:t>#</w:t>
            </w:r>
            <w:r>
              <w:rPr>
                <w:rFonts w:hint="eastAsia" w:eastAsia="宋体"/>
                <w:sz w:val="20"/>
                <w:szCs w:val="20"/>
                <w:lang w:val="en-US" w:eastAsia="zh-CN"/>
              </w:rPr>
              <w:t>7</w:t>
            </w:r>
          </w:p>
        </w:tc>
        <w:tc>
          <w:tcPr>
            <w:tcW w:w="7920" w:type="dxa"/>
            <w:tcBorders>
              <w:bottom w:val="single" w:color="auto" w:sz="4" w:space="0"/>
            </w:tcBorders>
            <w:shd w:val="clear" w:color="auto" w:fill="auto"/>
            <w:vAlign w:val="top"/>
          </w:tcPr>
          <w:p w14:paraId="219CA6B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5 AND #6</w:t>
            </w:r>
          </w:p>
        </w:tc>
        <w:tc>
          <w:tcPr>
            <w:tcW w:w="1016" w:type="dxa"/>
            <w:tcBorders>
              <w:bottom w:val="single" w:color="auto" w:sz="4" w:space="0"/>
            </w:tcBorders>
            <w:shd w:val="clear" w:color="auto" w:fill="auto"/>
            <w:vAlign w:val="top"/>
          </w:tcPr>
          <w:p w14:paraId="4556AFD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450</w:t>
            </w:r>
          </w:p>
        </w:tc>
      </w:tr>
      <w:tr w14:paraId="19E47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107955FD">
            <w:pPr>
              <w:keepNext w:val="0"/>
              <w:keepLines w:val="0"/>
              <w:widowControl/>
              <w:suppressLineNumbers w:val="0"/>
              <w:spacing w:before="0" w:beforeAutospacing="0" w:after="0" w:afterAutospacing="0"/>
              <w:ind w:left="0" w:leftChars="0" w:right="0" w:rightChars="0"/>
              <w:rPr>
                <w:rFonts w:eastAsia="宋体"/>
                <w:sz w:val="20"/>
                <w:szCs w:val="20"/>
              </w:rPr>
            </w:pPr>
            <w:r>
              <w:rPr>
                <w:rFonts w:hint="default" w:eastAsia="宋体"/>
                <w:sz w:val="20"/>
                <w:szCs w:val="20"/>
              </w:rPr>
              <w:t>Web of Science Collection</w:t>
            </w:r>
          </w:p>
        </w:tc>
      </w:tr>
      <w:tr w14:paraId="3DE70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6D24F565">
            <w:pPr>
              <w:keepNext w:val="0"/>
              <w:keepLines w:val="0"/>
              <w:widowControl/>
              <w:suppressLineNumbers w:val="0"/>
              <w:spacing w:before="0" w:beforeAutospacing="0" w:after="0" w:afterAutospacing="0"/>
              <w:ind w:left="0" w:leftChars="0" w:right="0" w:rightChars="0"/>
              <w:rPr>
                <w:rFonts w:eastAsia="宋体"/>
                <w:sz w:val="20"/>
                <w:szCs w:val="20"/>
              </w:rPr>
            </w:pPr>
            <w:r>
              <w:rPr>
                <w:rFonts w:hint="eastAsia" w:eastAsia="宋体"/>
                <w:sz w:val="20"/>
                <w:szCs w:val="20"/>
                <w:lang w:val="en-US" w:eastAsia="zh-CN"/>
              </w:rPr>
              <w:t>2</w:t>
            </w:r>
            <w:r>
              <w:rPr>
                <w:rFonts w:hint="default" w:eastAsia="宋体"/>
                <w:sz w:val="20"/>
                <w:szCs w:val="20"/>
              </w:rPr>
              <w:t>/</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11B216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4173F7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6AE9B84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TS=（Diabetes Mellitus, Type 2 OR Diabetes Mellitus, Noninsulin-Dependent OR Diabetes Mellitus, Ketosis-Resistant OR Diabetes Mellitus, Ketosis Resistant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w:t>
            </w:r>
          </w:p>
        </w:tc>
        <w:tc>
          <w:tcPr>
            <w:tcW w:w="1016" w:type="dxa"/>
            <w:shd w:val="clear" w:color="auto" w:fill="auto"/>
            <w:vAlign w:val="top"/>
          </w:tcPr>
          <w:p w14:paraId="234E662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286,343</w:t>
            </w:r>
          </w:p>
        </w:tc>
      </w:tr>
      <w:tr w14:paraId="50C5A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7826486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2</w:t>
            </w:r>
          </w:p>
        </w:tc>
        <w:tc>
          <w:tcPr>
            <w:tcW w:w="7920" w:type="dxa"/>
            <w:shd w:val="clear" w:color="auto" w:fill="auto"/>
            <w:vAlign w:val="top"/>
          </w:tcPr>
          <w:p w14:paraId="6FB3999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T</w:t>
            </w:r>
            <w:r>
              <w:rPr>
                <w:rFonts w:hint="eastAsia" w:eastAsia="宋体"/>
                <w:sz w:val="20"/>
                <w:szCs w:val="20"/>
                <w:lang w:val="en-US" w:eastAsia="zh-CN"/>
              </w:rPr>
              <w:t>S=</w:t>
            </w:r>
            <w:r>
              <w:rPr>
                <w:rFonts w:hint="default" w:eastAsia="宋体"/>
                <w:sz w:val="20"/>
                <w:szCs w:val="20"/>
              </w:rPr>
              <w:t>(</w:t>
            </w:r>
            <w:r>
              <w:rPr>
                <w:rFonts w:hint="default" w:eastAsia="宋体"/>
              </w:rPr>
              <w:t xml:space="preserve"> Telemedicine OR Virtual Medicine OR Mobile Health OR mHealth OR Telehealth OR eHealth OR Telemetry OR telemonitoring  OR Internet of things OR Internet OR World Wide Web OR CyberSpace OR Telerehabilitation OR Remote Rehabilitation OR Remote Rehabilitations OR Virtual Rehabilitation OR Virtual Rehabilitations OR Monitoring, Home Blood Glucose </w:t>
            </w:r>
            <w:r>
              <w:rPr>
                <w:rFonts w:hint="default" w:eastAsia="宋体"/>
                <w:sz w:val="20"/>
                <w:szCs w:val="20"/>
              </w:rPr>
              <w:t>)</w:t>
            </w:r>
          </w:p>
        </w:tc>
        <w:tc>
          <w:tcPr>
            <w:tcW w:w="1016" w:type="dxa"/>
            <w:shd w:val="clear" w:color="auto" w:fill="auto"/>
            <w:vAlign w:val="top"/>
          </w:tcPr>
          <w:p w14:paraId="5818F6E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en-US" w:bidi="ar-SA"/>
              </w:rPr>
            </w:pPr>
            <w:r>
              <w:rPr>
                <w:rFonts w:hint="eastAsia" w:eastAsia="宋体"/>
                <w:sz w:val="20"/>
                <w:szCs w:val="20"/>
                <w:lang w:val="en-US" w:eastAsia="zh-CN"/>
              </w:rPr>
              <w:t>576,917</w:t>
            </w:r>
          </w:p>
        </w:tc>
      </w:tr>
      <w:tr w14:paraId="3B8095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48F0A41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3</w:t>
            </w:r>
          </w:p>
        </w:tc>
        <w:tc>
          <w:tcPr>
            <w:tcW w:w="7920" w:type="dxa"/>
            <w:shd w:val="clear" w:color="auto" w:fill="auto"/>
            <w:vAlign w:val="top"/>
          </w:tcPr>
          <w:p w14:paraId="52D3D5B4">
            <w:pPr>
              <w:rPr>
                <w:rFonts w:hint="default" w:ascii="Times New Roman" w:hAnsi="Times New Roman" w:eastAsia="宋体" w:cs="Times New Roman"/>
                <w:kern w:val="0"/>
                <w:sz w:val="20"/>
                <w:szCs w:val="20"/>
                <w:lang w:val="en-GB" w:eastAsia="en-US" w:bidi="ar-SA"/>
              </w:rPr>
            </w:pPr>
            <w:r>
              <w:rPr>
                <w:rFonts w:hint="default" w:eastAsia="宋体"/>
                <w:sz w:val="20"/>
                <w:szCs w:val="20"/>
              </w:rPr>
              <w:t>T</w:t>
            </w:r>
            <w:r>
              <w:rPr>
                <w:rFonts w:hint="eastAsia" w:eastAsia="宋体"/>
                <w:sz w:val="20"/>
                <w:szCs w:val="20"/>
                <w:lang w:val="en-US" w:eastAsia="zh-CN"/>
              </w:rPr>
              <w:t>S=</w:t>
            </w:r>
            <w:r>
              <w:rPr>
                <w:rFonts w:hint="default" w:eastAsia="宋体"/>
                <w:sz w:val="20"/>
                <w:szCs w:val="20"/>
              </w:rPr>
              <w:t>( randomized controlled tria</w:t>
            </w:r>
            <w:r>
              <w:rPr>
                <w:rFonts w:hint="eastAsia" w:eastAsia="宋体"/>
                <w:sz w:val="20"/>
                <w:szCs w:val="20"/>
                <w:lang w:val="en-US" w:eastAsia="zh-CN"/>
              </w:rPr>
              <w:t>l</w:t>
            </w:r>
            <w:r>
              <w:rPr>
                <w:rFonts w:hint="default" w:eastAsia="宋体"/>
                <w:sz w:val="20"/>
                <w:szCs w:val="20"/>
              </w:rPr>
              <w:t>)</w:t>
            </w:r>
          </w:p>
        </w:tc>
        <w:tc>
          <w:tcPr>
            <w:tcW w:w="1016" w:type="dxa"/>
            <w:shd w:val="clear" w:color="auto" w:fill="auto"/>
            <w:vAlign w:val="top"/>
          </w:tcPr>
          <w:p w14:paraId="23BA41F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532,471</w:t>
            </w:r>
          </w:p>
        </w:tc>
      </w:tr>
      <w:tr w14:paraId="6B4D7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4EF1D030">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GB" w:eastAsia="zh-CN" w:bidi="ar-SA"/>
              </w:rPr>
            </w:pPr>
            <w:r>
              <w:rPr>
                <w:rFonts w:hint="default" w:eastAsia="宋体"/>
                <w:sz w:val="20"/>
                <w:szCs w:val="20"/>
              </w:rPr>
              <w:t>#</w:t>
            </w:r>
            <w:r>
              <w:rPr>
                <w:rFonts w:hint="eastAsia" w:eastAsia="宋体"/>
                <w:sz w:val="20"/>
                <w:szCs w:val="20"/>
                <w:lang w:val="en-US" w:eastAsia="zh-CN"/>
              </w:rPr>
              <w:t>4</w:t>
            </w:r>
          </w:p>
        </w:tc>
        <w:tc>
          <w:tcPr>
            <w:tcW w:w="7920" w:type="dxa"/>
            <w:shd w:val="clear" w:color="auto" w:fill="auto"/>
            <w:vAlign w:val="top"/>
          </w:tcPr>
          <w:p w14:paraId="2DCCADD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 xml:space="preserve">#1 AND #2 AND #3 </w:t>
            </w:r>
          </w:p>
        </w:tc>
        <w:tc>
          <w:tcPr>
            <w:tcW w:w="1016" w:type="dxa"/>
            <w:shd w:val="clear" w:color="auto" w:fill="auto"/>
            <w:vAlign w:val="top"/>
          </w:tcPr>
          <w:p w14:paraId="2036A46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444</w:t>
            </w:r>
          </w:p>
        </w:tc>
      </w:tr>
      <w:tr w14:paraId="1319F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6A969A60">
            <w:pPr>
              <w:keepNext w:val="0"/>
              <w:keepLines w:val="0"/>
              <w:widowControl/>
              <w:suppressLineNumbers w:val="0"/>
              <w:spacing w:before="0" w:beforeAutospacing="0" w:after="0" w:afterAutospacing="0"/>
              <w:ind w:left="0" w:leftChars="0" w:right="0" w:rightChars="0"/>
              <w:rPr>
                <w:rFonts w:hint="default" w:eastAsia="宋体"/>
                <w:sz w:val="20"/>
                <w:szCs w:val="20"/>
              </w:rPr>
            </w:pPr>
            <w:r>
              <w:rPr>
                <w:rFonts w:hint="default" w:eastAsia="宋体"/>
                <w:sz w:val="20"/>
                <w:szCs w:val="20"/>
              </w:rPr>
              <w:t>CENTRAL (The Cochrane Central Registered of Controlled Trials)</w:t>
            </w:r>
          </w:p>
        </w:tc>
      </w:tr>
      <w:tr w14:paraId="24FAB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14:paraId="65D7DB08">
            <w:pPr>
              <w:rPr>
                <w:rFonts w:eastAsia="宋体"/>
                <w:sz w:val="20"/>
                <w:szCs w:val="20"/>
              </w:rPr>
            </w:pPr>
            <w:r>
              <w:rPr>
                <w:rFonts w:hint="eastAsia" w:eastAsia="宋体"/>
                <w:sz w:val="20"/>
                <w:szCs w:val="20"/>
                <w:lang w:val="en-US" w:eastAsia="zh-CN"/>
              </w:rPr>
              <w:t>3</w:t>
            </w:r>
            <w:r>
              <w:rPr>
                <w:rFonts w:hint="default" w:eastAsia="宋体"/>
                <w:sz w:val="20"/>
                <w:szCs w:val="20"/>
              </w:rPr>
              <w:t>/</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39362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trPr>
        <w:tc>
          <w:tcPr>
            <w:tcW w:w="670" w:type="dxa"/>
            <w:shd w:val="clear" w:color="auto" w:fill="auto"/>
            <w:vAlign w:val="top"/>
          </w:tcPr>
          <w:p w14:paraId="4109F3F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35E0E58E">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Diabetes Mellitus, Type 2</w:t>
            </w:r>
          </w:p>
        </w:tc>
        <w:tc>
          <w:tcPr>
            <w:tcW w:w="1016" w:type="dxa"/>
            <w:shd w:val="clear" w:color="auto" w:fill="auto"/>
            <w:vAlign w:val="top"/>
          </w:tcPr>
          <w:p w14:paraId="0FD3537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6,9502</w:t>
            </w:r>
          </w:p>
        </w:tc>
      </w:tr>
      <w:tr w14:paraId="5D3AB8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EC787E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2</w:t>
            </w:r>
          </w:p>
        </w:tc>
        <w:tc>
          <w:tcPr>
            <w:tcW w:w="7920" w:type="dxa"/>
            <w:shd w:val="clear" w:color="auto" w:fill="auto"/>
            <w:vAlign w:val="top"/>
          </w:tcPr>
          <w:p w14:paraId="77B6629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Diabetes Mellitus, Noninsulin-Dependent):ab,ti,kw OR (Diabetes Mellitus, Ketosis-Resistant):ab,ti,kw OR(Diabetes Mellitus, Ketosis Resistant):ab,ti,kw OR(Diabetes Mellitus, Non Insulin Dependent):ab,ti,kw OR(Diabetes Mellitus, Non-Insulin-Dependent):ab,ti,kw OR(Non-Insulin-Dependent Diabetes Mellitus):ab,ti,kw OR(Diabetes Mellitus, Stable):ab,ti,kw OR(Stable Diabetes Mellitus):ab,ti,kw OR(Diabetes Mellitus, Type II):ab,ti,kw OR(NIDDM):ab,ti,kw OR(Diabetes Mellitus, Noninsulin Dependent):ab,ti,kw OR(Diabetes Mellitus, Maturity-Onset):ab,ti,kw OR(Diabetes Mellitus, Maturity Onset):ab,ti,kw OR(Maturity-Onset Diabetes Mellitus):ab,ti,kw OR(Maturity Onset Diabetes Mellitus):ab,ti,kw OR(MODY):ab,ti,kw OR(Diabetes Mellitus, Slow-Onset):ab,ti,kw OR(Diabetes Mellitus, Slow Onset):ab,ti,kw OR(Slow-Onset Diabetes Mellitus):ab,ti,kw OR(Type 2 Diabetes Mellitus):ab,ti,kw OR(Noninsulin-Dependent Diabetes Mellitus):ab,ti,kw OR(Noninsulin Dependent Diabetes Mellitus):ab,ti,kw OR(Maturity-Onset Diabetes):ab,ti,kw OR(Diabetes, Maturity-Onset):ab,ti,kw OR(Maturity Onset Diabetes):ab,ti,kw OR(Type 2 Diabetes):ab,ti,kw OR(Diabetes, Type 2):ab,ti,kw OR(Diabetes Mellitus, Adult-Onset):ab,ti,kw OR(Adult-Onset Diabetes Mellitus):ab,ti,kw</w:t>
            </w:r>
          </w:p>
        </w:tc>
        <w:tc>
          <w:tcPr>
            <w:tcW w:w="1016" w:type="dxa"/>
            <w:shd w:val="clear" w:color="auto" w:fill="auto"/>
            <w:vAlign w:val="top"/>
          </w:tcPr>
          <w:p w14:paraId="2AF03C0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6,3201</w:t>
            </w:r>
          </w:p>
        </w:tc>
      </w:tr>
      <w:tr w14:paraId="101FD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30C1DAB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w:t>
            </w:r>
          </w:p>
        </w:tc>
        <w:tc>
          <w:tcPr>
            <w:tcW w:w="7920" w:type="dxa"/>
            <w:shd w:val="clear" w:color="auto" w:fill="auto"/>
            <w:vAlign w:val="top"/>
          </w:tcPr>
          <w:p w14:paraId="17F0129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 OR #2</w:t>
            </w:r>
          </w:p>
        </w:tc>
        <w:tc>
          <w:tcPr>
            <w:tcW w:w="1016" w:type="dxa"/>
            <w:shd w:val="clear" w:color="auto" w:fill="auto"/>
            <w:vAlign w:val="top"/>
          </w:tcPr>
          <w:p w14:paraId="7005231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7,8611</w:t>
            </w:r>
          </w:p>
        </w:tc>
      </w:tr>
      <w:tr w14:paraId="59E46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30A431E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2</w:t>
            </w:r>
          </w:p>
        </w:tc>
        <w:tc>
          <w:tcPr>
            <w:tcW w:w="7920" w:type="dxa"/>
            <w:tcBorders>
              <w:bottom w:val="single" w:color="auto" w:sz="4" w:space="0"/>
            </w:tcBorders>
            <w:shd w:val="clear" w:color="auto" w:fill="auto"/>
            <w:vAlign w:val="top"/>
          </w:tcPr>
          <w:p w14:paraId="261BF06B">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Telemedicine):ab,ti,kw OR (Virtual Medicine):ab,ti,kw OR (Mobile Health):ab,ti,kw OR (mHealth):ab,ti,kw OR (Telehealth):ab,ti,kw OR (eHealth):ab,ti,kw OR (Telemetry):ab,ti,kw OR (telemonitoring ):ab,ti,kw OR (Internet of things):ab,ti,kw OR (Internet):ab,ti,kw OR (World Wide Web):ab,ti,kw OR (CyberSpace):ab,ti,kw OR (Telerehabilitation):ab,ti,kw OR (Remote Rehabilitation):ab,ti,kw OR (Remote Rehabilitations):ab,ti,kw OR (Virtual Rehabilitation):ab,ti,kw OR (Virtual Rehabilitations):ab,ti,kw OR (Monitoring, Home Blood Glucose):ab,ti,kw</w:t>
            </w:r>
          </w:p>
        </w:tc>
        <w:tc>
          <w:tcPr>
            <w:tcW w:w="1016" w:type="dxa"/>
            <w:tcBorders>
              <w:bottom w:val="single" w:color="auto" w:sz="4" w:space="0"/>
            </w:tcBorders>
            <w:shd w:val="clear" w:color="auto" w:fill="auto"/>
            <w:vAlign w:val="top"/>
          </w:tcPr>
          <w:p w14:paraId="18E30FDE">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5980</w:t>
            </w:r>
          </w:p>
        </w:tc>
      </w:tr>
      <w:tr w14:paraId="093027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14A3067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3</w:t>
            </w:r>
          </w:p>
        </w:tc>
        <w:tc>
          <w:tcPr>
            <w:tcW w:w="7920" w:type="dxa"/>
            <w:tcBorders>
              <w:bottom w:val="single" w:color="auto" w:sz="4" w:space="0"/>
            </w:tcBorders>
            <w:shd w:val="clear" w:color="auto" w:fill="auto"/>
            <w:vAlign w:val="top"/>
          </w:tcPr>
          <w:p w14:paraId="08FC439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randomized controlled tria</w:t>
            </w:r>
            <w:r>
              <w:rPr>
                <w:rFonts w:hint="eastAsia" w:eastAsia="宋体"/>
                <w:sz w:val="20"/>
                <w:szCs w:val="20"/>
                <w:lang w:val="en-US" w:eastAsia="zh-CN"/>
              </w:rPr>
              <w:t>l</w:t>
            </w:r>
          </w:p>
        </w:tc>
        <w:tc>
          <w:tcPr>
            <w:tcW w:w="1016" w:type="dxa"/>
            <w:tcBorders>
              <w:bottom w:val="single" w:color="auto" w:sz="4" w:space="0"/>
            </w:tcBorders>
            <w:shd w:val="clear" w:color="auto" w:fill="auto"/>
            <w:vAlign w:val="top"/>
          </w:tcPr>
          <w:p w14:paraId="7184AB8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042,216</w:t>
            </w:r>
          </w:p>
        </w:tc>
      </w:tr>
      <w:tr w14:paraId="150F4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tcBorders>
              <w:bottom w:val="single" w:color="auto" w:sz="4" w:space="0"/>
            </w:tcBorders>
            <w:shd w:val="clear" w:color="auto" w:fill="auto"/>
            <w:vAlign w:val="top"/>
          </w:tcPr>
          <w:p w14:paraId="11EF9AC8">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default" w:eastAsia="宋体"/>
                <w:sz w:val="20"/>
                <w:szCs w:val="20"/>
              </w:rPr>
              <w:t>#</w:t>
            </w:r>
            <w:r>
              <w:rPr>
                <w:rFonts w:hint="eastAsia" w:eastAsia="宋体"/>
                <w:sz w:val="20"/>
                <w:szCs w:val="20"/>
                <w:lang w:val="en-US" w:eastAsia="zh-CN"/>
              </w:rPr>
              <w:t>4</w:t>
            </w:r>
          </w:p>
        </w:tc>
        <w:tc>
          <w:tcPr>
            <w:tcW w:w="7920" w:type="dxa"/>
            <w:tcBorders>
              <w:bottom w:val="single" w:color="auto" w:sz="4" w:space="0"/>
            </w:tcBorders>
            <w:shd w:val="clear" w:color="auto" w:fill="auto"/>
            <w:vAlign w:val="top"/>
          </w:tcPr>
          <w:p w14:paraId="2A7B81B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 xml:space="preserve">#1 AND #2 AND #3 </w:t>
            </w:r>
          </w:p>
        </w:tc>
        <w:tc>
          <w:tcPr>
            <w:tcW w:w="1016" w:type="dxa"/>
            <w:tcBorders>
              <w:bottom w:val="single" w:color="auto" w:sz="4" w:space="0"/>
            </w:tcBorders>
            <w:shd w:val="clear" w:color="auto" w:fill="auto"/>
            <w:vAlign w:val="top"/>
          </w:tcPr>
          <w:p w14:paraId="2E3E443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204</w:t>
            </w:r>
          </w:p>
        </w:tc>
      </w:tr>
      <w:tr w14:paraId="0C3D8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9606" w:type="dxa"/>
            <w:gridSpan w:val="3"/>
            <w:tcBorders>
              <w:bottom w:val="single" w:color="auto" w:sz="4" w:space="0"/>
            </w:tcBorders>
            <w:shd w:val="clear" w:color="auto" w:fill="B3B3B3"/>
            <w:vAlign w:val="top"/>
          </w:tcPr>
          <w:p w14:paraId="7F0209C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 xml:space="preserve">China </w:t>
            </w:r>
            <w:r>
              <w:rPr>
                <w:rFonts w:hint="eastAsia" w:eastAsia="宋体"/>
                <w:sz w:val="20"/>
                <w:szCs w:val="20"/>
                <w:lang w:val="en-US" w:eastAsia="zh-CN"/>
              </w:rPr>
              <w:t>National Knowledge Infrastructure</w:t>
            </w:r>
            <w:r>
              <w:rPr>
                <w:rFonts w:hint="default" w:eastAsia="宋体"/>
                <w:sz w:val="20"/>
                <w:szCs w:val="20"/>
              </w:rPr>
              <w:t xml:space="preserve"> (</w:t>
            </w:r>
            <w:r>
              <w:rPr>
                <w:rFonts w:hint="eastAsia" w:eastAsia="宋体"/>
                <w:sz w:val="20"/>
                <w:szCs w:val="20"/>
                <w:lang w:val="en-US" w:eastAsia="zh-CN"/>
              </w:rPr>
              <w:t>CNKI</w:t>
            </w:r>
            <w:r>
              <w:rPr>
                <w:rFonts w:hint="default" w:eastAsia="宋体"/>
                <w:sz w:val="20"/>
                <w:szCs w:val="20"/>
              </w:rPr>
              <w:t>)</w:t>
            </w:r>
          </w:p>
        </w:tc>
      </w:tr>
      <w:tr w14:paraId="6BB23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307AA254">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w:t>
            </w:r>
            <w:r>
              <w:rPr>
                <w:rFonts w:hint="default" w:eastAsia="宋体"/>
                <w:sz w:val="20"/>
                <w:szCs w:val="20"/>
              </w:rPr>
              <w:t>/</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37D014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2E631EB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2B9D4D2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 （</w:t>
            </w:r>
            <w:r>
              <w:rPr>
                <w:rFonts w:hint="eastAsia" w:eastAsia="宋体"/>
                <w:sz w:val="20"/>
                <w:szCs w:val="20"/>
                <w:lang w:val="en-US" w:eastAsia="zh-CN"/>
              </w:rPr>
              <w:t>糖尿病，2型 or  糖尿病2型 or 2型糖尿病 or 第二型糖尿病 or 成熟型糖尿病 or 成人发病型糖尿病 or 非胰岛素依赖型糖尿病 or 二型糖尿病 or 非胰岛素依赖性糖尿病</w:t>
            </w:r>
            <w:r>
              <w:rPr>
                <w:rFonts w:hint="default" w:eastAsia="宋体"/>
                <w:sz w:val="20"/>
                <w:szCs w:val="20"/>
              </w:rPr>
              <w:t>）</w:t>
            </w:r>
          </w:p>
        </w:tc>
        <w:tc>
          <w:tcPr>
            <w:tcW w:w="1016" w:type="dxa"/>
            <w:shd w:val="clear" w:color="auto" w:fill="auto"/>
            <w:vAlign w:val="top"/>
          </w:tcPr>
          <w:p w14:paraId="4CA6D89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13,573</w:t>
            </w:r>
          </w:p>
        </w:tc>
      </w:tr>
      <w:tr w14:paraId="097EB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44BD2D5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2</w:t>
            </w:r>
          </w:p>
        </w:tc>
        <w:tc>
          <w:tcPr>
            <w:tcW w:w="7920" w:type="dxa"/>
            <w:shd w:val="clear" w:color="auto" w:fill="auto"/>
            <w:vAlign w:val="top"/>
          </w:tcPr>
          <w:p w14:paraId="288222C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w:t>
            </w:r>
            <w:r>
              <w:rPr>
                <w:rFonts w:hint="eastAsia" w:eastAsia="宋体"/>
                <w:sz w:val="20"/>
                <w:szCs w:val="20"/>
                <w:lang w:val="en-US" w:eastAsia="zh-CN"/>
              </w:rPr>
              <w:t>物联网</w:t>
            </w:r>
            <w:r>
              <w:rPr>
                <w:rFonts w:hint="default" w:eastAsia="宋体"/>
                <w:sz w:val="20"/>
                <w:szCs w:val="20"/>
              </w:rPr>
              <w:t xml:space="preserve"> or </w:t>
            </w:r>
            <w:r>
              <w:rPr>
                <w:rFonts w:hint="eastAsia" w:eastAsia="宋体"/>
                <w:sz w:val="20"/>
                <w:szCs w:val="20"/>
                <w:lang w:val="en-US" w:eastAsia="zh-CN"/>
              </w:rPr>
              <w:t>远程医疗</w:t>
            </w:r>
            <w:r>
              <w:rPr>
                <w:rFonts w:hint="default" w:eastAsia="宋体"/>
                <w:sz w:val="20"/>
                <w:szCs w:val="20"/>
              </w:rPr>
              <w:t xml:space="preserve"> or </w:t>
            </w:r>
            <w:r>
              <w:rPr>
                <w:rFonts w:hint="eastAsia" w:eastAsia="宋体"/>
                <w:sz w:val="20"/>
                <w:szCs w:val="20"/>
                <w:lang w:val="en-US" w:eastAsia="zh-CN"/>
              </w:rPr>
              <w:t>互联网 or 延续性护理 or 院外护理 or 信息化管理</w:t>
            </w:r>
            <w:r>
              <w:rPr>
                <w:rFonts w:hint="default" w:eastAsia="宋体"/>
                <w:sz w:val="20"/>
                <w:szCs w:val="20"/>
              </w:rPr>
              <w:t>）</w:t>
            </w:r>
          </w:p>
        </w:tc>
        <w:tc>
          <w:tcPr>
            <w:tcW w:w="1016" w:type="dxa"/>
            <w:shd w:val="clear" w:color="auto" w:fill="auto"/>
            <w:vAlign w:val="top"/>
          </w:tcPr>
          <w:p w14:paraId="237CE58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790,723</w:t>
            </w:r>
          </w:p>
        </w:tc>
      </w:tr>
      <w:tr w14:paraId="4FF3EA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5C3D892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3</w:t>
            </w:r>
          </w:p>
        </w:tc>
        <w:tc>
          <w:tcPr>
            <w:tcW w:w="7920" w:type="dxa"/>
            <w:shd w:val="clear" w:color="auto" w:fill="auto"/>
            <w:vAlign w:val="top"/>
          </w:tcPr>
          <w:p w14:paraId="3FC2A21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w:t>
            </w:r>
            <w:r>
              <w:rPr>
                <w:rFonts w:hint="eastAsia" w:eastAsia="宋体"/>
                <w:sz w:val="20"/>
                <w:szCs w:val="20"/>
                <w:lang w:val="en-US" w:eastAsia="zh-CN"/>
              </w:rPr>
              <w:t>血糖 or 自我管理</w:t>
            </w:r>
            <w:r>
              <w:rPr>
                <w:rFonts w:hint="default" w:eastAsia="宋体"/>
                <w:sz w:val="20"/>
                <w:szCs w:val="20"/>
              </w:rPr>
              <w:t xml:space="preserve"> or </w:t>
            </w:r>
            <w:r>
              <w:rPr>
                <w:rFonts w:hint="eastAsia" w:eastAsia="宋体"/>
                <w:sz w:val="20"/>
                <w:szCs w:val="20"/>
                <w:lang w:val="en-US" w:eastAsia="zh-CN"/>
              </w:rPr>
              <w:t>生活质量</w:t>
            </w:r>
            <w:r>
              <w:rPr>
                <w:rFonts w:hint="default" w:eastAsia="宋体"/>
                <w:sz w:val="20"/>
                <w:szCs w:val="20"/>
              </w:rPr>
              <w:t xml:space="preserve"> or </w:t>
            </w:r>
            <w:r>
              <w:rPr>
                <w:rFonts w:hint="eastAsia" w:eastAsia="宋体"/>
                <w:sz w:val="20"/>
                <w:szCs w:val="20"/>
                <w:lang w:val="en-US" w:eastAsia="zh-CN"/>
              </w:rPr>
              <w:t>治疗满意度</w:t>
            </w:r>
            <w:r>
              <w:rPr>
                <w:rFonts w:hint="default" w:eastAsia="宋体"/>
                <w:sz w:val="20"/>
                <w:szCs w:val="20"/>
              </w:rPr>
              <w:t xml:space="preserve"> ）</w:t>
            </w:r>
          </w:p>
        </w:tc>
        <w:tc>
          <w:tcPr>
            <w:tcW w:w="1016" w:type="dxa"/>
            <w:shd w:val="clear" w:color="auto" w:fill="auto"/>
            <w:vAlign w:val="top"/>
          </w:tcPr>
          <w:p w14:paraId="28D008F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017,015</w:t>
            </w:r>
          </w:p>
        </w:tc>
      </w:tr>
      <w:tr w14:paraId="3E481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5B6BBE6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4</w:t>
            </w:r>
          </w:p>
        </w:tc>
        <w:tc>
          <w:tcPr>
            <w:tcW w:w="7920" w:type="dxa"/>
            <w:shd w:val="clear" w:color="auto" w:fill="auto"/>
            <w:vAlign w:val="top"/>
          </w:tcPr>
          <w:p w14:paraId="4F7356A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摘要（随机对照试验 or 随机对照实验 or 随机对照研究 or RCT or 随机对照 or 随机 ）</w:t>
            </w:r>
          </w:p>
        </w:tc>
        <w:tc>
          <w:tcPr>
            <w:tcW w:w="1016" w:type="dxa"/>
            <w:shd w:val="clear" w:color="auto" w:fill="auto"/>
            <w:vAlign w:val="top"/>
          </w:tcPr>
          <w:p w14:paraId="16CFD5C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en-US" w:bidi="ar-SA"/>
              </w:rPr>
            </w:pPr>
            <w:r>
              <w:rPr>
                <w:rFonts w:hint="eastAsia" w:eastAsia="宋体"/>
                <w:sz w:val="20"/>
                <w:szCs w:val="20"/>
                <w:lang w:val="en-US" w:eastAsia="zh-CN"/>
              </w:rPr>
              <w:t>2,427,778</w:t>
            </w:r>
          </w:p>
        </w:tc>
      </w:tr>
      <w:tr w14:paraId="74EEC5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DACD71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5</w:t>
            </w:r>
          </w:p>
        </w:tc>
        <w:tc>
          <w:tcPr>
            <w:tcW w:w="7920" w:type="dxa"/>
            <w:shd w:val="clear" w:color="auto" w:fill="auto"/>
            <w:vAlign w:val="top"/>
          </w:tcPr>
          <w:p w14:paraId="1AC52F4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default" w:eastAsia="宋体"/>
                <w:sz w:val="20"/>
                <w:szCs w:val="20"/>
              </w:rPr>
              <w:t>#1 AND #2 AND #3</w:t>
            </w:r>
            <w:r>
              <w:rPr>
                <w:rFonts w:hint="eastAsia" w:eastAsia="宋体"/>
                <w:sz w:val="20"/>
                <w:szCs w:val="20"/>
                <w:lang w:val="en-US" w:eastAsia="zh-CN"/>
              </w:rPr>
              <w:t xml:space="preserve"> AND #4</w:t>
            </w:r>
          </w:p>
        </w:tc>
        <w:tc>
          <w:tcPr>
            <w:tcW w:w="1016" w:type="dxa"/>
            <w:shd w:val="clear" w:color="auto" w:fill="auto"/>
            <w:vAlign w:val="top"/>
          </w:tcPr>
          <w:p w14:paraId="19B2A19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1934</w:t>
            </w:r>
          </w:p>
        </w:tc>
      </w:tr>
      <w:tr w14:paraId="336E6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1831394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WANFANG DATA</w:t>
            </w:r>
          </w:p>
        </w:tc>
      </w:tr>
      <w:tr w14:paraId="3E65A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2E9C549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w:t>
            </w:r>
            <w:r>
              <w:rPr>
                <w:rFonts w:hint="default" w:eastAsia="宋体"/>
                <w:sz w:val="20"/>
                <w:szCs w:val="20"/>
              </w:rPr>
              <w:t>/</w:t>
            </w:r>
            <w:r>
              <w:rPr>
                <w:rFonts w:hint="eastAsia" w:eastAsia="宋体"/>
                <w:sz w:val="20"/>
                <w:szCs w:val="20"/>
                <w:lang w:val="en-US" w:eastAsia="zh-CN"/>
              </w:rPr>
              <w:t>11</w:t>
            </w:r>
            <w:r>
              <w:rPr>
                <w:rFonts w:hint="default" w:eastAsia="宋体"/>
                <w:sz w:val="20"/>
                <w:szCs w:val="20"/>
              </w:rPr>
              <w:t>/20</w:t>
            </w:r>
            <w:r>
              <w:rPr>
                <w:rFonts w:hint="eastAsia" w:eastAsia="宋体"/>
                <w:sz w:val="20"/>
                <w:szCs w:val="20"/>
                <w:lang w:val="en-US" w:eastAsia="zh-CN"/>
              </w:rPr>
              <w:t>23</w:t>
            </w:r>
          </w:p>
        </w:tc>
      </w:tr>
      <w:tr w14:paraId="2B1A8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5D32D6BB">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0264B46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w:t>
            </w:r>
            <w:r>
              <w:rPr>
                <w:rFonts w:hint="eastAsia" w:eastAsia="宋体"/>
                <w:sz w:val="20"/>
                <w:szCs w:val="20"/>
                <w:lang w:val="en-US" w:eastAsia="zh-CN"/>
              </w:rPr>
              <w:t>糖尿病，2型 or 糖尿病2型 or 2型糖尿病 or 第二型糖尿病 or 成熟型糖尿病 or 成人发病型糖尿病 or 非胰岛素依赖型糖尿病 or 二型糖尿病 or 非胰岛素依赖性糖尿病</w:t>
            </w:r>
            <w:r>
              <w:rPr>
                <w:rFonts w:hint="default" w:eastAsia="宋体"/>
                <w:sz w:val="20"/>
                <w:szCs w:val="20"/>
              </w:rPr>
              <w:t>）</w:t>
            </w:r>
          </w:p>
        </w:tc>
        <w:tc>
          <w:tcPr>
            <w:tcW w:w="1016" w:type="dxa"/>
            <w:shd w:val="clear" w:color="auto" w:fill="auto"/>
            <w:vAlign w:val="top"/>
          </w:tcPr>
          <w:p w14:paraId="6C699F8B">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744720</w:t>
            </w:r>
          </w:p>
        </w:tc>
      </w:tr>
      <w:tr w14:paraId="0EB42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339FB4B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2</w:t>
            </w:r>
          </w:p>
        </w:tc>
        <w:tc>
          <w:tcPr>
            <w:tcW w:w="7920" w:type="dxa"/>
            <w:shd w:val="clear" w:color="auto" w:fill="auto"/>
            <w:vAlign w:val="top"/>
          </w:tcPr>
          <w:p w14:paraId="10E4511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w:t>
            </w:r>
            <w:r>
              <w:rPr>
                <w:rFonts w:hint="eastAsia" w:eastAsia="宋体"/>
                <w:sz w:val="20"/>
                <w:szCs w:val="20"/>
                <w:lang w:val="en-US" w:eastAsia="zh-CN"/>
              </w:rPr>
              <w:t>物联网</w:t>
            </w:r>
            <w:r>
              <w:rPr>
                <w:rFonts w:hint="default" w:eastAsia="宋体"/>
                <w:sz w:val="20"/>
                <w:szCs w:val="20"/>
              </w:rPr>
              <w:t xml:space="preserve"> or </w:t>
            </w:r>
            <w:r>
              <w:rPr>
                <w:rFonts w:hint="eastAsia" w:eastAsia="宋体"/>
                <w:sz w:val="20"/>
                <w:szCs w:val="20"/>
                <w:lang w:val="en-US" w:eastAsia="zh-CN"/>
              </w:rPr>
              <w:t>远程医疗</w:t>
            </w:r>
            <w:r>
              <w:rPr>
                <w:rFonts w:hint="default" w:eastAsia="宋体"/>
                <w:sz w:val="20"/>
                <w:szCs w:val="20"/>
              </w:rPr>
              <w:t xml:space="preserve"> or </w:t>
            </w:r>
            <w:r>
              <w:rPr>
                <w:rFonts w:hint="eastAsia" w:eastAsia="宋体"/>
                <w:sz w:val="20"/>
                <w:szCs w:val="20"/>
                <w:lang w:val="en-US" w:eastAsia="zh-CN"/>
              </w:rPr>
              <w:t>互联网 or 延续性护理 or 院外护理 or 信息化管理</w:t>
            </w:r>
            <w:r>
              <w:rPr>
                <w:rFonts w:hint="default" w:eastAsia="宋体"/>
                <w:sz w:val="20"/>
                <w:szCs w:val="20"/>
              </w:rPr>
              <w:t>）</w:t>
            </w:r>
          </w:p>
        </w:tc>
        <w:tc>
          <w:tcPr>
            <w:tcW w:w="1016" w:type="dxa"/>
            <w:shd w:val="clear" w:color="auto" w:fill="auto"/>
            <w:vAlign w:val="top"/>
          </w:tcPr>
          <w:p w14:paraId="2207577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61172</w:t>
            </w:r>
          </w:p>
        </w:tc>
      </w:tr>
      <w:tr w14:paraId="539A5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31417DB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3</w:t>
            </w:r>
          </w:p>
        </w:tc>
        <w:tc>
          <w:tcPr>
            <w:tcW w:w="7920" w:type="dxa"/>
            <w:shd w:val="clear" w:color="auto" w:fill="auto"/>
            <w:vAlign w:val="top"/>
          </w:tcPr>
          <w:p w14:paraId="3880612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主题（</w:t>
            </w:r>
            <w:r>
              <w:rPr>
                <w:rFonts w:hint="eastAsia" w:eastAsia="宋体"/>
                <w:sz w:val="20"/>
                <w:szCs w:val="20"/>
                <w:lang w:val="en-US" w:eastAsia="zh-CN"/>
              </w:rPr>
              <w:t>血糖 or 自我管理</w:t>
            </w:r>
            <w:r>
              <w:rPr>
                <w:rFonts w:hint="default" w:eastAsia="宋体"/>
                <w:sz w:val="20"/>
                <w:szCs w:val="20"/>
              </w:rPr>
              <w:t xml:space="preserve"> or </w:t>
            </w:r>
            <w:r>
              <w:rPr>
                <w:rFonts w:hint="eastAsia" w:eastAsia="宋体"/>
                <w:sz w:val="20"/>
                <w:szCs w:val="20"/>
                <w:lang w:val="en-US" w:eastAsia="zh-CN"/>
              </w:rPr>
              <w:t>生活质量</w:t>
            </w:r>
            <w:r>
              <w:rPr>
                <w:rFonts w:hint="default" w:eastAsia="宋体"/>
                <w:sz w:val="20"/>
                <w:szCs w:val="20"/>
              </w:rPr>
              <w:t xml:space="preserve"> or </w:t>
            </w:r>
            <w:r>
              <w:rPr>
                <w:rFonts w:hint="eastAsia" w:eastAsia="宋体"/>
                <w:sz w:val="20"/>
                <w:szCs w:val="20"/>
                <w:lang w:val="en-US" w:eastAsia="zh-CN"/>
              </w:rPr>
              <w:t>治疗满意度</w:t>
            </w:r>
            <w:r>
              <w:rPr>
                <w:rFonts w:hint="default" w:eastAsia="宋体"/>
                <w:sz w:val="20"/>
                <w:szCs w:val="20"/>
              </w:rPr>
              <w:t>）</w:t>
            </w:r>
          </w:p>
        </w:tc>
        <w:tc>
          <w:tcPr>
            <w:tcW w:w="1016" w:type="dxa"/>
            <w:shd w:val="clear" w:color="auto" w:fill="auto"/>
            <w:vAlign w:val="top"/>
          </w:tcPr>
          <w:p w14:paraId="301C955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eastAsia" w:eastAsia="宋体"/>
                <w:sz w:val="20"/>
                <w:szCs w:val="20"/>
                <w:lang w:val="en-US" w:eastAsia="zh-CN"/>
              </w:rPr>
              <w:t>2491227</w:t>
            </w:r>
          </w:p>
        </w:tc>
      </w:tr>
      <w:tr w14:paraId="36E5E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253F4B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4</w:t>
            </w:r>
          </w:p>
        </w:tc>
        <w:tc>
          <w:tcPr>
            <w:tcW w:w="7920" w:type="dxa"/>
            <w:shd w:val="clear" w:color="auto" w:fill="auto"/>
            <w:vAlign w:val="top"/>
          </w:tcPr>
          <w:p w14:paraId="49DFF8C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zh-CN" w:bidi="ar-SA"/>
              </w:rPr>
            </w:pPr>
            <w:r>
              <w:rPr>
                <w:rFonts w:hint="default" w:eastAsia="宋体"/>
                <w:sz w:val="20"/>
                <w:szCs w:val="20"/>
                <w:lang w:eastAsia="zh-CN"/>
              </w:rPr>
              <w:t>主题（</w:t>
            </w:r>
            <w:r>
              <w:rPr>
                <w:rFonts w:hint="eastAsia" w:eastAsia="宋体"/>
                <w:sz w:val="20"/>
                <w:szCs w:val="20"/>
                <w:lang w:val="en-US" w:eastAsia="zh-CN"/>
              </w:rPr>
              <w:t>随机对照试验 or 随机对照实验 or 随机对照研究 or RCT or 随机对照 or 随机</w:t>
            </w:r>
            <w:r>
              <w:rPr>
                <w:rFonts w:hint="default" w:eastAsia="宋体"/>
                <w:sz w:val="20"/>
                <w:szCs w:val="20"/>
                <w:lang w:eastAsia="zh-CN"/>
              </w:rPr>
              <w:t>）</w:t>
            </w:r>
          </w:p>
        </w:tc>
        <w:tc>
          <w:tcPr>
            <w:tcW w:w="1016" w:type="dxa"/>
            <w:shd w:val="clear" w:color="auto" w:fill="auto"/>
            <w:vAlign w:val="top"/>
          </w:tcPr>
          <w:p w14:paraId="3057E48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260393</w:t>
            </w:r>
          </w:p>
        </w:tc>
      </w:tr>
      <w:tr w14:paraId="30526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2CBB565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5</w:t>
            </w:r>
          </w:p>
        </w:tc>
        <w:tc>
          <w:tcPr>
            <w:tcW w:w="7920" w:type="dxa"/>
            <w:shd w:val="clear" w:color="auto" w:fill="auto"/>
            <w:vAlign w:val="top"/>
          </w:tcPr>
          <w:p w14:paraId="29EBF7D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 AND #2 AND #3 AND #4</w:t>
            </w:r>
          </w:p>
        </w:tc>
        <w:tc>
          <w:tcPr>
            <w:tcW w:w="1016" w:type="dxa"/>
            <w:shd w:val="clear" w:color="auto" w:fill="auto"/>
            <w:vAlign w:val="top"/>
          </w:tcPr>
          <w:p w14:paraId="5C908BD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761</w:t>
            </w:r>
          </w:p>
        </w:tc>
      </w:tr>
      <w:tr w14:paraId="7D516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vAlign w:val="top"/>
          </w:tcPr>
          <w:p w14:paraId="27BC493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highlight w:val="none"/>
              </w:rPr>
              <w:t>Chinese Biomedical Literature Database (CBM)</w:t>
            </w:r>
          </w:p>
        </w:tc>
      </w:tr>
      <w:tr w14:paraId="04137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vAlign w:val="top"/>
          </w:tcPr>
          <w:p w14:paraId="368E16F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default" w:eastAsia="宋体"/>
                <w:sz w:val="20"/>
                <w:szCs w:val="20"/>
              </w:rPr>
              <w:t>23/</w:t>
            </w:r>
            <w:r>
              <w:rPr>
                <w:rFonts w:hint="eastAsia" w:eastAsia="宋体"/>
                <w:sz w:val="20"/>
                <w:szCs w:val="20"/>
                <w:lang w:val="en-US" w:eastAsia="zh-CN"/>
              </w:rPr>
              <w:t>11</w:t>
            </w:r>
            <w:r>
              <w:rPr>
                <w:rFonts w:hint="default" w:eastAsia="宋体"/>
                <w:sz w:val="20"/>
                <w:szCs w:val="20"/>
              </w:rPr>
              <w:t>/</w:t>
            </w:r>
            <w:r>
              <w:rPr>
                <w:rFonts w:hint="eastAsia" w:eastAsia="宋体"/>
                <w:sz w:val="20"/>
                <w:szCs w:val="20"/>
                <w:lang w:val="en-US" w:eastAsia="zh-CN"/>
              </w:rPr>
              <w:t>2023</w:t>
            </w:r>
          </w:p>
        </w:tc>
      </w:tr>
      <w:tr w14:paraId="7287E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7ACC63A0">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1</w:t>
            </w:r>
          </w:p>
        </w:tc>
        <w:tc>
          <w:tcPr>
            <w:tcW w:w="7920" w:type="dxa"/>
            <w:shd w:val="clear" w:color="auto" w:fill="auto"/>
            <w:vAlign w:val="top"/>
          </w:tcPr>
          <w:p w14:paraId="0E16DD6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糖尿病, 2型"[不加权:扩展]</w:t>
            </w:r>
          </w:p>
        </w:tc>
        <w:tc>
          <w:tcPr>
            <w:tcW w:w="1016" w:type="dxa"/>
            <w:shd w:val="clear" w:color="auto" w:fill="auto"/>
            <w:vAlign w:val="top"/>
          </w:tcPr>
          <w:p w14:paraId="1E3857AA">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030,53</w:t>
            </w:r>
          </w:p>
        </w:tc>
      </w:tr>
      <w:tr w14:paraId="53E5D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260A63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default" w:eastAsia="宋体"/>
                <w:sz w:val="20"/>
                <w:szCs w:val="20"/>
              </w:rPr>
              <w:t>#</w:t>
            </w:r>
            <w:r>
              <w:rPr>
                <w:rFonts w:hint="eastAsia" w:eastAsia="宋体"/>
                <w:sz w:val="20"/>
                <w:szCs w:val="20"/>
                <w:lang w:val="en-US" w:eastAsia="zh-CN"/>
              </w:rPr>
              <w:t>2</w:t>
            </w:r>
          </w:p>
        </w:tc>
        <w:tc>
          <w:tcPr>
            <w:tcW w:w="7920" w:type="dxa"/>
            <w:shd w:val="clear" w:color="auto" w:fill="auto"/>
            <w:vAlign w:val="top"/>
          </w:tcPr>
          <w:p w14:paraId="30D4A86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糖尿病2型"[常用字段:智能] OR "2型糖尿病"[常用字段:智能] OR "第二型糖尿病"[常用字段:智能] OR "成熟型糖尿病"[常用字段:智能] OR "成人发病型糖尿病"[常用字段:智能] OR "非胰岛素依赖型糖尿病"[常用字段:智能] OR "二型糖尿病"[常用字段:智能] OR "非胰岛素依赖性糖尿病"[常用字段:智能]</w:t>
            </w:r>
          </w:p>
        </w:tc>
        <w:tc>
          <w:tcPr>
            <w:tcW w:w="1016" w:type="dxa"/>
            <w:shd w:val="clear" w:color="auto" w:fill="auto"/>
            <w:vAlign w:val="top"/>
          </w:tcPr>
          <w:p w14:paraId="694D41E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362,38</w:t>
            </w:r>
          </w:p>
        </w:tc>
      </w:tr>
      <w:tr w14:paraId="24951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3462481C">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default" w:eastAsia="宋体"/>
                <w:sz w:val="20"/>
                <w:szCs w:val="20"/>
              </w:rPr>
              <w:t>#</w:t>
            </w:r>
            <w:r>
              <w:rPr>
                <w:rFonts w:hint="eastAsia" w:eastAsia="宋体"/>
                <w:sz w:val="20"/>
                <w:szCs w:val="20"/>
                <w:lang w:val="en-US" w:eastAsia="zh-CN"/>
              </w:rPr>
              <w:t>3</w:t>
            </w:r>
          </w:p>
        </w:tc>
        <w:tc>
          <w:tcPr>
            <w:tcW w:w="7920" w:type="dxa"/>
            <w:shd w:val="clear" w:color="auto" w:fill="auto"/>
            <w:vAlign w:val="top"/>
          </w:tcPr>
          <w:p w14:paraId="3975285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 OR #2</w:t>
            </w:r>
          </w:p>
        </w:tc>
        <w:tc>
          <w:tcPr>
            <w:tcW w:w="1016" w:type="dxa"/>
            <w:shd w:val="clear" w:color="auto" w:fill="auto"/>
            <w:vAlign w:val="top"/>
          </w:tcPr>
          <w:p w14:paraId="5E98BCEF">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362,38</w:t>
            </w:r>
          </w:p>
        </w:tc>
      </w:tr>
      <w:tr w14:paraId="6B717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0611B80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w:t>
            </w:r>
            <w:r>
              <w:rPr>
                <w:rFonts w:hint="eastAsia" w:eastAsia="宋体"/>
                <w:sz w:val="20"/>
                <w:szCs w:val="20"/>
                <w:lang w:val="en-US" w:eastAsia="zh-CN"/>
              </w:rPr>
              <w:t>4</w:t>
            </w:r>
          </w:p>
        </w:tc>
        <w:tc>
          <w:tcPr>
            <w:tcW w:w="7920" w:type="dxa"/>
            <w:shd w:val="clear" w:color="auto" w:fill="auto"/>
            <w:vAlign w:val="top"/>
          </w:tcPr>
          <w:p w14:paraId="70CDBC95">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 xml:space="preserve"> "物联网"[不加权:扩展]</w:t>
            </w:r>
          </w:p>
        </w:tc>
        <w:tc>
          <w:tcPr>
            <w:tcW w:w="1016" w:type="dxa"/>
            <w:shd w:val="clear" w:color="auto" w:fill="auto"/>
            <w:vAlign w:val="top"/>
          </w:tcPr>
          <w:p w14:paraId="1FC88A6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196</w:t>
            </w:r>
          </w:p>
        </w:tc>
      </w:tr>
      <w:tr w14:paraId="3B639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7A92BE63">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w:t>
            </w:r>
            <w:r>
              <w:rPr>
                <w:rFonts w:hint="eastAsia" w:eastAsia="宋体"/>
                <w:sz w:val="20"/>
                <w:szCs w:val="20"/>
                <w:lang w:val="en-US" w:eastAsia="zh-CN"/>
              </w:rPr>
              <w:t>5</w:t>
            </w:r>
          </w:p>
        </w:tc>
        <w:tc>
          <w:tcPr>
            <w:tcW w:w="7920" w:type="dxa"/>
            <w:shd w:val="clear" w:color="auto" w:fill="auto"/>
            <w:vAlign w:val="top"/>
          </w:tcPr>
          <w:p w14:paraId="6A9ECDC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远程医疗"[常用字段:智能] OR "互联网"[常用字段:智能] OR "延续性护理"[常用字段:智能] OR "院外护理"[常用字段:智能] OR "信息化管理"[常用字段:智能]</w:t>
            </w:r>
          </w:p>
        </w:tc>
        <w:tc>
          <w:tcPr>
            <w:tcW w:w="1016" w:type="dxa"/>
            <w:shd w:val="clear" w:color="auto" w:fill="auto"/>
            <w:vAlign w:val="top"/>
          </w:tcPr>
          <w:p w14:paraId="69494832">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3,9733</w:t>
            </w:r>
          </w:p>
        </w:tc>
      </w:tr>
      <w:tr w14:paraId="47669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77C46365">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6</w:t>
            </w:r>
          </w:p>
        </w:tc>
        <w:tc>
          <w:tcPr>
            <w:tcW w:w="7920" w:type="dxa"/>
            <w:shd w:val="clear" w:color="auto" w:fill="auto"/>
            <w:vAlign w:val="top"/>
          </w:tcPr>
          <w:p w14:paraId="4426242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w:t>
            </w:r>
            <w:r>
              <w:rPr>
                <w:rFonts w:hint="eastAsia" w:eastAsia="宋体"/>
                <w:sz w:val="20"/>
                <w:szCs w:val="20"/>
                <w:lang w:val="en-US" w:eastAsia="zh-CN"/>
              </w:rPr>
              <w:t>4 OR</w:t>
            </w:r>
            <w:r>
              <w:rPr>
                <w:rFonts w:hint="default" w:eastAsia="宋体"/>
                <w:sz w:val="20"/>
                <w:szCs w:val="20"/>
              </w:rPr>
              <w:t xml:space="preserve"> #</w:t>
            </w:r>
            <w:r>
              <w:rPr>
                <w:rFonts w:hint="eastAsia" w:eastAsia="宋体"/>
                <w:sz w:val="20"/>
                <w:szCs w:val="20"/>
                <w:lang w:val="en-US" w:eastAsia="zh-CN"/>
              </w:rPr>
              <w:t>5</w:t>
            </w:r>
          </w:p>
        </w:tc>
        <w:tc>
          <w:tcPr>
            <w:tcW w:w="1016" w:type="dxa"/>
            <w:shd w:val="clear" w:color="auto" w:fill="auto"/>
            <w:vAlign w:val="top"/>
          </w:tcPr>
          <w:p w14:paraId="0646062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4,0710</w:t>
            </w:r>
          </w:p>
        </w:tc>
      </w:tr>
      <w:tr w14:paraId="6634A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10F9B18A">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7</w:t>
            </w:r>
          </w:p>
        </w:tc>
        <w:tc>
          <w:tcPr>
            <w:tcW w:w="7920" w:type="dxa"/>
            <w:shd w:val="clear" w:color="auto" w:fill="auto"/>
            <w:vAlign w:val="top"/>
          </w:tcPr>
          <w:p w14:paraId="52084A4E">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随机对照试验"[不加权:扩展]</w:t>
            </w:r>
          </w:p>
        </w:tc>
        <w:tc>
          <w:tcPr>
            <w:tcW w:w="1016" w:type="dxa"/>
            <w:shd w:val="clear" w:color="auto" w:fill="auto"/>
            <w:vAlign w:val="top"/>
          </w:tcPr>
          <w:p w14:paraId="4362E5D1">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965，14</w:t>
            </w:r>
          </w:p>
        </w:tc>
      </w:tr>
      <w:tr w14:paraId="7015D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110CFF8F">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8</w:t>
            </w:r>
          </w:p>
        </w:tc>
        <w:tc>
          <w:tcPr>
            <w:tcW w:w="7920" w:type="dxa"/>
            <w:shd w:val="clear" w:color="auto" w:fill="auto"/>
            <w:vAlign w:val="top"/>
          </w:tcPr>
          <w:p w14:paraId="2C045FDE">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default" w:eastAsia="宋体"/>
                <w:sz w:val="20"/>
                <w:szCs w:val="20"/>
              </w:rPr>
              <w:t xml:space="preserve"> "随机对照实验"[常用字段:智能] OR "随机对照研究"[常用字段:智能] OR "RCT"[常用字段:智能] OR "随机对照"[常用字段:智能] OR "随机"[常用字段:智能]</w:t>
            </w:r>
          </w:p>
        </w:tc>
        <w:tc>
          <w:tcPr>
            <w:tcW w:w="1016" w:type="dxa"/>
            <w:shd w:val="clear" w:color="auto" w:fill="auto"/>
            <w:vAlign w:val="top"/>
          </w:tcPr>
          <w:p w14:paraId="053B3D9D">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918,508</w:t>
            </w:r>
          </w:p>
        </w:tc>
      </w:tr>
      <w:tr w14:paraId="16F97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2E779287">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9</w:t>
            </w:r>
          </w:p>
        </w:tc>
        <w:tc>
          <w:tcPr>
            <w:tcW w:w="7920" w:type="dxa"/>
            <w:shd w:val="clear" w:color="auto" w:fill="auto"/>
            <w:vAlign w:val="top"/>
          </w:tcPr>
          <w:p w14:paraId="2BED2B67">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eastAsia" w:eastAsia="宋体"/>
                <w:sz w:val="20"/>
                <w:szCs w:val="20"/>
                <w:lang w:val="en-US" w:eastAsia="zh-CN"/>
              </w:rPr>
              <w:t>#7 OR #8</w:t>
            </w:r>
          </w:p>
        </w:tc>
        <w:tc>
          <w:tcPr>
            <w:tcW w:w="1016" w:type="dxa"/>
            <w:shd w:val="clear" w:color="auto" w:fill="auto"/>
            <w:vAlign w:val="top"/>
          </w:tcPr>
          <w:p w14:paraId="7BCA863B">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sz w:val="20"/>
                <w:szCs w:val="20"/>
                <w:lang w:val="en-US" w:eastAsia="zh-CN"/>
              </w:rPr>
              <w:t>1,918,723</w:t>
            </w:r>
          </w:p>
        </w:tc>
      </w:tr>
      <w:tr w14:paraId="27171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0" w:type="dxa"/>
            <w:shd w:val="clear" w:color="auto" w:fill="auto"/>
            <w:vAlign w:val="top"/>
          </w:tcPr>
          <w:p w14:paraId="61588F25">
            <w:pPr>
              <w:keepNext w:val="0"/>
              <w:keepLines w:val="0"/>
              <w:widowControl/>
              <w:suppressLineNumbers w:val="0"/>
              <w:spacing w:before="0" w:beforeAutospacing="0" w:after="0" w:afterAutospacing="0"/>
              <w:ind w:left="0" w:leftChars="0" w:right="0" w:rightChars="0"/>
              <w:rPr>
                <w:rFonts w:hint="eastAsia" w:ascii="Times New Roman" w:hAnsi="Times New Roman" w:eastAsia="宋体" w:cs="Times New Roman"/>
                <w:kern w:val="0"/>
                <w:sz w:val="20"/>
                <w:szCs w:val="20"/>
                <w:lang w:val="en-US" w:eastAsia="zh-CN" w:bidi="ar-SA"/>
              </w:rPr>
            </w:pPr>
            <w:r>
              <w:rPr>
                <w:rFonts w:hint="eastAsia" w:eastAsia="宋体"/>
                <w:sz w:val="20"/>
                <w:szCs w:val="20"/>
                <w:lang w:val="en-US" w:eastAsia="zh-CN"/>
              </w:rPr>
              <w:t>#10</w:t>
            </w:r>
          </w:p>
        </w:tc>
        <w:tc>
          <w:tcPr>
            <w:tcW w:w="7920" w:type="dxa"/>
            <w:shd w:val="clear" w:color="auto" w:fill="auto"/>
            <w:vAlign w:val="top"/>
          </w:tcPr>
          <w:p w14:paraId="62971A88">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GB" w:eastAsia="en-US" w:bidi="ar-SA"/>
              </w:rPr>
            </w:pPr>
            <w:r>
              <w:rPr>
                <w:rFonts w:hint="eastAsia" w:eastAsia="宋体"/>
                <w:sz w:val="20"/>
                <w:szCs w:val="20"/>
                <w:lang w:val="en-US" w:eastAsia="zh-CN"/>
              </w:rPr>
              <w:t>#3 AND #6 AND #9</w:t>
            </w:r>
          </w:p>
        </w:tc>
        <w:tc>
          <w:tcPr>
            <w:tcW w:w="1016" w:type="dxa"/>
            <w:shd w:val="clear" w:color="auto" w:fill="auto"/>
            <w:vAlign w:val="top"/>
          </w:tcPr>
          <w:p w14:paraId="049CC356">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kern w:val="0"/>
                <w:sz w:val="20"/>
                <w:szCs w:val="20"/>
                <w:lang w:val="en-US" w:eastAsia="zh-CN" w:bidi="ar-SA"/>
              </w:rPr>
            </w:pPr>
            <w:r>
              <w:rPr>
                <w:rFonts w:hint="eastAsia" w:eastAsia="宋体" w:cs="Times New Roman"/>
                <w:kern w:val="0"/>
                <w:sz w:val="20"/>
                <w:szCs w:val="20"/>
                <w:lang w:val="en-US" w:eastAsia="zh-CN" w:bidi="ar-SA"/>
              </w:rPr>
              <w:t>882</w:t>
            </w:r>
          </w:p>
        </w:tc>
      </w:tr>
    </w:tbl>
    <w:p w14:paraId="4B9D6679">
      <w:pPr>
        <w:rPr>
          <w:rFonts w:hint="eastAsia"/>
        </w:rPr>
      </w:pPr>
    </w:p>
    <w:p w14:paraId="653B1B06">
      <w:pPr>
        <w:sectPr>
          <w:footerReference r:id="rId3" w:type="default"/>
          <w:pgSz w:w="11900" w:h="16840"/>
          <w:pgMar w:top="1440" w:right="1800" w:bottom="1440" w:left="1800" w:header="851" w:footer="992" w:gutter="0"/>
          <w:cols w:space="425" w:num="1"/>
          <w:docGrid w:type="lines" w:linePitch="326" w:charSpace="0"/>
        </w:sectPr>
      </w:pPr>
    </w:p>
    <w:p w14:paraId="43A71FFF">
      <w:pPr>
        <w:jc w:val="center"/>
        <w:rPr>
          <w:b/>
        </w:rPr>
      </w:pPr>
      <w:r>
        <w:rPr>
          <w:b/>
        </w:rPr>
        <w:t xml:space="preserve"> Search terms list</w:t>
      </w:r>
    </w:p>
    <w:p w14:paraId="7D833FB1">
      <w:pPr>
        <w:jc w:val="center"/>
      </w:pPr>
    </w:p>
    <w:tbl>
      <w:tblPr>
        <w:tblStyle w:val="43"/>
        <w:tblW w:w="1057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3"/>
        <w:gridCol w:w="9046"/>
      </w:tblGrid>
      <w:tr w14:paraId="01D637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3" w:type="dxa"/>
            <w:tcBorders>
              <w:top w:val="single" w:color="auto" w:sz="4" w:space="0"/>
              <w:bottom w:val="single" w:color="auto" w:sz="4" w:space="0"/>
            </w:tcBorders>
          </w:tcPr>
          <w:p w14:paraId="2F2F6323">
            <w:pPr>
              <w:rPr>
                <w:b/>
              </w:rPr>
            </w:pPr>
            <w:r>
              <w:rPr>
                <w:b/>
              </w:rPr>
              <w:t>Category</w:t>
            </w:r>
          </w:p>
        </w:tc>
        <w:tc>
          <w:tcPr>
            <w:tcW w:w="9046" w:type="dxa"/>
            <w:tcBorders>
              <w:top w:val="single" w:color="auto" w:sz="4" w:space="0"/>
              <w:bottom w:val="single" w:color="auto" w:sz="4" w:space="0"/>
            </w:tcBorders>
          </w:tcPr>
          <w:p w14:paraId="47FAF6AD">
            <w:pPr>
              <w:rPr>
                <w:b/>
              </w:rPr>
            </w:pPr>
            <w:r>
              <w:rPr>
                <w:b/>
              </w:rPr>
              <w:t>Search terms</w:t>
            </w:r>
          </w:p>
        </w:tc>
      </w:tr>
      <w:tr w14:paraId="1F8D56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3" w:type="dxa"/>
            <w:tcBorders>
              <w:top w:val="single" w:color="auto" w:sz="4" w:space="0"/>
            </w:tcBorders>
          </w:tcPr>
          <w:p w14:paraId="121045AB">
            <w:bookmarkStart w:id="0" w:name="OLE_LINK12"/>
            <w:r>
              <w:rPr>
                <w:rFonts w:hint="default" w:asciiTheme="minorHAnsi" w:hAnsiTheme="minorHAnsi" w:eastAsiaTheme="minorEastAsia" w:cstheme="minorBidi"/>
                <w:b w:val="0"/>
                <w:bCs w:val="0"/>
                <w:kern w:val="2"/>
                <w:sz w:val="21"/>
                <w:szCs w:val="24"/>
                <w:lang w:val="en-US" w:eastAsia="zh-CN" w:bidi="ar-SA"/>
              </w:rPr>
              <w:t>Diabetes Mellitus, Type 2</w:t>
            </w:r>
            <w:bookmarkEnd w:id="0"/>
            <w:r>
              <w:t xml:space="preserve"> </w:t>
            </w:r>
          </w:p>
        </w:tc>
        <w:tc>
          <w:tcPr>
            <w:tcW w:w="9046" w:type="dxa"/>
            <w:tcBorders>
              <w:top w:val="single" w:color="auto" w:sz="4" w:space="0"/>
            </w:tcBorders>
          </w:tcPr>
          <w:p w14:paraId="6511B9DF">
            <w:pPr>
              <w:rPr>
                <w:rFonts w:hint="default"/>
                <w:lang w:val="en-US" w:eastAsia="zh-CN"/>
              </w:rPr>
            </w:pPr>
            <w:bookmarkStart w:id="1" w:name="OLE_LINK9"/>
            <w:bookmarkStart w:id="2" w:name="OLE_LINK20"/>
            <w:bookmarkStart w:id="3" w:name="OLE_LINK16"/>
            <w:r>
              <w:rPr>
                <w:rFonts w:hint="default"/>
                <w:lang w:val="en-US" w:eastAsia="zh-CN"/>
              </w:rPr>
              <w:t>Diabetes Mellitus, Noninsulin-Dependent</w:t>
            </w:r>
            <w:bookmarkEnd w:id="1"/>
            <w:r>
              <w:t xml:space="preserve"> or </w:t>
            </w:r>
            <w:r>
              <w:rPr>
                <w:rFonts w:hint="default"/>
                <w:lang w:val="en-US" w:eastAsia="zh-CN"/>
              </w:rPr>
              <w:t>Diabetes Mellitus, Ketosis-Resistant</w:t>
            </w:r>
            <w:r>
              <w:t xml:space="preserve"> or </w:t>
            </w:r>
            <w:r>
              <w:rPr>
                <w:rFonts w:hint="default"/>
                <w:lang w:val="en-US" w:eastAsia="zh-CN"/>
              </w:rPr>
              <w:t>Diabetes Mellitus, Ketosis Resistant</w:t>
            </w:r>
            <w:r>
              <w:t xml:space="preserve"> or </w:t>
            </w:r>
            <w:r>
              <w:rPr>
                <w:rFonts w:hint="default"/>
                <w:lang w:val="en-US" w:eastAsia="zh-CN"/>
              </w:rPr>
              <w:t>Diabetes Mellitus, Non</w:t>
            </w:r>
            <w:r>
              <w:rPr>
                <w:rFonts w:hint="eastAsia"/>
                <w:lang w:val="en-US" w:eastAsia="zh-CN"/>
              </w:rPr>
              <w:t xml:space="preserve"> </w:t>
            </w:r>
            <w:r>
              <w:rPr>
                <w:rFonts w:hint="default"/>
                <w:lang w:val="en-US" w:eastAsia="zh-CN"/>
              </w:rPr>
              <w:t>Insulin Dependent</w:t>
            </w:r>
          </w:p>
          <w:p w14:paraId="6B1BF65A">
            <w:r>
              <w:t xml:space="preserve"> or </w:t>
            </w:r>
            <w:r>
              <w:rPr>
                <w:rFonts w:hint="default"/>
                <w:lang w:val="en-US" w:eastAsia="zh-CN"/>
              </w:rPr>
              <w:t>Diabetes Mellitus, Non-Insulin-Dependent</w:t>
            </w:r>
            <w:r>
              <w:t xml:space="preserve"> or </w:t>
            </w:r>
            <w:r>
              <w:rPr>
                <w:rFonts w:hint="default"/>
                <w:lang w:val="en-US" w:eastAsia="zh-CN"/>
              </w:rPr>
              <w:t xml:space="preserve">Non-Insulin-Dependent Diabetes </w:t>
            </w:r>
            <w:r>
              <w:t xml:space="preserve"> or  or </w:t>
            </w:r>
            <w:r>
              <w:rPr>
                <w:rFonts w:hint="default"/>
                <w:lang w:val="en-US" w:eastAsia="zh-CN"/>
              </w:rPr>
              <w:t>Mellitus</w:t>
            </w:r>
            <w:r>
              <w:t xml:space="preserve"> or </w:t>
            </w:r>
            <w:r>
              <w:rPr>
                <w:rFonts w:hint="default"/>
                <w:lang w:val="en-US" w:eastAsia="zh-CN"/>
              </w:rPr>
              <w:t>Diabetes Mellitus, Stable</w:t>
            </w:r>
            <w:r>
              <w:t xml:space="preserve"> or </w:t>
            </w:r>
            <w:r>
              <w:rPr>
                <w:rFonts w:hint="default"/>
                <w:lang w:val="en-US" w:eastAsia="zh-CN"/>
              </w:rPr>
              <w:t>Stable Diabetes Mellitus</w:t>
            </w:r>
            <w:r>
              <w:t xml:space="preserve"> or </w:t>
            </w:r>
            <w:r>
              <w:rPr>
                <w:rFonts w:hint="default"/>
                <w:lang w:val="en-US" w:eastAsia="zh-CN"/>
              </w:rPr>
              <w:t>Diabetes Mellitus, Type II</w:t>
            </w:r>
            <w:r>
              <w:t xml:space="preserve"> or </w:t>
            </w:r>
            <w:r>
              <w:rPr>
                <w:rFonts w:hint="default"/>
                <w:lang w:val="en-US" w:eastAsia="zh-CN"/>
              </w:rPr>
              <w:t>NIDDM</w:t>
            </w:r>
            <w:r>
              <w:t xml:space="preserve"> or </w:t>
            </w:r>
            <w:r>
              <w:rPr>
                <w:rFonts w:hint="default"/>
                <w:lang w:val="en-US" w:eastAsia="zh-CN"/>
              </w:rPr>
              <w:t>Diabetes Mellitus, Noninsulin Dependent</w:t>
            </w:r>
            <w:r>
              <w:t xml:space="preserve"> or </w:t>
            </w:r>
            <w:r>
              <w:rPr>
                <w:rFonts w:hint="default"/>
                <w:lang w:val="en-US" w:eastAsia="zh-CN"/>
              </w:rPr>
              <w:t>Diabetes Mellitus, Maturity-Onset</w:t>
            </w:r>
            <w:r>
              <w:t xml:space="preserve"> or </w:t>
            </w:r>
            <w:r>
              <w:rPr>
                <w:rFonts w:hint="default"/>
                <w:lang w:val="en-US" w:eastAsia="zh-CN"/>
              </w:rPr>
              <w:t>Diabetes Mellitus, Maturity Onset</w:t>
            </w:r>
            <w:r>
              <w:t xml:space="preserve"> or </w:t>
            </w:r>
            <w:r>
              <w:rPr>
                <w:rFonts w:hint="default"/>
                <w:lang w:val="en-US" w:eastAsia="zh-CN"/>
              </w:rPr>
              <w:t>Maturity-Onset Diabetes Mellitus</w:t>
            </w:r>
            <w:bookmarkStart w:id="4" w:name="OLE_LINK13"/>
            <w:r>
              <w:t xml:space="preserve"> or </w:t>
            </w:r>
            <w:r>
              <w:rPr>
                <w:rFonts w:hint="default"/>
                <w:lang w:val="en-US" w:eastAsia="zh-CN"/>
              </w:rPr>
              <w:t>Maturity Onset Diabetes Mellitus</w:t>
            </w:r>
            <w:bookmarkEnd w:id="4"/>
            <w:r>
              <w:t xml:space="preserve"> or </w:t>
            </w:r>
            <w:r>
              <w:rPr>
                <w:rFonts w:hint="default"/>
                <w:lang w:val="en-US" w:eastAsia="zh-CN"/>
              </w:rPr>
              <w:t>MODY</w:t>
            </w:r>
            <w:r>
              <w:t xml:space="preserve"> or </w:t>
            </w:r>
            <w:r>
              <w:rPr>
                <w:rFonts w:hint="default"/>
                <w:lang w:val="en-US" w:eastAsia="zh-CN"/>
              </w:rPr>
              <w:t>Diabetes Mellitus, Slow-Onset</w:t>
            </w:r>
            <w:r>
              <w:t xml:space="preserve"> or </w:t>
            </w:r>
            <w:r>
              <w:rPr>
                <w:rFonts w:hint="default"/>
                <w:lang w:val="en-US" w:eastAsia="zh-CN"/>
              </w:rPr>
              <w:t>Diabetes Mellitus, Slow Onset</w:t>
            </w:r>
            <w:r>
              <w:t xml:space="preserve"> or </w:t>
            </w:r>
            <w:r>
              <w:rPr>
                <w:rFonts w:hint="default"/>
                <w:lang w:val="en-US" w:eastAsia="zh-CN"/>
              </w:rPr>
              <w:t>Slow-Onset Diabetes Mellitus</w:t>
            </w:r>
            <w:r>
              <w:t xml:space="preserve"> or </w:t>
            </w:r>
            <w:r>
              <w:rPr>
                <w:rFonts w:hint="default"/>
                <w:lang w:val="en-US" w:eastAsia="zh-CN"/>
              </w:rPr>
              <w:t>Type 2 Diabetes Mellitus</w:t>
            </w:r>
            <w:r>
              <w:t xml:space="preserve"> or </w:t>
            </w:r>
            <w:r>
              <w:rPr>
                <w:rFonts w:hint="default"/>
                <w:lang w:val="en-US" w:eastAsia="zh-CN"/>
              </w:rPr>
              <w:t>Noninsulin-Dependent Diabetes Mellitus</w:t>
            </w:r>
            <w:r>
              <w:t xml:space="preserve"> or </w:t>
            </w:r>
            <w:r>
              <w:rPr>
                <w:rFonts w:hint="default"/>
                <w:lang w:val="en-US" w:eastAsia="zh-CN"/>
              </w:rPr>
              <w:t>Noninsulin Dependent Diabetes Mellitus</w:t>
            </w:r>
            <w:r>
              <w:t xml:space="preserve"> or </w:t>
            </w:r>
            <w:r>
              <w:rPr>
                <w:rFonts w:hint="default"/>
                <w:lang w:val="en-US" w:eastAsia="zh-CN"/>
              </w:rPr>
              <w:t>Maturity-Onset Diabetes</w:t>
            </w:r>
            <w:r>
              <w:t xml:space="preserve"> or </w:t>
            </w:r>
            <w:r>
              <w:rPr>
                <w:rFonts w:hint="default"/>
                <w:lang w:val="en-US" w:eastAsia="zh-CN"/>
              </w:rPr>
              <w:t>Diabetes, Maturity-Onset</w:t>
            </w:r>
            <w:r>
              <w:t xml:space="preserve"> or </w:t>
            </w:r>
            <w:r>
              <w:rPr>
                <w:rFonts w:hint="default"/>
                <w:lang w:val="en-US" w:eastAsia="zh-CN"/>
              </w:rPr>
              <w:t>Maturity Onset Diabetes</w:t>
            </w:r>
            <w:r>
              <w:t xml:space="preserve"> or </w:t>
            </w:r>
            <w:r>
              <w:rPr>
                <w:rFonts w:hint="default"/>
                <w:lang w:val="en-US" w:eastAsia="zh-CN"/>
              </w:rPr>
              <w:t>Type 2 Diabetes</w:t>
            </w:r>
            <w:r>
              <w:t xml:space="preserve"> or </w:t>
            </w:r>
            <w:r>
              <w:rPr>
                <w:rFonts w:hint="default"/>
                <w:lang w:val="en-US" w:eastAsia="zh-CN"/>
              </w:rPr>
              <w:t>Diabetes, Type 2</w:t>
            </w:r>
            <w:r>
              <w:t xml:space="preserve"> or </w:t>
            </w:r>
            <w:r>
              <w:rPr>
                <w:rFonts w:hint="default"/>
                <w:lang w:val="en-US" w:eastAsia="zh-CN"/>
              </w:rPr>
              <w:t>Diabetes Mellitus, Adult-Onset</w:t>
            </w:r>
            <w:r>
              <w:t xml:space="preserve"> or </w:t>
            </w:r>
            <w:r>
              <w:rPr>
                <w:rFonts w:hint="default"/>
                <w:lang w:val="en-US" w:eastAsia="zh-CN"/>
              </w:rPr>
              <w:t>Adult-Onset Diabetes Mellitus</w:t>
            </w:r>
            <w:bookmarkEnd w:id="2"/>
            <w:bookmarkEnd w:id="3"/>
          </w:p>
        </w:tc>
      </w:tr>
      <w:tr w14:paraId="2A204B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3" w:type="dxa"/>
          </w:tcPr>
          <w:p w14:paraId="0C48B645">
            <w:r>
              <w:rPr>
                <w:rFonts w:hint="eastAsia"/>
                <w:lang w:val="en-US" w:eastAsia="zh-CN"/>
              </w:rPr>
              <w:t>Internet</w:t>
            </w:r>
          </w:p>
        </w:tc>
        <w:tc>
          <w:tcPr>
            <w:tcW w:w="9046" w:type="dxa"/>
          </w:tcPr>
          <w:p w14:paraId="7F42DE77">
            <w:r>
              <w:rPr>
                <w:rFonts w:hint="eastAsia"/>
              </w:rPr>
              <w:t>Telemedicine</w:t>
            </w:r>
            <w:r>
              <w:t xml:space="preserve"> or </w:t>
            </w:r>
            <w:r>
              <w:rPr>
                <w:rFonts w:hint="eastAsia"/>
              </w:rPr>
              <w:t>Virtual Medicine</w:t>
            </w:r>
            <w:r>
              <w:t xml:space="preserve"> or </w:t>
            </w:r>
            <w:r>
              <w:rPr>
                <w:rFonts w:hint="eastAsia"/>
              </w:rPr>
              <w:t>Mobile Health</w:t>
            </w:r>
            <w:r>
              <w:t xml:space="preserve"> or </w:t>
            </w:r>
            <w:r>
              <w:rPr>
                <w:rFonts w:hint="eastAsia"/>
              </w:rPr>
              <w:t>mHealth</w:t>
            </w:r>
            <w:r>
              <w:t xml:space="preserve"> or </w:t>
            </w:r>
            <w:r>
              <w:rPr>
                <w:rFonts w:hint="eastAsia"/>
              </w:rPr>
              <w:t>Telehealth</w:t>
            </w:r>
            <w:r>
              <w:t xml:space="preserve"> or </w:t>
            </w:r>
            <w:r>
              <w:rPr>
                <w:rFonts w:hint="eastAsia"/>
              </w:rPr>
              <w:t>eHealth</w:t>
            </w:r>
            <w:r>
              <w:t xml:space="preserve"> or </w:t>
            </w:r>
            <w:r>
              <w:rPr>
                <w:rFonts w:hint="eastAsia"/>
              </w:rPr>
              <w:t>Telemetry</w:t>
            </w:r>
            <w:r>
              <w:t xml:space="preserve"> or </w:t>
            </w:r>
            <w:r>
              <w:rPr>
                <w:rFonts w:hint="eastAsia"/>
              </w:rPr>
              <w:t>telemonitoring</w:t>
            </w:r>
            <w:r>
              <w:t xml:space="preserve"> or </w:t>
            </w:r>
            <w:r>
              <w:rPr>
                <w:rFonts w:hint="eastAsia"/>
              </w:rPr>
              <w:t>Internet of things</w:t>
            </w:r>
            <w:r>
              <w:t xml:space="preserve"> or </w:t>
            </w:r>
            <w:r>
              <w:rPr>
                <w:rFonts w:hint="eastAsia"/>
              </w:rPr>
              <w:t>Telerehabilitation</w:t>
            </w:r>
            <w:r>
              <w:t xml:space="preserve"> or </w:t>
            </w:r>
            <w:r>
              <w:rPr>
                <w:rFonts w:hint="eastAsia"/>
              </w:rPr>
              <w:t>Remote Rehabilitation</w:t>
            </w:r>
            <w:r>
              <w:t xml:space="preserve"> or </w:t>
            </w:r>
            <w:r>
              <w:rPr>
                <w:rFonts w:hint="eastAsia"/>
              </w:rPr>
              <w:t>Remote Rehabilitations</w:t>
            </w:r>
            <w:r>
              <w:t xml:space="preserve"> or </w:t>
            </w:r>
            <w:r>
              <w:rPr>
                <w:rFonts w:hint="eastAsia"/>
              </w:rPr>
              <w:t>Virtual Rehabilitation</w:t>
            </w:r>
            <w:r>
              <w:t xml:space="preserve"> or </w:t>
            </w:r>
            <w:r>
              <w:rPr>
                <w:rFonts w:hint="eastAsia"/>
              </w:rPr>
              <w:t>Virtual Rehabilitations</w:t>
            </w:r>
            <w:r>
              <w:t xml:space="preserve"> or </w:t>
            </w:r>
            <w:r>
              <w:rPr>
                <w:rFonts w:hint="eastAsia"/>
              </w:rPr>
              <w:t>Monitoring, Home Blood Glucose</w:t>
            </w:r>
          </w:p>
        </w:tc>
      </w:tr>
      <w:tr w14:paraId="5B5551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9" w:hRule="atLeast"/>
          <w:jc w:val="center"/>
        </w:trPr>
        <w:tc>
          <w:tcPr>
            <w:tcW w:w="1533" w:type="dxa"/>
          </w:tcPr>
          <w:p w14:paraId="33FB7789">
            <w:r>
              <w:rPr>
                <w:rFonts w:hint="eastAsia"/>
              </w:rPr>
              <w:t>randomized controlled tria</w:t>
            </w:r>
          </w:p>
        </w:tc>
        <w:tc>
          <w:tcPr>
            <w:tcW w:w="9046" w:type="dxa"/>
          </w:tcPr>
          <w:p w14:paraId="6672050C"/>
        </w:tc>
      </w:tr>
    </w:tbl>
    <w:p w14:paraId="148B7974">
      <w:pPr>
        <w:rPr>
          <w:rFonts w:hint="eastAsia"/>
        </w:rPr>
      </w:pPr>
    </w:p>
    <w:p w14:paraId="10DFEB80"/>
    <w:sectPr>
      <w:pgSz w:w="16840" w:h="11900"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panose1 w:val="020B0604020202020204"/>
    <w:charset w:val="86"/>
    <w:family w:val="auto"/>
    <w:pitch w:val="default"/>
    <w:sig w:usb0="FFFFFFFF" w:usb1="E9FFFFFF" w:usb2="0000003F" w:usb3="00000000" w:csb0="603F01FF" w:csb1="FFFF0000"/>
  </w:font>
  <w:font w:name="Verdana">
    <w:panose1 w:val="020B0604030504040204"/>
    <w:charset w:val="00"/>
    <w:family w:val="auto"/>
    <w:pitch w:val="default"/>
    <w:sig w:usb0="A00006FF" w:usb1="4000205B" w:usb2="00000010" w:usb3="00000000" w:csb0="2000019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F0055D">
    <w:pPr>
      <w:pStyle w:val="8"/>
      <w:framePr w:wrap="around" w:vAnchor="text" w:hAnchor="margin" w:xAlign="center" w:y="1"/>
      <w:rPr>
        <w:rStyle w:val="17"/>
      </w:rPr>
    </w:pPr>
    <w:r>
      <w:rPr>
        <w:rStyle w:val="17"/>
      </w:rPr>
      <w:fldChar w:fldCharType="begin"/>
    </w:r>
    <w:r>
      <w:rPr>
        <w:rStyle w:val="17"/>
      </w:rPr>
      <w:instrText xml:space="preserve">PAGE  </w:instrText>
    </w:r>
    <w:r>
      <w:rPr>
        <w:rStyle w:val="17"/>
      </w:rPr>
      <w:fldChar w:fldCharType="separate"/>
    </w:r>
    <w:r>
      <w:rPr>
        <w:rStyle w:val="17"/>
      </w:rPr>
      <w:t>8</w:t>
    </w:r>
    <w:r>
      <w:rPr>
        <w:rStyle w:val="17"/>
      </w:rPr>
      <w:fldChar w:fldCharType="end"/>
    </w:r>
  </w:p>
  <w:sdt>
    <w:sdtPr>
      <w:id w:val="982979468"/>
      <w:docPartObj>
        <w:docPartGallery w:val="autotext"/>
      </w:docPartObj>
    </w:sdtPr>
    <w:sdtContent>
      <w:p w14:paraId="410A7E00">
        <w:pPr>
          <w:pStyle w:val="8"/>
          <w:ind w:right="360"/>
        </w:pPr>
        <w:r>
          <w:t xml:space="preserve"> </w:t>
        </w:r>
      </w:p>
    </w:sdtContent>
  </w:sdt>
  <w:p w14:paraId="4A90AF33">
    <w:pPr>
      <w:pStyle w:val="8"/>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removePersonalInformation/>
  <w:displayBackgroundShape w:val="1"/>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Q1NLG0MDY3NzQwMLZQ0lEKTi0uzszPAykwrgUAsHti2SwAAAA="/>
    <w:docVar w:name="commondata" w:val="eyJoZGlkIjoiNmZlMGZhNjQyNTM0MTc5ZDIxY2JhZGZmN2ZmMGQ0MTgifQ=="/>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v99s29ter94epwrwv29w5srv299x55e9r&quot;&gt;My EndNote Library-Converted&lt;record-ids&gt;&lt;item&gt;53090&lt;/item&gt;&lt;item&gt;53120&lt;/item&gt;&lt;item&gt;53135&lt;/item&gt;&lt;item&gt;53673&lt;/item&gt;&lt;item&gt;53851&lt;/item&gt;&lt;item&gt;53991&lt;/item&gt;&lt;item&gt;54412&lt;/item&gt;&lt;item&gt;55421&lt;/item&gt;&lt;item&gt;56646&lt;/item&gt;&lt;item&gt;58610&lt;/item&gt;&lt;item&gt;61714&lt;/item&gt;&lt;item&gt;67596&lt;/item&gt;&lt;item&gt;67620&lt;/item&gt;&lt;item&gt;67652&lt;/item&gt;&lt;item&gt;67653&lt;/item&gt;&lt;item&gt;67654&lt;/item&gt;&lt;item&gt;67655&lt;/item&gt;&lt;item&gt;67656&lt;/item&gt;&lt;item&gt;67657&lt;/item&gt;&lt;item&gt;67675&lt;/item&gt;&lt;item&gt;67677&lt;/item&gt;&lt;item&gt;67680&lt;/item&gt;&lt;item&gt;67681&lt;/item&gt;&lt;item&gt;67682&lt;/item&gt;&lt;item&gt;67683&lt;/item&gt;&lt;item&gt;67684&lt;/item&gt;&lt;item&gt;67692&lt;/item&gt;&lt;item&gt;67693&lt;/item&gt;&lt;item&gt;67695&lt;/item&gt;&lt;item&gt;67700&lt;/item&gt;&lt;item&gt;67701&lt;/item&gt;&lt;item&gt;67706&lt;/item&gt;&lt;item&gt;67707&lt;/item&gt;&lt;item&gt;67708&lt;/item&gt;&lt;item&gt;67710&lt;/item&gt;&lt;item&gt;67712&lt;/item&gt;&lt;item&gt;67725&lt;/item&gt;&lt;item&gt;67727&lt;/item&gt;&lt;item&gt;67728&lt;/item&gt;&lt;item&gt;67886&lt;/item&gt;&lt;item&gt;67887&lt;/item&gt;&lt;item&gt;67888&lt;/item&gt;&lt;item&gt;67889&lt;/item&gt;&lt;item&gt;67890&lt;/item&gt;&lt;item&gt;69255&lt;/item&gt;&lt;item&gt;69256&lt;/item&gt;&lt;item&gt;69257&lt;/item&gt;&lt;item&gt;69258&lt;/item&gt;&lt;item&gt;71221&lt;/item&gt;&lt;item&gt;71222&lt;/item&gt;&lt;item&gt;71223&lt;/item&gt;&lt;item&gt;71224&lt;/item&gt;&lt;/record-ids&gt;&lt;/item&gt;&lt;/Libraries&gt;"/>
  </w:docVars>
  <w:rsids>
    <w:rsidRoot w:val="00971851"/>
    <w:rsid w:val="000002B4"/>
    <w:rsid w:val="0000046F"/>
    <w:rsid w:val="000008A7"/>
    <w:rsid w:val="00000DD0"/>
    <w:rsid w:val="000011D4"/>
    <w:rsid w:val="000011DB"/>
    <w:rsid w:val="000021B5"/>
    <w:rsid w:val="000026DC"/>
    <w:rsid w:val="00002E78"/>
    <w:rsid w:val="00003C0D"/>
    <w:rsid w:val="00004C79"/>
    <w:rsid w:val="00005106"/>
    <w:rsid w:val="00005D78"/>
    <w:rsid w:val="00007810"/>
    <w:rsid w:val="00007F1D"/>
    <w:rsid w:val="00010952"/>
    <w:rsid w:val="00010C34"/>
    <w:rsid w:val="00011624"/>
    <w:rsid w:val="000127B9"/>
    <w:rsid w:val="0001426F"/>
    <w:rsid w:val="00014760"/>
    <w:rsid w:val="000148DA"/>
    <w:rsid w:val="00015552"/>
    <w:rsid w:val="00015AEC"/>
    <w:rsid w:val="00015B01"/>
    <w:rsid w:val="00016249"/>
    <w:rsid w:val="00016733"/>
    <w:rsid w:val="000169A7"/>
    <w:rsid w:val="00017A42"/>
    <w:rsid w:val="00020170"/>
    <w:rsid w:val="00021574"/>
    <w:rsid w:val="0002175C"/>
    <w:rsid w:val="00022459"/>
    <w:rsid w:val="00022867"/>
    <w:rsid w:val="000234D9"/>
    <w:rsid w:val="00024E93"/>
    <w:rsid w:val="00024EC5"/>
    <w:rsid w:val="0002566F"/>
    <w:rsid w:val="00025A1B"/>
    <w:rsid w:val="00025B79"/>
    <w:rsid w:val="00025CBD"/>
    <w:rsid w:val="0002766A"/>
    <w:rsid w:val="00030710"/>
    <w:rsid w:val="0003122F"/>
    <w:rsid w:val="000312FF"/>
    <w:rsid w:val="00031488"/>
    <w:rsid w:val="000314CE"/>
    <w:rsid w:val="00031BA9"/>
    <w:rsid w:val="00031C74"/>
    <w:rsid w:val="0003204A"/>
    <w:rsid w:val="000321CA"/>
    <w:rsid w:val="000328A3"/>
    <w:rsid w:val="000328A8"/>
    <w:rsid w:val="00032B74"/>
    <w:rsid w:val="00032C25"/>
    <w:rsid w:val="0003313C"/>
    <w:rsid w:val="0003377B"/>
    <w:rsid w:val="00033DE1"/>
    <w:rsid w:val="0003502F"/>
    <w:rsid w:val="000351DC"/>
    <w:rsid w:val="000362C5"/>
    <w:rsid w:val="00036EF5"/>
    <w:rsid w:val="0003740C"/>
    <w:rsid w:val="0003776E"/>
    <w:rsid w:val="000378FB"/>
    <w:rsid w:val="00042A13"/>
    <w:rsid w:val="00043350"/>
    <w:rsid w:val="00043B46"/>
    <w:rsid w:val="000443B1"/>
    <w:rsid w:val="00044470"/>
    <w:rsid w:val="0004508F"/>
    <w:rsid w:val="00045AC5"/>
    <w:rsid w:val="00046837"/>
    <w:rsid w:val="00046B25"/>
    <w:rsid w:val="00047C38"/>
    <w:rsid w:val="00047E61"/>
    <w:rsid w:val="00053447"/>
    <w:rsid w:val="0005371C"/>
    <w:rsid w:val="00053A37"/>
    <w:rsid w:val="000540DE"/>
    <w:rsid w:val="000549A0"/>
    <w:rsid w:val="00054E6B"/>
    <w:rsid w:val="000551A7"/>
    <w:rsid w:val="00055E44"/>
    <w:rsid w:val="000561FE"/>
    <w:rsid w:val="000568E5"/>
    <w:rsid w:val="00056F43"/>
    <w:rsid w:val="00057085"/>
    <w:rsid w:val="00057761"/>
    <w:rsid w:val="00057A18"/>
    <w:rsid w:val="000602AD"/>
    <w:rsid w:val="00061921"/>
    <w:rsid w:val="000637AB"/>
    <w:rsid w:val="00063C59"/>
    <w:rsid w:val="00064D03"/>
    <w:rsid w:val="00064D07"/>
    <w:rsid w:val="00064DB3"/>
    <w:rsid w:val="00064E6A"/>
    <w:rsid w:val="0006577A"/>
    <w:rsid w:val="00065897"/>
    <w:rsid w:val="0006626F"/>
    <w:rsid w:val="000663E7"/>
    <w:rsid w:val="0006660C"/>
    <w:rsid w:val="00067497"/>
    <w:rsid w:val="000676C3"/>
    <w:rsid w:val="000709A8"/>
    <w:rsid w:val="00070E2B"/>
    <w:rsid w:val="00071C8D"/>
    <w:rsid w:val="00071CD1"/>
    <w:rsid w:val="00071D5E"/>
    <w:rsid w:val="00071F5F"/>
    <w:rsid w:val="000722C7"/>
    <w:rsid w:val="00072C90"/>
    <w:rsid w:val="000741E3"/>
    <w:rsid w:val="00076209"/>
    <w:rsid w:val="00076DDA"/>
    <w:rsid w:val="00080C10"/>
    <w:rsid w:val="00081587"/>
    <w:rsid w:val="000818FC"/>
    <w:rsid w:val="00082D68"/>
    <w:rsid w:val="00084348"/>
    <w:rsid w:val="00084B3D"/>
    <w:rsid w:val="00085279"/>
    <w:rsid w:val="000852AB"/>
    <w:rsid w:val="00085B0E"/>
    <w:rsid w:val="00085D83"/>
    <w:rsid w:val="000865AE"/>
    <w:rsid w:val="000870BF"/>
    <w:rsid w:val="00087442"/>
    <w:rsid w:val="000874F3"/>
    <w:rsid w:val="00087917"/>
    <w:rsid w:val="00091663"/>
    <w:rsid w:val="00091DC4"/>
    <w:rsid w:val="00093394"/>
    <w:rsid w:val="00094616"/>
    <w:rsid w:val="0009541B"/>
    <w:rsid w:val="00095C5D"/>
    <w:rsid w:val="00096327"/>
    <w:rsid w:val="00097D06"/>
    <w:rsid w:val="000A03BA"/>
    <w:rsid w:val="000A0C3D"/>
    <w:rsid w:val="000A1C54"/>
    <w:rsid w:val="000A2D5E"/>
    <w:rsid w:val="000A313C"/>
    <w:rsid w:val="000A363D"/>
    <w:rsid w:val="000A3A0C"/>
    <w:rsid w:val="000A3EF9"/>
    <w:rsid w:val="000A43BF"/>
    <w:rsid w:val="000A514E"/>
    <w:rsid w:val="000A6E44"/>
    <w:rsid w:val="000A737D"/>
    <w:rsid w:val="000A7C07"/>
    <w:rsid w:val="000A7F55"/>
    <w:rsid w:val="000B01F1"/>
    <w:rsid w:val="000B1636"/>
    <w:rsid w:val="000B1DAA"/>
    <w:rsid w:val="000B2006"/>
    <w:rsid w:val="000B3020"/>
    <w:rsid w:val="000B3738"/>
    <w:rsid w:val="000B3B21"/>
    <w:rsid w:val="000B3B59"/>
    <w:rsid w:val="000B4F1E"/>
    <w:rsid w:val="000B56DD"/>
    <w:rsid w:val="000B63A2"/>
    <w:rsid w:val="000B71C9"/>
    <w:rsid w:val="000B7205"/>
    <w:rsid w:val="000B76CE"/>
    <w:rsid w:val="000B789B"/>
    <w:rsid w:val="000C235C"/>
    <w:rsid w:val="000C2E52"/>
    <w:rsid w:val="000C3949"/>
    <w:rsid w:val="000C5C63"/>
    <w:rsid w:val="000C5CF7"/>
    <w:rsid w:val="000C5E06"/>
    <w:rsid w:val="000C66F3"/>
    <w:rsid w:val="000C6AEC"/>
    <w:rsid w:val="000C6DF3"/>
    <w:rsid w:val="000C6F1F"/>
    <w:rsid w:val="000C7E16"/>
    <w:rsid w:val="000D1EB5"/>
    <w:rsid w:val="000D27D5"/>
    <w:rsid w:val="000D2881"/>
    <w:rsid w:val="000D2C1D"/>
    <w:rsid w:val="000D348A"/>
    <w:rsid w:val="000D49BE"/>
    <w:rsid w:val="000D63B5"/>
    <w:rsid w:val="000D6BDE"/>
    <w:rsid w:val="000E05AF"/>
    <w:rsid w:val="000E09D8"/>
    <w:rsid w:val="000E0D00"/>
    <w:rsid w:val="000E17F0"/>
    <w:rsid w:val="000E1A5A"/>
    <w:rsid w:val="000E2265"/>
    <w:rsid w:val="000E247B"/>
    <w:rsid w:val="000E2D51"/>
    <w:rsid w:val="000E340E"/>
    <w:rsid w:val="000E35C3"/>
    <w:rsid w:val="000E3E55"/>
    <w:rsid w:val="000E41B7"/>
    <w:rsid w:val="000E4D1C"/>
    <w:rsid w:val="000E5173"/>
    <w:rsid w:val="000E5542"/>
    <w:rsid w:val="000E55AA"/>
    <w:rsid w:val="000F00E7"/>
    <w:rsid w:val="000F07A7"/>
    <w:rsid w:val="000F0B6D"/>
    <w:rsid w:val="000F0FC9"/>
    <w:rsid w:val="000F1404"/>
    <w:rsid w:val="000F2003"/>
    <w:rsid w:val="000F4162"/>
    <w:rsid w:val="000F52DC"/>
    <w:rsid w:val="000F580F"/>
    <w:rsid w:val="000F71F5"/>
    <w:rsid w:val="000F7E36"/>
    <w:rsid w:val="001008FD"/>
    <w:rsid w:val="001058FE"/>
    <w:rsid w:val="00105DF8"/>
    <w:rsid w:val="001066CC"/>
    <w:rsid w:val="001067D7"/>
    <w:rsid w:val="001072DD"/>
    <w:rsid w:val="0010756D"/>
    <w:rsid w:val="001106B7"/>
    <w:rsid w:val="00111499"/>
    <w:rsid w:val="00112834"/>
    <w:rsid w:val="00112C0A"/>
    <w:rsid w:val="001139A9"/>
    <w:rsid w:val="0011451F"/>
    <w:rsid w:val="00115E7A"/>
    <w:rsid w:val="0011612A"/>
    <w:rsid w:val="001169CD"/>
    <w:rsid w:val="00116D9C"/>
    <w:rsid w:val="001174DF"/>
    <w:rsid w:val="001176CA"/>
    <w:rsid w:val="00117F2B"/>
    <w:rsid w:val="00117F99"/>
    <w:rsid w:val="00120387"/>
    <w:rsid w:val="0012095C"/>
    <w:rsid w:val="00121033"/>
    <w:rsid w:val="0012243E"/>
    <w:rsid w:val="00122994"/>
    <w:rsid w:val="00122BCB"/>
    <w:rsid w:val="00125C77"/>
    <w:rsid w:val="001265BC"/>
    <w:rsid w:val="00126C5C"/>
    <w:rsid w:val="0012742F"/>
    <w:rsid w:val="00127EEC"/>
    <w:rsid w:val="0013092E"/>
    <w:rsid w:val="00134103"/>
    <w:rsid w:val="00134ECB"/>
    <w:rsid w:val="001359EA"/>
    <w:rsid w:val="00135DE4"/>
    <w:rsid w:val="00135DF3"/>
    <w:rsid w:val="00136740"/>
    <w:rsid w:val="00136AFB"/>
    <w:rsid w:val="001371BD"/>
    <w:rsid w:val="001413D7"/>
    <w:rsid w:val="0014238E"/>
    <w:rsid w:val="00142B54"/>
    <w:rsid w:val="0014308D"/>
    <w:rsid w:val="00143B1B"/>
    <w:rsid w:val="00144EF5"/>
    <w:rsid w:val="00147563"/>
    <w:rsid w:val="00147AA3"/>
    <w:rsid w:val="00147F0C"/>
    <w:rsid w:val="00150871"/>
    <w:rsid w:val="00150EBA"/>
    <w:rsid w:val="00152249"/>
    <w:rsid w:val="00155EDC"/>
    <w:rsid w:val="001561A1"/>
    <w:rsid w:val="00156621"/>
    <w:rsid w:val="00156C67"/>
    <w:rsid w:val="00156DE6"/>
    <w:rsid w:val="00157B21"/>
    <w:rsid w:val="00160998"/>
    <w:rsid w:val="00160BB5"/>
    <w:rsid w:val="001611F7"/>
    <w:rsid w:val="001621D7"/>
    <w:rsid w:val="0016342E"/>
    <w:rsid w:val="00163571"/>
    <w:rsid w:val="00164775"/>
    <w:rsid w:val="00164EF5"/>
    <w:rsid w:val="00165482"/>
    <w:rsid w:val="00165780"/>
    <w:rsid w:val="00166A78"/>
    <w:rsid w:val="0017029C"/>
    <w:rsid w:val="0017065F"/>
    <w:rsid w:val="00170EA1"/>
    <w:rsid w:val="001712FF"/>
    <w:rsid w:val="00171754"/>
    <w:rsid w:val="00171A09"/>
    <w:rsid w:val="00172370"/>
    <w:rsid w:val="00173BA4"/>
    <w:rsid w:val="001745F8"/>
    <w:rsid w:val="001746A1"/>
    <w:rsid w:val="00174AEB"/>
    <w:rsid w:val="00175052"/>
    <w:rsid w:val="00175154"/>
    <w:rsid w:val="0017628B"/>
    <w:rsid w:val="00176B9E"/>
    <w:rsid w:val="0017792F"/>
    <w:rsid w:val="001779C3"/>
    <w:rsid w:val="00177BD7"/>
    <w:rsid w:val="0018106F"/>
    <w:rsid w:val="00182438"/>
    <w:rsid w:val="001826EE"/>
    <w:rsid w:val="0018416F"/>
    <w:rsid w:val="00184959"/>
    <w:rsid w:val="00184DBE"/>
    <w:rsid w:val="0018502B"/>
    <w:rsid w:val="001852D5"/>
    <w:rsid w:val="001852DD"/>
    <w:rsid w:val="0018535D"/>
    <w:rsid w:val="0018588C"/>
    <w:rsid w:val="001859D3"/>
    <w:rsid w:val="00185F23"/>
    <w:rsid w:val="00186A95"/>
    <w:rsid w:val="00186FC6"/>
    <w:rsid w:val="001874FE"/>
    <w:rsid w:val="00187733"/>
    <w:rsid w:val="001901A0"/>
    <w:rsid w:val="00191379"/>
    <w:rsid w:val="00191808"/>
    <w:rsid w:val="00192410"/>
    <w:rsid w:val="0019257C"/>
    <w:rsid w:val="00192C5E"/>
    <w:rsid w:val="00192D8D"/>
    <w:rsid w:val="00193D98"/>
    <w:rsid w:val="001943C5"/>
    <w:rsid w:val="0019485B"/>
    <w:rsid w:val="00194E86"/>
    <w:rsid w:val="001966BB"/>
    <w:rsid w:val="00196786"/>
    <w:rsid w:val="001968CF"/>
    <w:rsid w:val="00197554"/>
    <w:rsid w:val="001978E1"/>
    <w:rsid w:val="001A0169"/>
    <w:rsid w:val="001A022D"/>
    <w:rsid w:val="001A2BB6"/>
    <w:rsid w:val="001A2FC2"/>
    <w:rsid w:val="001A2FE5"/>
    <w:rsid w:val="001A37B1"/>
    <w:rsid w:val="001A384A"/>
    <w:rsid w:val="001A4799"/>
    <w:rsid w:val="001A52FD"/>
    <w:rsid w:val="001A547C"/>
    <w:rsid w:val="001A5C3C"/>
    <w:rsid w:val="001A6E8E"/>
    <w:rsid w:val="001B0881"/>
    <w:rsid w:val="001B0DA9"/>
    <w:rsid w:val="001B0FB8"/>
    <w:rsid w:val="001B1396"/>
    <w:rsid w:val="001B18EA"/>
    <w:rsid w:val="001B265D"/>
    <w:rsid w:val="001B3525"/>
    <w:rsid w:val="001B3A65"/>
    <w:rsid w:val="001B45FD"/>
    <w:rsid w:val="001B4C0D"/>
    <w:rsid w:val="001B56BB"/>
    <w:rsid w:val="001B621D"/>
    <w:rsid w:val="001B6275"/>
    <w:rsid w:val="001B730C"/>
    <w:rsid w:val="001B77D4"/>
    <w:rsid w:val="001B7992"/>
    <w:rsid w:val="001C1392"/>
    <w:rsid w:val="001C32F5"/>
    <w:rsid w:val="001C3C6F"/>
    <w:rsid w:val="001C4110"/>
    <w:rsid w:val="001C4C29"/>
    <w:rsid w:val="001C4D2A"/>
    <w:rsid w:val="001C56DC"/>
    <w:rsid w:val="001C5B3F"/>
    <w:rsid w:val="001C6E1D"/>
    <w:rsid w:val="001C6FF4"/>
    <w:rsid w:val="001C7948"/>
    <w:rsid w:val="001C7C48"/>
    <w:rsid w:val="001D0045"/>
    <w:rsid w:val="001D040A"/>
    <w:rsid w:val="001D2273"/>
    <w:rsid w:val="001D3478"/>
    <w:rsid w:val="001D379F"/>
    <w:rsid w:val="001D3CCD"/>
    <w:rsid w:val="001D405F"/>
    <w:rsid w:val="001D4077"/>
    <w:rsid w:val="001D44F9"/>
    <w:rsid w:val="001D4F62"/>
    <w:rsid w:val="001D57FA"/>
    <w:rsid w:val="001D5824"/>
    <w:rsid w:val="001D5ACB"/>
    <w:rsid w:val="001D5EDD"/>
    <w:rsid w:val="001D5F61"/>
    <w:rsid w:val="001D7395"/>
    <w:rsid w:val="001E03B1"/>
    <w:rsid w:val="001E16B1"/>
    <w:rsid w:val="001E1A4C"/>
    <w:rsid w:val="001E3616"/>
    <w:rsid w:val="001E414D"/>
    <w:rsid w:val="001E46C2"/>
    <w:rsid w:val="001E5F42"/>
    <w:rsid w:val="001E66B9"/>
    <w:rsid w:val="001E6879"/>
    <w:rsid w:val="001E6F9F"/>
    <w:rsid w:val="001E75F3"/>
    <w:rsid w:val="001E7869"/>
    <w:rsid w:val="001F07B5"/>
    <w:rsid w:val="001F0A09"/>
    <w:rsid w:val="001F0A87"/>
    <w:rsid w:val="001F168B"/>
    <w:rsid w:val="001F3DC5"/>
    <w:rsid w:val="001F4052"/>
    <w:rsid w:val="001F49FC"/>
    <w:rsid w:val="001F5AE3"/>
    <w:rsid w:val="001F5C3C"/>
    <w:rsid w:val="001F5D8D"/>
    <w:rsid w:val="001F5FEA"/>
    <w:rsid w:val="001F5FED"/>
    <w:rsid w:val="001F6CC4"/>
    <w:rsid w:val="001F7636"/>
    <w:rsid w:val="001F7B6A"/>
    <w:rsid w:val="001F7D6B"/>
    <w:rsid w:val="0020019B"/>
    <w:rsid w:val="00200824"/>
    <w:rsid w:val="00201B13"/>
    <w:rsid w:val="00201FE2"/>
    <w:rsid w:val="00202474"/>
    <w:rsid w:val="00202A57"/>
    <w:rsid w:val="00203645"/>
    <w:rsid w:val="002037E3"/>
    <w:rsid w:val="002039F2"/>
    <w:rsid w:val="002046F4"/>
    <w:rsid w:val="00204845"/>
    <w:rsid w:val="00204BC9"/>
    <w:rsid w:val="00204CE5"/>
    <w:rsid w:val="00205072"/>
    <w:rsid w:val="00206173"/>
    <w:rsid w:val="0020661B"/>
    <w:rsid w:val="002068A4"/>
    <w:rsid w:val="00207D10"/>
    <w:rsid w:val="00210358"/>
    <w:rsid w:val="0021070F"/>
    <w:rsid w:val="0021084D"/>
    <w:rsid w:val="00210EE6"/>
    <w:rsid w:val="0021174B"/>
    <w:rsid w:val="002117CD"/>
    <w:rsid w:val="00211CD1"/>
    <w:rsid w:val="002135BB"/>
    <w:rsid w:val="00213EA9"/>
    <w:rsid w:val="00214B88"/>
    <w:rsid w:val="00214C57"/>
    <w:rsid w:val="00215670"/>
    <w:rsid w:val="002159AE"/>
    <w:rsid w:val="0021659E"/>
    <w:rsid w:val="00217028"/>
    <w:rsid w:val="002179D0"/>
    <w:rsid w:val="00220BE5"/>
    <w:rsid w:val="00220C78"/>
    <w:rsid w:val="00220EAA"/>
    <w:rsid w:val="00221152"/>
    <w:rsid w:val="002212BE"/>
    <w:rsid w:val="0022160A"/>
    <w:rsid w:val="00221A3D"/>
    <w:rsid w:val="002221DC"/>
    <w:rsid w:val="00223045"/>
    <w:rsid w:val="00224F71"/>
    <w:rsid w:val="00225499"/>
    <w:rsid w:val="002254A1"/>
    <w:rsid w:val="00225B52"/>
    <w:rsid w:val="002260F5"/>
    <w:rsid w:val="00226144"/>
    <w:rsid w:val="0022625D"/>
    <w:rsid w:val="002264CE"/>
    <w:rsid w:val="00226B57"/>
    <w:rsid w:val="00226BB2"/>
    <w:rsid w:val="002271FD"/>
    <w:rsid w:val="00227509"/>
    <w:rsid w:val="00227BFA"/>
    <w:rsid w:val="0023033A"/>
    <w:rsid w:val="002318AC"/>
    <w:rsid w:val="0023268D"/>
    <w:rsid w:val="00232769"/>
    <w:rsid w:val="002329EE"/>
    <w:rsid w:val="00232C47"/>
    <w:rsid w:val="00234D65"/>
    <w:rsid w:val="00235C1B"/>
    <w:rsid w:val="00235ECF"/>
    <w:rsid w:val="00236B43"/>
    <w:rsid w:val="00236E3C"/>
    <w:rsid w:val="00237432"/>
    <w:rsid w:val="00237530"/>
    <w:rsid w:val="00237CF7"/>
    <w:rsid w:val="00240036"/>
    <w:rsid w:val="002404A0"/>
    <w:rsid w:val="0024060E"/>
    <w:rsid w:val="00241228"/>
    <w:rsid w:val="00242B48"/>
    <w:rsid w:val="00243BE9"/>
    <w:rsid w:val="00243E60"/>
    <w:rsid w:val="00246020"/>
    <w:rsid w:val="00246B84"/>
    <w:rsid w:val="0024796E"/>
    <w:rsid w:val="00247A08"/>
    <w:rsid w:val="00247C8D"/>
    <w:rsid w:val="00250BC0"/>
    <w:rsid w:val="00250DE6"/>
    <w:rsid w:val="0025181A"/>
    <w:rsid w:val="0025230F"/>
    <w:rsid w:val="00252B6A"/>
    <w:rsid w:val="00252D00"/>
    <w:rsid w:val="0025308B"/>
    <w:rsid w:val="00253549"/>
    <w:rsid w:val="00253E44"/>
    <w:rsid w:val="00254530"/>
    <w:rsid w:val="00255D77"/>
    <w:rsid w:val="00255DAE"/>
    <w:rsid w:val="00256576"/>
    <w:rsid w:val="00256741"/>
    <w:rsid w:val="002569B1"/>
    <w:rsid w:val="0026167A"/>
    <w:rsid w:val="00261D7D"/>
    <w:rsid w:val="00261EB1"/>
    <w:rsid w:val="00262C34"/>
    <w:rsid w:val="00263440"/>
    <w:rsid w:val="0026363D"/>
    <w:rsid w:val="00263F0E"/>
    <w:rsid w:val="002647F4"/>
    <w:rsid w:val="0026501A"/>
    <w:rsid w:val="00265ECC"/>
    <w:rsid w:val="0026610E"/>
    <w:rsid w:val="002665D2"/>
    <w:rsid w:val="00267107"/>
    <w:rsid w:val="00267741"/>
    <w:rsid w:val="00267D83"/>
    <w:rsid w:val="002713C7"/>
    <w:rsid w:val="00271B12"/>
    <w:rsid w:val="002739D8"/>
    <w:rsid w:val="00273B5E"/>
    <w:rsid w:val="0027482D"/>
    <w:rsid w:val="00274EC0"/>
    <w:rsid w:val="00275498"/>
    <w:rsid w:val="00275FF2"/>
    <w:rsid w:val="002760BC"/>
    <w:rsid w:val="0027613A"/>
    <w:rsid w:val="00276167"/>
    <w:rsid w:val="00276275"/>
    <w:rsid w:val="00276BB3"/>
    <w:rsid w:val="00277645"/>
    <w:rsid w:val="00277BED"/>
    <w:rsid w:val="00277D62"/>
    <w:rsid w:val="002825E2"/>
    <w:rsid w:val="002825F2"/>
    <w:rsid w:val="0028278D"/>
    <w:rsid w:val="00282CF0"/>
    <w:rsid w:val="00282EF3"/>
    <w:rsid w:val="0028309A"/>
    <w:rsid w:val="00283FE7"/>
    <w:rsid w:val="00285374"/>
    <w:rsid w:val="00285AA8"/>
    <w:rsid w:val="00286577"/>
    <w:rsid w:val="00286E35"/>
    <w:rsid w:val="00287190"/>
    <w:rsid w:val="00287303"/>
    <w:rsid w:val="002873EA"/>
    <w:rsid w:val="00287460"/>
    <w:rsid w:val="002906E1"/>
    <w:rsid w:val="00290FAD"/>
    <w:rsid w:val="00291162"/>
    <w:rsid w:val="002915D9"/>
    <w:rsid w:val="00292289"/>
    <w:rsid w:val="002937AB"/>
    <w:rsid w:val="00294207"/>
    <w:rsid w:val="00294395"/>
    <w:rsid w:val="002946A9"/>
    <w:rsid w:val="00295CD7"/>
    <w:rsid w:val="002961D5"/>
    <w:rsid w:val="0029684B"/>
    <w:rsid w:val="002A0057"/>
    <w:rsid w:val="002A0C46"/>
    <w:rsid w:val="002A0D8C"/>
    <w:rsid w:val="002A0DA7"/>
    <w:rsid w:val="002A2F18"/>
    <w:rsid w:val="002A3F31"/>
    <w:rsid w:val="002A4A04"/>
    <w:rsid w:val="002A5873"/>
    <w:rsid w:val="002A594E"/>
    <w:rsid w:val="002A620E"/>
    <w:rsid w:val="002A7530"/>
    <w:rsid w:val="002A75B0"/>
    <w:rsid w:val="002B1C56"/>
    <w:rsid w:val="002B212F"/>
    <w:rsid w:val="002B2916"/>
    <w:rsid w:val="002B2C17"/>
    <w:rsid w:val="002B459E"/>
    <w:rsid w:val="002B4877"/>
    <w:rsid w:val="002B4FDA"/>
    <w:rsid w:val="002B55F8"/>
    <w:rsid w:val="002B5EAA"/>
    <w:rsid w:val="002B6319"/>
    <w:rsid w:val="002B654B"/>
    <w:rsid w:val="002B6B84"/>
    <w:rsid w:val="002C06D6"/>
    <w:rsid w:val="002C1412"/>
    <w:rsid w:val="002C1F2C"/>
    <w:rsid w:val="002C2E7A"/>
    <w:rsid w:val="002C306B"/>
    <w:rsid w:val="002C361D"/>
    <w:rsid w:val="002C39DC"/>
    <w:rsid w:val="002C3A81"/>
    <w:rsid w:val="002C4375"/>
    <w:rsid w:val="002C43D6"/>
    <w:rsid w:val="002C4A0E"/>
    <w:rsid w:val="002C4ED4"/>
    <w:rsid w:val="002C6303"/>
    <w:rsid w:val="002C7E79"/>
    <w:rsid w:val="002D022A"/>
    <w:rsid w:val="002D026D"/>
    <w:rsid w:val="002D0FFA"/>
    <w:rsid w:val="002D17C7"/>
    <w:rsid w:val="002D1BC8"/>
    <w:rsid w:val="002D2DD9"/>
    <w:rsid w:val="002D48AD"/>
    <w:rsid w:val="002D525D"/>
    <w:rsid w:val="002D57C1"/>
    <w:rsid w:val="002D5BA1"/>
    <w:rsid w:val="002D62A0"/>
    <w:rsid w:val="002D62EA"/>
    <w:rsid w:val="002D69AD"/>
    <w:rsid w:val="002D6CBC"/>
    <w:rsid w:val="002D7F85"/>
    <w:rsid w:val="002E0F73"/>
    <w:rsid w:val="002E1944"/>
    <w:rsid w:val="002E1B2C"/>
    <w:rsid w:val="002E1F2E"/>
    <w:rsid w:val="002E3084"/>
    <w:rsid w:val="002E379B"/>
    <w:rsid w:val="002E3837"/>
    <w:rsid w:val="002E3B77"/>
    <w:rsid w:val="002E4BAE"/>
    <w:rsid w:val="002E50E3"/>
    <w:rsid w:val="002E55BC"/>
    <w:rsid w:val="002E58FA"/>
    <w:rsid w:val="002E6151"/>
    <w:rsid w:val="002E661B"/>
    <w:rsid w:val="002E661E"/>
    <w:rsid w:val="002E6EE1"/>
    <w:rsid w:val="002E73A6"/>
    <w:rsid w:val="002E7541"/>
    <w:rsid w:val="002E79FB"/>
    <w:rsid w:val="002F02F9"/>
    <w:rsid w:val="002F039D"/>
    <w:rsid w:val="002F0AF0"/>
    <w:rsid w:val="002F0CA1"/>
    <w:rsid w:val="002F1380"/>
    <w:rsid w:val="002F13C1"/>
    <w:rsid w:val="002F1ABB"/>
    <w:rsid w:val="002F25A5"/>
    <w:rsid w:val="002F4231"/>
    <w:rsid w:val="002F4305"/>
    <w:rsid w:val="002F4C5C"/>
    <w:rsid w:val="002F53C7"/>
    <w:rsid w:val="002F5908"/>
    <w:rsid w:val="002F5B1C"/>
    <w:rsid w:val="002F5B6D"/>
    <w:rsid w:val="002F5D5C"/>
    <w:rsid w:val="002F5ED0"/>
    <w:rsid w:val="002F7BBC"/>
    <w:rsid w:val="00300268"/>
    <w:rsid w:val="00300708"/>
    <w:rsid w:val="00301364"/>
    <w:rsid w:val="003030E4"/>
    <w:rsid w:val="003033B7"/>
    <w:rsid w:val="003038B3"/>
    <w:rsid w:val="00303F7A"/>
    <w:rsid w:val="003045E2"/>
    <w:rsid w:val="00305344"/>
    <w:rsid w:val="00305EE5"/>
    <w:rsid w:val="00306067"/>
    <w:rsid w:val="0030692B"/>
    <w:rsid w:val="00306B73"/>
    <w:rsid w:val="003075A9"/>
    <w:rsid w:val="00307C6D"/>
    <w:rsid w:val="00310006"/>
    <w:rsid w:val="00310165"/>
    <w:rsid w:val="00310618"/>
    <w:rsid w:val="003116A0"/>
    <w:rsid w:val="003117CA"/>
    <w:rsid w:val="003118D1"/>
    <w:rsid w:val="003125C9"/>
    <w:rsid w:val="00312D0F"/>
    <w:rsid w:val="0031431F"/>
    <w:rsid w:val="00314A8B"/>
    <w:rsid w:val="0031697B"/>
    <w:rsid w:val="00316BE8"/>
    <w:rsid w:val="0031741B"/>
    <w:rsid w:val="0032088B"/>
    <w:rsid w:val="00321AB3"/>
    <w:rsid w:val="00322397"/>
    <w:rsid w:val="00322E7F"/>
    <w:rsid w:val="00323398"/>
    <w:rsid w:val="003235C1"/>
    <w:rsid w:val="00323616"/>
    <w:rsid w:val="00323C7F"/>
    <w:rsid w:val="00324724"/>
    <w:rsid w:val="00324A04"/>
    <w:rsid w:val="00324B33"/>
    <w:rsid w:val="003250F2"/>
    <w:rsid w:val="00325906"/>
    <w:rsid w:val="00325A66"/>
    <w:rsid w:val="003269A1"/>
    <w:rsid w:val="00326BE5"/>
    <w:rsid w:val="00327084"/>
    <w:rsid w:val="00327586"/>
    <w:rsid w:val="00327D70"/>
    <w:rsid w:val="003306E6"/>
    <w:rsid w:val="0033156F"/>
    <w:rsid w:val="0033184F"/>
    <w:rsid w:val="00331C20"/>
    <w:rsid w:val="00331D90"/>
    <w:rsid w:val="00331F1A"/>
    <w:rsid w:val="003331C3"/>
    <w:rsid w:val="0033410A"/>
    <w:rsid w:val="003355E3"/>
    <w:rsid w:val="00335DC9"/>
    <w:rsid w:val="003367F0"/>
    <w:rsid w:val="003378C0"/>
    <w:rsid w:val="003402BB"/>
    <w:rsid w:val="0034073B"/>
    <w:rsid w:val="003409F3"/>
    <w:rsid w:val="00340EAF"/>
    <w:rsid w:val="00342A32"/>
    <w:rsid w:val="0034331C"/>
    <w:rsid w:val="00343654"/>
    <w:rsid w:val="00344A85"/>
    <w:rsid w:val="00344C67"/>
    <w:rsid w:val="003452C0"/>
    <w:rsid w:val="00345EEC"/>
    <w:rsid w:val="00346896"/>
    <w:rsid w:val="003471D7"/>
    <w:rsid w:val="00347320"/>
    <w:rsid w:val="00347BBB"/>
    <w:rsid w:val="00347E26"/>
    <w:rsid w:val="003519F1"/>
    <w:rsid w:val="003523D7"/>
    <w:rsid w:val="003544E2"/>
    <w:rsid w:val="0035450E"/>
    <w:rsid w:val="00356D9B"/>
    <w:rsid w:val="00357244"/>
    <w:rsid w:val="00357696"/>
    <w:rsid w:val="00357CFA"/>
    <w:rsid w:val="00360326"/>
    <w:rsid w:val="003604CA"/>
    <w:rsid w:val="00360EBD"/>
    <w:rsid w:val="00361877"/>
    <w:rsid w:val="00361C2A"/>
    <w:rsid w:val="00361CC8"/>
    <w:rsid w:val="003627A3"/>
    <w:rsid w:val="00362A41"/>
    <w:rsid w:val="00362D26"/>
    <w:rsid w:val="0036413B"/>
    <w:rsid w:val="00364668"/>
    <w:rsid w:val="0036528A"/>
    <w:rsid w:val="00365937"/>
    <w:rsid w:val="0036593E"/>
    <w:rsid w:val="0036600A"/>
    <w:rsid w:val="003666A3"/>
    <w:rsid w:val="00366E35"/>
    <w:rsid w:val="0036727A"/>
    <w:rsid w:val="00367F40"/>
    <w:rsid w:val="003703FA"/>
    <w:rsid w:val="00371041"/>
    <w:rsid w:val="00371C8E"/>
    <w:rsid w:val="00371E57"/>
    <w:rsid w:val="00372AF0"/>
    <w:rsid w:val="003740A9"/>
    <w:rsid w:val="003747C0"/>
    <w:rsid w:val="00374C34"/>
    <w:rsid w:val="0037553D"/>
    <w:rsid w:val="0037716E"/>
    <w:rsid w:val="00377714"/>
    <w:rsid w:val="00377E02"/>
    <w:rsid w:val="0038209C"/>
    <w:rsid w:val="003821FE"/>
    <w:rsid w:val="00382838"/>
    <w:rsid w:val="00382C65"/>
    <w:rsid w:val="00383032"/>
    <w:rsid w:val="003830D0"/>
    <w:rsid w:val="00383122"/>
    <w:rsid w:val="003834EA"/>
    <w:rsid w:val="0038360F"/>
    <w:rsid w:val="00383EC3"/>
    <w:rsid w:val="00383F91"/>
    <w:rsid w:val="003842F1"/>
    <w:rsid w:val="00384462"/>
    <w:rsid w:val="0038652C"/>
    <w:rsid w:val="00386A1D"/>
    <w:rsid w:val="003907CE"/>
    <w:rsid w:val="00391BCC"/>
    <w:rsid w:val="0039267F"/>
    <w:rsid w:val="003941F8"/>
    <w:rsid w:val="00395655"/>
    <w:rsid w:val="00395B89"/>
    <w:rsid w:val="00395CEB"/>
    <w:rsid w:val="0039617C"/>
    <w:rsid w:val="0039665A"/>
    <w:rsid w:val="00397092"/>
    <w:rsid w:val="003A0A3C"/>
    <w:rsid w:val="003A0D03"/>
    <w:rsid w:val="003A2268"/>
    <w:rsid w:val="003A2578"/>
    <w:rsid w:val="003A2E63"/>
    <w:rsid w:val="003A3063"/>
    <w:rsid w:val="003A4032"/>
    <w:rsid w:val="003A424D"/>
    <w:rsid w:val="003A4766"/>
    <w:rsid w:val="003A585A"/>
    <w:rsid w:val="003A5F14"/>
    <w:rsid w:val="003A5FE0"/>
    <w:rsid w:val="003A642B"/>
    <w:rsid w:val="003A72F7"/>
    <w:rsid w:val="003B1003"/>
    <w:rsid w:val="003B2020"/>
    <w:rsid w:val="003B2355"/>
    <w:rsid w:val="003B2750"/>
    <w:rsid w:val="003B2F5B"/>
    <w:rsid w:val="003B3258"/>
    <w:rsid w:val="003B370F"/>
    <w:rsid w:val="003B3A9D"/>
    <w:rsid w:val="003B3C70"/>
    <w:rsid w:val="003B40A5"/>
    <w:rsid w:val="003B4492"/>
    <w:rsid w:val="003B494E"/>
    <w:rsid w:val="003B4B4C"/>
    <w:rsid w:val="003B545B"/>
    <w:rsid w:val="003B6ACD"/>
    <w:rsid w:val="003B79F4"/>
    <w:rsid w:val="003B7BB6"/>
    <w:rsid w:val="003C0797"/>
    <w:rsid w:val="003C086D"/>
    <w:rsid w:val="003C2811"/>
    <w:rsid w:val="003C3170"/>
    <w:rsid w:val="003C32F8"/>
    <w:rsid w:val="003C330A"/>
    <w:rsid w:val="003C3330"/>
    <w:rsid w:val="003C367E"/>
    <w:rsid w:val="003C38ED"/>
    <w:rsid w:val="003C3D96"/>
    <w:rsid w:val="003C543D"/>
    <w:rsid w:val="003C6497"/>
    <w:rsid w:val="003C779B"/>
    <w:rsid w:val="003D0A36"/>
    <w:rsid w:val="003D164A"/>
    <w:rsid w:val="003D20ED"/>
    <w:rsid w:val="003D2614"/>
    <w:rsid w:val="003D4919"/>
    <w:rsid w:val="003D4E2D"/>
    <w:rsid w:val="003D4FDE"/>
    <w:rsid w:val="003D50A0"/>
    <w:rsid w:val="003D6E70"/>
    <w:rsid w:val="003D780C"/>
    <w:rsid w:val="003D7909"/>
    <w:rsid w:val="003D7E48"/>
    <w:rsid w:val="003E0181"/>
    <w:rsid w:val="003E0A53"/>
    <w:rsid w:val="003E1761"/>
    <w:rsid w:val="003E1F7B"/>
    <w:rsid w:val="003E20BD"/>
    <w:rsid w:val="003E241B"/>
    <w:rsid w:val="003E3FFB"/>
    <w:rsid w:val="003E421A"/>
    <w:rsid w:val="003E4A09"/>
    <w:rsid w:val="003E589F"/>
    <w:rsid w:val="003F0BA0"/>
    <w:rsid w:val="003F15FC"/>
    <w:rsid w:val="003F179B"/>
    <w:rsid w:val="003F1E4C"/>
    <w:rsid w:val="003F2672"/>
    <w:rsid w:val="003F4229"/>
    <w:rsid w:val="003F49EB"/>
    <w:rsid w:val="003F5358"/>
    <w:rsid w:val="003F6450"/>
    <w:rsid w:val="003F6954"/>
    <w:rsid w:val="003F7881"/>
    <w:rsid w:val="003F7903"/>
    <w:rsid w:val="004007F0"/>
    <w:rsid w:val="00400FE2"/>
    <w:rsid w:val="00401F24"/>
    <w:rsid w:val="0040325B"/>
    <w:rsid w:val="00403683"/>
    <w:rsid w:val="0040423B"/>
    <w:rsid w:val="00404759"/>
    <w:rsid w:val="0040545E"/>
    <w:rsid w:val="00405C29"/>
    <w:rsid w:val="00406443"/>
    <w:rsid w:val="004064BD"/>
    <w:rsid w:val="00406AFC"/>
    <w:rsid w:val="00411AF5"/>
    <w:rsid w:val="0041440C"/>
    <w:rsid w:val="00415270"/>
    <w:rsid w:val="004159F9"/>
    <w:rsid w:val="0041663F"/>
    <w:rsid w:val="00417CC5"/>
    <w:rsid w:val="00417E44"/>
    <w:rsid w:val="00420499"/>
    <w:rsid w:val="00420D80"/>
    <w:rsid w:val="00421579"/>
    <w:rsid w:val="00423C3F"/>
    <w:rsid w:val="004241B0"/>
    <w:rsid w:val="0042438B"/>
    <w:rsid w:val="00424DAD"/>
    <w:rsid w:val="00425C44"/>
    <w:rsid w:val="004269CD"/>
    <w:rsid w:val="00427D2F"/>
    <w:rsid w:val="00427FF1"/>
    <w:rsid w:val="00430585"/>
    <w:rsid w:val="00430916"/>
    <w:rsid w:val="00430C66"/>
    <w:rsid w:val="004323A7"/>
    <w:rsid w:val="00432B8C"/>
    <w:rsid w:val="00432BE9"/>
    <w:rsid w:val="00432D65"/>
    <w:rsid w:val="00433585"/>
    <w:rsid w:val="004335F7"/>
    <w:rsid w:val="00435C1C"/>
    <w:rsid w:val="00437808"/>
    <w:rsid w:val="00437AA4"/>
    <w:rsid w:val="00437D42"/>
    <w:rsid w:val="00437DC0"/>
    <w:rsid w:val="0044067D"/>
    <w:rsid w:val="00440B5D"/>
    <w:rsid w:val="00440CD5"/>
    <w:rsid w:val="004414B3"/>
    <w:rsid w:val="00441BC3"/>
    <w:rsid w:val="004420AF"/>
    <w:rsid w:val="00442A9E"/>
    <w:rsid w:val="00443998"/>
    <w:rsid w:val="0044484F"/>
    <w:rsid w:val="0044516B"/>
    <w:rsid w:val="004452C0"/>
    <w:rsid w:val="00445AC7"/>
    <w:rsid w:val="00446A47"/>
    <w:rsid w:val="00446CFC"/>
    <w:rsid w:val="00446D6F"/>
    <w:rsid w:val="00446FE8"/>
    <w:rsid w:val="00447397"/>
    <w:rsid w:val="00447D6D"/>
    <w:rsid w:val="00450E24"/>
    <w:rsid w:val="004511A9"/>
    <w:rsid w:val="00451CF1"/>
    <w:rsid w:val="00451FFA"/>
    <w:rsid w:val="004522B4"/>
    <w:rsid w:val="004528D3"/>
    <w:rsid w:val="00452E0B"/>
    <w:rsid w:val="0045424E"/>
    <w:rsid w:val="00454A4D"/>
    <w:rsid w:val="00455C76"/>
    <w:rsid w:val="004567CB"/>
    <w:rsid w:val="00456B45"/>
    <w:rsid w:val="0045718B"/>
    <w:rsid w:val="004576BC"/>
    <w:rsid w:val="00457B2B"/>
    <w:rsid w:val="00460D96"/>
    <w:rsid w:val="0046142A"/>
    <w:rsid w:val="0046178E"/>
    <w:rsid w:val="00461AA1"/>
    <w:rsid w:val="0046249D"/>
    <w:rsid w:val="0046452B"/>
    <w:rsid w:val="00464ED7"/>
    <w:rsid w:val="00464EFF"/>
    <w:rsid w:val="00465D3D"/>
    <w:rsid w:val="00465DB3"/>
    <w:rsid w:val="00467C1E"/>
    <w:rsid w:val="00467C47"/>
    <w:rsid w:val="00467D4B"/>
    <w:rsid w:val="00470539"/>
    <w:rsid w:val="00470936"/>
    <w:rsid w:val="0047171D"/>
    <w:rsid w:val="00471DA8"/>
    <w:rsid w:val="00472D1F"/>
    <w:rsid w:val="004734A1"/>
    <w:rsid w:val="00473E18"/>
    <w:rsid w:val="00473F3C"/>
    <w:rsid w:val="004742C6"/>
    <w:rsid w:val="004751AF"/>
    <w:rsid w:val="0047559C"/>
    <w:rsid w:val="00475C03"/>
    <w:rsid w:val="0048088C"/>
    <w:rsid w:val="00480DF9"/>
    <w:rsid w:val="004824D5"/>
    <w:rsid w:val="00485C64"/>
    <w:rsid w:val="004862E5"/>
    <w:rsid w:val="00487119"/>
    <w:rsid w:val="004871B6"/>
    <w:rsid w:val="00487C91"/>
    <w:rsid w:val="00491E7C"/>
    <w:rsid w:val="004928D2"/>
    <w:rsid w:val="00493B48"/>
    <w:rsid w:val="004942AB"/>
    <w:rsid w:val="00494C3F"/>
    <w:rsid w:val="004964AC"/>
    <w:rsid w:val="00496868"/>
    <w:rsid w:val="00496F9F"/>
    <w:rsid w:val="00497430"/>
    <w:rsid w:val="00497FA3"/>
    <w:rsid w:val="004A0448"/>
    <w:rsid w:val="004A0583"/>
    <w:rsid w:val="004A0709"/>
    <w:rsid w:val="004A073C"/>
    <w:rsid w:val="004A076D"/>
    <w:rsid w:val="004A098F"/>
    <w:rsid w:val="004A1F97"/>
    <w:rsid w:val="004A238C"/>
    <w:rsid w:val="004A3207"/>
    <w:rsid w:val="004A3540"/>
    <w:rsid w:val="004A369F"/>
    <w:rsid w:val="004A3BB2"/>
    <w:rsid w:val="004A443D"/>
    <w:rsid w:val="004A5461"/>
    <w:rsid w:val="004A67F7"/>
    <w:rsid w:val="004A68DA"/>
    <w:rsid w:val="004A692C"/>
    <w:rsid w:val="004A74F8"/>
    <w:rsid w:val="004A7927"/>
    <w:rsid w:val="004A7B16"/>
    <w:rsid w:val="004B001D"/>
    <w:rsid w:val="004B0495"/>
    <w:rsid w:val="004B0626"/>
    <w:rsid w:val="004B0D1F"/>
    <w:rsid w:val="004B12D4"/>
    <w:rsid w:val="004B2C91"/>
    <w:rsid w:val="004B2F91"/>
    <w:rsid w:val="004B3082"/>
    <w:rsid w:val="004B33EB"/>
    <w:rsid w:val="004B3ACE"/>
    <w:rsid w:val="004B49E1"/>
    <w:rsid w:val="004B56B9"/>
    <w:rsid w:val="004B58D7"/>
    <w:rsid w:val="004B64C2"/>
    <w:rsid w:val="004B68AF"/>
    <w:rsid w:val="004B6B90"/>
    <w:rsid w:val="004B6CF5"/>
    <w:rsid w:val="004B6FCF"/>
    <w:rsid w:val="004B6FF1"/>
    <w:rsid w:val="004B7543"/>
    <w:rsid w:val="004B7597"/>
    <w:rsid w:val="004B7689"/>
    <w:rsid w:val="004C02CE"/>
    <w:rsid w:val="004C0C4A"/>
    <w:rsid w:val="004C0E62"/>
    <w:rsid w:val="004C1531"/>
    <w:rsid w:val="004C2701"/>
    <w:rsid w:val="004C3100"/>
    <w:rsid w:val="004C3217"/>
    <w:rsid w:val="004C421E"/>
    <w:rsid w:val="004C43A3"/>
    <w:rsid w:val="004C4FA3"/>
    <w:rsid w:val="004C529D"/>
    <w:rsid w:val="004C692C"/>
    <w:rsid w:val="004C6D43"/>
    <w:rsid w:val="004C6E22"/>
    <w:rsid w:val="004C6F00"/>
    <w:rsid w:val="004C70DF"/>
    <w:rsid w:val="004C762B"/>
    <w:rsid w:val="004C7BC9"/>
    <w:rsid w:val="004C7FE9"/>
    <w:rsid w:val="004D09B7"/>
    <w:rsid w:val="004D27A6"/>
    <w:rsid w:val="004D3A48"/>
    <w:rsid w:val="004D3D45"/>
    <w:rsid w:val="004D4277"/>
    <w:rsid w:val="004D63F6"/>
    <w:rsid w:val="004E0079"/>
    <w:rsid w:val="004E0104"/>
    <w:rsid w:val="004E1E2D"/>
    <w:rsid w:val="004E2026"/>
    <w:rsid w:val="004E2372"/>
    <w:rsid w:val="004E2BC6"/>
    <w:rsid w:val="004E2BFC"/>
    <w:rsid w:val="004E3270"/>
    <w:rsid w:val="004E39E4"/>
    <w:rsid w:val="004E41D0"/>
    <w:rsid w:val="004E4647"/>
    <w:rsid w:val="004E4D52"/>
    <w:rsid w:val="004E4D5E"/>
    <w:rsid w:val="004E5D6E"/>
    <w:rsid w:val="004E5F2D"/>
    <w:rsid w:val="004E6C7C"/>
    <w:rsid w:val="004F0D89"/>
    <w:rsid w:val="004F107A"/>
    <w:rsid w:val="004F1C64"/>
    <w:rsid w:val="004F229C"/>
    <w:rsid w:val="004F2BD5"/>
    <w:rsid w:val="004F32E0"/>
    <w:rsid w:val="004F351F"/>
    <w:rsid w:val="004F3521"/>
    <w:rsid w:val="004F590C"/>
    <w:rsid w:val="004F6077"/>
    <w:rsid w:val="004F6171"/>
    <w:rsid w:val="004F6DD7"/>
    <w:rsid w:val="004F7466"/>
    <w:rsid w:val="004F7570"/>
    <w:rsid w:val="004F758C"/>
    <w:rsid w:val="0050095D"/>
    <w:rsid w:val="00500EEE"/>
    <w:rsid w:val="005013D8"/>
    <w:rsid w:val="00501A4B"/>
    <w:rsid w:val="00501D22"/>
    <w:rsid w:val="00502977"/>
    <w:rsid w:val="00502C35"/>
    <w:rsid w:val="00502CA2"/>
    <w:rsid w:val="00502D9B"/>
    <w:rsid w:val="005032DE"/>
    <w:rsid w:val="00503BD4"/>
    <w:rsid w:val="00503F27"/>
    <w:rsid w:val="0050468B"/>
    <w:rsid w:val="005047EE"/>
    <w:rsid w:val="0050791D"/>
    <w:rsid w:val="00507A9C"/>
    <w:rsid w:val="00507D3E"/>
    <w:rsid w:val="00507F96"/>
    <w:rsid w:val="0051077E"/>
    <w:rsid w:val="00510D6C"/>
    <w:rsid w:val="00511A32"/>
    <w:rsid w:val="0051306F"/>
    <w:rsid w:val="00513429"/>
    <w:rsid w:val="005136C9"/>
    <w:rsid w:val="00513B94"/>
    <w:rsid w:val="00513C4D"/>
    <w:rsid w:val="00514AE7"/>
    <w:rsid w:val="00514B6C"/>
    <w:rsid w:val="00514B9F"/>
    <w:rsid w:val="0051663F"/>
    <w:rsid w:val="005167EA"/>
    <w:rsid w:val="00516BDF"/>
    <w:rsid w:val="00517A9B"/>
    <w:rsid w:val="00520193"/>
    <w:rsid w:val="0052079D"/>
    <w:rsid w:val="00520AE3"/>
    <w:rsid w:val="0052172E"/>
    <w:rsid w:val="005221F8"/>
    <w:rsid w:val="005259B1"/>
    <w:rsid w:val="005259CE"/>
    <w:rsid w:val="00527A0E"/>
    <w:rsid w:val="00527B5D"/>
    <w:rsid w:val="00530983"/>
    <w:rsid w:val="005313C0"/>
    <w:rsid w:val="005325CA"/>
    <w:rsid w:val="00532B72"/>
    <w:rsid w:val="00532C4D"/>
    <w:rsid w:val="00533185"/>
    <w:rsid w:val="00535372"/>
    <w:rsid w:val="005361A7"/>
    <w:rsid w:val="00536A37"/>
    <w:rsid w:val="00536D3B"/>
    <w:rsid w:val="0053714E"/>
    <w:rsid w:val="00537CC2"/>
    <w:rsid w:val="00537FD3"/>
    <w:rsid w:val="00540ED9"/>
    <w:rsid w:val="0054175A"/>
    <w:rsid w:val="00541817"/>
    <w:rsid w:val="00541F4E"/>
    <w:rsid w:val="00542C55"/>
    <w:rsid w:val="00543397"/>
    <w:rsid w:val="00543AB4"/>
    <w:rsid w:val="00544A4A"/>
    <w:rsid w:val="00544CCD"/>
    <w:rsid w:val="00544E7E"/>
    <w:rsid w:val="00544EDF"/>
    <w:rsid w:val="0054576F"/>
    <w:rsid w:val="00547553"/>
    <w:rsid w:val="00547FC3"/>
    <w:rsid w:val="0055043B"/>
    <w:rsid w:val="00550DA2"/>
    <w:rsid w:val="00551129"/>
    <w:rsid w:val="00551D47"/>
    <w:rsid w:val="00551ED0"/>
    <w:rsid w:val="00552E56"/>
    <w:rsid w:val="005533C7"/>
    <w:rsid w:val="005535BF"/>
    <w:rsid w:val="005537AB"/>
    <w:rsid w:val="00553CF1"/>
    <w:rsid w:val="00553F56"/>
    <w:rsid w:val="0055407E"/>
    <w:rsid w:val="005546B5"/>
    <w:rsid w:val="0055488D"/>
    <w:rsid w:val="005556B7"/>
    <w:rsid w:val="00555D86"/>
    <w:rsid w:val="00556474"/>
    <w:rsid w:val="005568AC"/>
    <w:rsid w:val="005570B2"/>
    <w:rsid w:val="005571FB"/>
    <w:rsid w:val="00557DA3"/>
    <w:rsid w:val="00557EA2"/>
    <w:rsid w:val="00560789"/>
    <w:rsid w:val="005611F2"/>
    <w:rsid w:val="00561500"/>
    <w:rsid w:val="0056191F"/>
    <w:rsid w:val="00562B57"/>
    <w:rsid w:val="00562D2D"/>
    <w:rsid w:val="005636F6"/>
    <w:rsid w:val="00563FD1"/>
    <w:rsid w:val="005644B8"/>
    <w:rsid w:val="0056564C"/>
    <w:rsid w:val="00565672"/>
    <w:rsid w:val="00565DF4"/>
    <w:rsid w:val="00567880"/>
    <w:rsid w:val="0057127C"/>
    <w:rsid w:val="00571740"/>
    <w:rsid w:val="005724EA"/>
    <w:rsid w:val="00572DDE"/>
    <w:rsid w:val="005738D4"/>
    <w:rsid w:val="00573FA8"/>
    <w:rsid w:val="00575026"/>
    <w:rsid w:val="00575445"/>
    <w:rsid w:val="005755B8"/>
    <w:rsid w:val="00575CEA"/>
    <w:rsid w:val="00576CF0"/>
    <w:rsid w:val="005773C6"/>
    <w:rsid w:val="005778A5"/>
    <w:rsid w:val="00577AB4"/>
    <w:rsid w:val="00580553"/>
    <w:rsid w:val="00580CFF"/>
    <w:rsid w:val="00580D99"/>
    <w:rsid w:val="005815FE"/>
    <w:rsid w:val="0058186F"/>
    <w:rsid w:val="00581FEA"/>
    <w:rsid w:val="005823E6"/>
    <w:rsid w:val="0058543F"/>
    <w:rsid w:val="00585A58"/>
    <w:rsid w:val="005862A1"/>
    <w:rsid w:val="005863B5"/>
    <w:rsid w:val="00586CC0"/>
    <w:rsid w:val="00586D60"/>
    <w:rsid w:val="00591160"/>
    <w:rsid w:val="0059125D"/>
    <w:rsid w:val="0059175B"/>
    <w:rsid w:val="00591905"/>
    <w:rsid w:val="00592527"/>
    <w:rsid w:val="00592652"/>
    <w:rsid w:val="00592BDA"/>
    <w:rsid w:val="005933AD"/>
    <w:rsid w:val="005933E6"/>
    <w:rsid w:val="005935C5"/>
    <w:rsid w:val="00594175"/>
    <w:rsid w:val="00595D3A"/>
    <w:rsid w:val="005960C9"/>
    <w:rsid w:val="0059614B"/>
    <w:rsid w:val="005963F8"/>
    <w:rsid w:val="005967DF"/>
    <w:rsid w:val="00597642"/>
    <w:rsid w:val="005A10F4"/>
    <w:rsid w:val="005A1997"/>
    <w:rsid w:val="005A202E"/>
    <w:rsid w:val="005A23A1"/>
    <w:rsid w:val="005A2C56"/>
    <w:rsid w:val="005A309B"/>
    <w:rsid w:val="005A3A0E"/>
    <w:rsid w:val="005A3EE4"/>
    <w:rsid w:val="005A4F8C"/>
    <w:rsid w:val="005A4FFC"/>
    <w:rsid w:val="005A5753"/>
    <w:rsid w:val="005A69E7"/>
    <w:rsid w:val="005A6C8C"/>
    <w:rsid w:val="005A7ABD"/>
    <w:rsid w:val="005A7C8D"/>
    <w:rsid w:val="005B0452"/>
    <w:rsid w:val="005B05FD"/>
    <w:rsid w:val="005B06C0"/>
    <w:rsid w:val="005B09BD"/>
    <w:rsid w:val="005B1E84"/>
    <w:rsid w:val="005B331D"/>
    <w:rsid w:val="005B3B66"/>
    <w:rsid w:val="005B3FEA"/>
    <w:rsid w:val="005B5D24"/>
    <w:rsid w:val="005B6897"/>
    <w:rsid w:val="005B6ED1"/>
    <w:rsid w:val="005B6F46"/>
    <w:rsid w:val="005B7276"/>
    <w:rsid w:val="005B75A5"/>
    <w:rsid w:val="005B7713"/>
    <w:rsid w:val="005C02B4"/>
    <w:rsid w:val="005C04F3"/>
    <w:rsid w:val="005C18CF"/>
    <w:rsid w:val="005C3873"/>
    <w:rsid w:val="005C392F"/>
    <w:rsid w:val="005C4066"/>
    <w:rsid w:val="005C42DD"/>
    <w:rsid w:val="005C4509"/>
    <w:rsid w:val="005C49CC"/>
    <w:rsid w:val="005C500B"/>
    <w:rsid w:val="005C6013"/>
    <w:rsid w:val="005C62CD"/>
    <w:rsid w:val="005C7759"/>
    <w:rsid w:val="005C7D7E"/>
    <w:rsid w:val="005D02E2"/>
    <w:rsid w:val="005D0C7F"/>
    <w:rsid w:val="005D28C6"/>
    <w:rsid w:val="005D2E59"/>
    <w:rsid w:val="005D3046"/>
    <w:rsid w:val="005D3361"/>
    <w:rsid w:val="005D6873"/>
    <w:rsid w:val="005D704E"/>
    <w:rsid w:val="005D7BAB"/>
    <w:rsid w:val="005D7D5B"/>
    <w:rsid w:val="005E2BB9"/>
    <w:rsid w:val="005E3119"/>
    <w:rsid w:val="005E37DC"/>
    <w:rsid w:val="005E4081"/>
    <w:rsid w:val="005E4151"/>
    <w:rsid w:val="005E4427"/>
    <w:rsid w:val="005E4813"/>
    <w:rsid w:val="005E5D5F"/>
    <w:rsid w:val="005E6A9E"/>
    <w:rsid w:val="005E6D86"/>
    <w:rsid w:val="005E709E"/>
    <w:rsid w:val="005E70CA"/>
    <w:rsid w:val="005E75A1"/>
    <w:rsid w:val="005E7AE8"/>
    <w:rsid w:val="005F02B2"/>
    <w:rsid w:val="005F047B"/>
    <w:rsid w:val="005F0B1E"/>
    <w:rsid w:val="005F101B"/>
    <w:rsid w:val="005F256D"/>
    <w:rsid w:val="005F2821"/>
    <w:rsid w:val="005F2A45"/>
    <w:rsid w:val="005F2BA1"/>
    <w:rsid w:val="005F3A14"/>
    <w:rsid w:val="005F4031"/>
    <w:rsid w:val="005F4732"/>
    <w:rsid w:val="005F4906"/>
    <w:rsid w:val="005F5734"/>
    <w:rsid w:val="005F7C2C"/>
    <w:rsid w:val="00600385"/>
    <w:rsid w:val="006030C8"/>
    <w:rsid w:val="00603138"/>
    <w:rsid w:val="00603DE1"/>
    <w:rsid w:val="00603EA3"/>
    <w:rsid w:val="006055C6"/>
    <w:rsid w:val="006057E6"/>
    <w:rsid w:val="00605A13"/>
    <w:rsid w:val="00605AA6"/>
    <w:rsid w:val="006067FD"/>
    <w:rsid w:val="00606C3F"/>
    <w:rsid w:val="006073E9"/>
    <w:rsid w:val="00607B55"/>
    <w:rsid w:val="00607FD3"/>
    <w:rsid w:val="00610246"/>
    <w:rsid w:val="00610337"/>
    <w:rsid w:val="00610DB4"/>
    <w:rsid w:val="006121DD"/>
    <w:rsid w:val="006122D4"/>
    <w:rsid w:val="0061243F"/>
    <w:rsid w:val="006125BC"/>
    <w:rsid w:val="006125EC"/>
    <w:rsid w:val="00612ADF"/>
    <w:rsid w:val="00612FCE"/>
    <w:rsid w:val="006134BD"/>
    <w:rsid w:val="006152D0"/>
    <w:rsid w:val="0061611B"/>
    <w:rsid w:val="00616D9D"/>
    <w:rsid w:val="0061707D"/>
    <w:rsid w:val="00617827"/>
    <w:rsid w:val="006206F7"/>
    <w:rsid w:val="006207A0"/>
    <w:rsid w:val="00621D90"/>
    <w:rsid w:val="00622952"/>
    <w:rsid w:val="00624403"/>
    <w:rsid w:val="0062445D"/>
    <w:rsid w:val="00624661"/>
    <w:rsid w:val="00624720"/>
    <w:rsid w:val="00625A2D"/>
    <w:rsid w:val="00625F78"/>
    <w:rsid w:val="00626BAC"/>
    <w:rsid w:val="0062705E"/>
    <w:rsid w:val="006270A3"/>
    <w:rsid w:val="00627150"/>
    <w:rsid w:val="00627254"/>
    <w:rsid w:val="00627E3D"/>
    <w:rsid w:val="0063095C"/>
    <w:rsid w:val="00630A61"/>
    <w:rsid w:val="00630DD4"/>
    <w:rsid w:val="00631B6C"/>
    <w:rsid w:val="006324F1"/>
    <w:rsid w:val="00632AC9"/>
    <w:rsid w:val="00634479"/>
    <w:rsid w:val="00634842"/>
    <w:rsid w:val="0063552E"/>
    <w:rsid w:val="006374C9"/>
    <w:rsid w:val="00637596"/>
    <w:rsid w:val="00640323"/>
    <w:rsid w:val="00641B39"/>
    <w:rsid w:val="00642C89"/>
    <w:rsid w:val="0064330E"/>
    <w:rsid w:val="00643379"/>
    <w:rsid w:val="00643813"/>
    <w:rsid w:val="0064459E"/>
    <w:rsid w:val="0064529C"/>
    <w:rsid w:val="0064534A"/>
    <w:rsid w:val="006457AC"/>
    <w:rsid w:val="00650118"/>
    <w:rsid w:val="0065021C"/>
    <w:rsid w:val="00650582"/>
    <w:rsid w:val="00650AE2"/>
    <w:rsid w:val="00650B74"/>
    <w:rsid w:val="00651AE9"/>
    <w:rsid w:val="00651B75"/>
    <w:rsid w:val="00651EDC"/>
    <w:rsid w:val="00652E2C"/>
    <w:rsid w:val="00653B64"/>
    <w:rsid w:val="00654463"/>
    <w:rsid w:val="006548B4"/>
    <w:rsid w:val="0065543A"/>
    <w:rsid w:val="0065589C"/>
    <w:rsid w:val="00656655"/>
    <w:rsid w:val="00656C39"/>
    <w:rsid w:val="006572A7"/>
    <w:rsid w:val="0066016A"/>
    <w:rsid w:val="00660385"/>
    <w:rsid w:val="00660503"/>
    <w:rsid w:val="00660649"/>
    <w:rsid w:val="00660BA2"/>
    <w:rsid w:val="00661736"/>
    <w:rsid w:val="006619D3"/>
    <w:rsid w:val="00661FD9"/>
    <w:rsid w:val="00662268"/>
    <w:rsid w:val="0066298F"/>
    <w:rsid w:val="00662F38"/>
    <w:rsid w:val="00664578"/>
    <w:rsid w:val="00664AE9"/>
    <w:rsid w:val="00664BD1"/>
    <w:rsid w:val="00664D20"/>
    <w:rsid w:val="006650C2"/>
    <w:rsid w:val="0066613A"/>
    <w:rsid w:val="00666973"/>
    <w:rsid w:val="00667121"/>
    <w:rsid w:val="00670E3E"/>
    <w:rsid w:val="006713B6"/>
    <w:rsid w:val="0067167B"/>
    <w:rsid w:val="006718D8"/>
    <w:rsid w:val="00671BB8"/>
    <w:rsid w:val="00672037"/>
    <w:rsid w:val="00672422"/>
    <w:rsid w:val="00672F87"/>
    <w:rsid w:val="006746C1"/>
    <w:rsid w:val="00674714"/>
    <w:rsid w:val="00674DD0"/>
    <w:rsid w:val="00675414"/>
    <w:rsid w:val="00675821"/>
    <w:rsid w:val="00675B58"/>
    <w:rsid w:val="006803FD"/>
    <w:rsid w:val="00680BC9"/>
    <w:rsid w:val="00681119"/>
    <w:rsid w:val="006813F7"/>
    <w:rsid w:val="00681D36"/>
    <w:rsid w:val="0068202F"/>
    <w:rsid w:val="006827F5"/>
    <w:rsid w:val="00682E06"/>
    <w:rsid w:val="0068304D"/>
    <w:rsid w:val="0068334A"/>
    <w:rsid w:val="00683861"/>
    <w:rsid w:val="00684181"/>
    <w:rsid w:val="00684230"/>
    <w:rsid w:val="00684CA5"/>
    <w:rsid w:val="0068522E"/>
    <w:rsid w:val="00685418"/>
    <w:rsid w:val="00686A0E"/>
    <w:rsid w:val="00686FAD"/>
    <w:rsid w:val="00687096"/>
    <w:rsid w:val="0068717E"/>
    <w:rsid w:val="0068752A"/>
    <w:rsid w:val="0069025C"/>
    <w:rsid w:val="0069031A"/>
    <w:rsid w:val="0069035C"/>
    <w:rsid w:val="00691CDF"/>
    <w:rsid w:val="00692B7F"/>
    <w:rsid w:val="006935D5"/>
    <w:rsid w:val="00694768"/>
    <w:rsid w:val="00695735"/>
    <w:rsid w:val="00695FAB"/>
    <w:rsid w:val="0069600A"/>
    <w:rsid w:val="00696D8A"/>
    <w:rsid w:val="00696F2F"/>
    <w:rsid w:val="006970BA"/>
    <w:rsid w:val="00697B73"/>
    <w:rsid w:val="006A0A37"/>
    <w:rsid w:val="006A0C98"/>
    <w:rsid w:val="006A1673"/>
    <w:rsid w:val="006A1EC8"/>
    <w:rsid w:val="006A305D"/>
    <w:rsid w:val="006A3198"/>
    <w:rsid w:val="006A3277"/>
    <w:rsid w:val="006A3C59"/>
    <w:rsid w:val="006A46D0"/>
    <w:rsid w:val="006A4DE5"/>
    <w:rsid w:val="006A4E49"/>
    <w:rsid w:val="006A505F"/>
    <w:rsid w:val="006A56AE"/>
    <w:rsid w:val="006A5EE6"/>
    <w:rsid w:val="006A68ED"/>
    <w:rsid w:val="006A6A7A"/>
    <w:rsid w:val="006A7494"/>
    <w:rsid w:val="006A7829"/>
    <w:rsid w:val="006A7D4D"/>
    <w:rsid w:val="006B0181"/>
    <w:rsid w:val="006B0C09"/>
    <w:rsid w:val="006B0F46"/>
    <w:rsid w:val="006B122E"/>
    <w:rsid w:val="006B1D94"/>
    <w:rsid w:val="006B2746"/>
    <w:rsid w:val="006B2CE0"/>
    <w:rsid w:val="006B34E3"/>
    <w:rsid w:val="006B3C89"/>
    <w:rsid w:val="006B44A5"/>
    <w:rsid w:val="006B4929"/>
    <w:rsid w:val="006B58AE"/>
    <w:rsid w:val="006B6306"/>
    <w:rsid w:val="006B6D47"/>
    <w:rsid w:val="006B6EB1"/>
    <w:rsid w:val="006B7626"/>
    <w:rsid w:val="006B7CFD"/>
    <w:rsid w:val="006C06A5"/>
    <w:rsid w:val="006C093D"/>
    <w:rsid w:val="006C13EF"/>
    <w:rsid w:val="006C18A1"/>
    <w:rsid w:val="006C18FC"/>
    <w:rsid w:val="006C1CEF"/>
    <w:rsid w:val="006C315B"/>
    <w:rsid w:val="006C34B3"/>
    <w:rsid w:val="006C3A65"/>
    <w:rsid w:val="006C4B13"/>
    <w:rsid w:val="006C4CEF"/>
    <w:rsid w:val="006C5253"/>
    <w:rsid w:val="006C53C6"/>
    <w:rsid w:val="006C5847"/>
    <w:rsid w:val="006C5F02"/>
    <w:rsid w:val="006C6AC5"/>
    <w:rsid w:val="006C723D"/>
    <w:rsid w:val="006D0DE5"/>
    <w:rsid w:val="006D19AC"/>
    <w:rsid w:val="006D2728"/>
    <w:rsid w:val="006D3C7D"/>
    <w:rsid w:val="006D3F47"/>
    <w:rsid w:val="006D5479"/>
    <w:rsid w:val="006D62B5"/>
    <w:rsid w:val="006D6F92"/>
    <w:rsid w:val="006D732D"/>
    <w:rsid w:val="006D77FD"/>
    <w:rsid w:val="006D7801"/>
    <w:rsid w:val="006D7EE8"/>
    <w:rsid w:val="006E0FC1"/>
    <w:rsid w:val="006E1186"/>
    <w:rsid w:val="006E13CE"/>
    <w:rsid w:val="006E17B3"/>
    <w:rsid w:val="006E27B2"/>
    <w:rsid w:val="006E3999"/>
    <w:rsid w:val="006E411C"/>
    <w:rsid w:val="006E450D"/>
    <w:rsid w:val="006E48E4"/>
    <w:rsid w:val="006E5776"/>
    <w:rsid w:val="006E733A"/>
    <w:rsid w:val="006E73CA"/>
    <w:rsid w:val="006E7479"/>
    <w:rsid w:val="006E7670"/>
    <w:rsid w:val="006E7781"/>
    <w:rsid w:val="006F0815"/>
    <w:rsid w:val="006F1108"/>
    <w:rsid w:val="006F12F8"/>
    <w:rsid w:val="006F311E"/>
    <w:rsid w:val="006F3496"/>
    <w:rsid w:val="006F3B6A"/>
    <w:rsid w:val="006F47BC"/>
    <w:rsid w:val="006F4B0F"/>
    <w:rsid w:val="006F5B9C"/>
    <w:rsid w:val="006F5EF5"/>
    <w:rsid w:val="006F6666"/>
    <w:rsid w:val="006F781B"/>
    <w:rsid w:val="006F79A6"/>
    <w:rsid w:val="00700F20"/>
    <w:rsid w:val="00701222"/>
    <w:rsid w:val="007014B1"/>
    <w:rsid w:val="00701AE0"/>
    <w:rsid w:val="00701F24"/>
    <w:rsid w:val="007038E3"/>
    <w:rsid w:val="00703A01"/>
    <w:rsid w:val="0070499E"/>
    <w:rsid w:val="00704AAE"/>
    <w:rsid w:val="007053EA"/>
    <w:rsid w:val="00705716"/>
    <w:rsid w:val="00706163"/>
    <w:rsid w:val="00707034"/>
    <w:rsid w:val="0070740D"/>
    <w:rsid w:val="007078E5"/>
    <w:rsid w:val="00707AA4"/>
    <w:rsid w:val="007105F6"/>
    <w:rsid w:val="00714218"/>
    <w:rsid w:val="00715042"/>
    <w:rsid w:val="00715E1A"/>
    <w:rsid w:val="00716886"/>
    <w:rsid w:val="00717328"/>
    <w:rsid w:val="0071753A"/>
    <w:rsid w:val="00720767"/>
    <w:rsid w:val="00720FA5"/>
    <w:rsid w:val="0072123C"/>
    <w:rsid w:val="00722F40"/>
    <w:rsid w:val="007242D3"/>
    <w:rsid w:val="00724EB3"/>
    <w:rsid w:val="00725025"/>
    <w:rsid w:val="00725ABA"/>
    <w:rsid w:val="00725CAB"/>
    <w:rsid w:val="0072696B"/>
    <w:rsid w:val="00727017"/>
    <w:rsid w:val="00727788"/>
    <w:rsid w:val="00727C96"/>
    <w:rsid w:val="0073005B"/>
    <w:rsid w:val="007317F2"/>
    <w:rsid w:val="007329E0"/>
    <w:rsid w:val="0073383A"/>
    <w:rsid w:val="0073475F"/>
    <w:rsid w:val="00734A2D"/>
    <w:rsid w:val="00734B7F"/>
    <w:rsid w:val="00734ED1"/>
    <w:rsid w:val="00735A55"/>
    <w:rsid w:val="00735E74"/>
    <w:rsid w:val="00736548"/>
    <w:rsid w:val="00736C60"/>
    <w:rsid w:val="00737D29"/>
    <w:rsid w:val="00737DE9"/>
    <w:rsid w:val="00740CB4"/>
    <w:rsid w:val="00740D22"/>
    <w:rsid w:val="007411C3"/>
    <w:rsid w:val="0074167C"/>
    <w:rsid w:val="007430A5"/>
    <w:rsid w:val="00743402"/>
    <w:rsid w:val="0074465E"/>
    <w:rsid w:val="007449EF"/>
    <w:rsid w:val="00744E14"/>
    <w:rsid w:val="007455C3"/>
    <w:rsid w:val="00745819"/>
    <w:rsid w:val="007458CD"/>
    <w:rsid w:val="00747108"/>
    <w:rsid w:val="007471B5"/>
    <w:rsid w:val="00747E57"/>
    <w:rsid w:val="00750495"/>
    <w:rsid w:val="007522AB"/>
    <w:rsid w:val="00753275"/>
    <w:rsid w:val="007549E6"/>
    <w:rsid w:val="00754AB3"/>
    <w:rsid w:val="00754AE0"/>
    <w:rsid w:val="00754EF4"/>
    <w:rsid w:val="00755209"/>
    <w:rsid w:val="007555EA"/>
    <w:rsid w:val="00755BD9"/>
    <w:rsid w:val="00757150"/>
    <w:rsid w:val="00757C59"/>
    <w:rsid w:val="0076051C"/>
    <w:rsid w:val="007616AE"/>
    <w:rsid w:val="00762405"/>
    <w:rsid w:val="007628B5"/>
    <w:rsid w:val="00762B4D"/>
    <w:rsid w:val="0076374A"/>
    <w:rsid w:val="007641FA"/>
    <w:rsid w:val="00764EFF"/>
    <w:rsid w:val="00765778"/>
    <w:rsid w:val="007658A1"/>
    <w:rsid w:val="007659BB"/>
    <w:rsid w:val="007662D8"/>
    <w:rsid w:val="00766F51"/>
    <w:rsid w:val="0076743A"/>
    <w:rsid w:val="00767C07"/>
    <w:rsid w:val="00770E1D"/>
    <w:rsid w:val="00771C77"/>
    <w:rsid w:val="0077293F"/>
    <w:rsid w:val="00772E0F"/>
    <w:rsid w:val="0077352C"/>
    <w:rsid w:val="0077377A"/>
    <w:rsid w:val="00773910"/>
    <w:rsid w:val="00773AD5"/>
    <w:rsid w:val="00776967"/>
    <w:rsid w:val="007772E7"/>
    <w:rsid w:val="00777D27"/>
    <w:rsid w:val="0078175E"/>
    <w:rsid w:val="007817FD"/>
    <w:rsid w:val="0078190F"/>
    <w:rsid w:val="00781ACC"/>
    <w:rsid w:val="007830DF"/>
    <w:rsid w:val="007839ED"/>
    <w:rsid w:val="007843B1"/>
    <w:rsid w:val="00784CD3"/>
    <w:rsid w:val="00786848"/>
    <w:rsid w:val="0078792C"/>
    <w:rsid w:val="00787CC0"/>
    <w:rsid w:val="0079023B"/>
    <w:rsid w:val="0079049D"/>
    <w:rsid w:val="00790589"/>
    <w:rsid w:val="00790678"/>
    <w:rsid w:val="007913D8"/>
    <w:rsid w:val="00791A22"/>
    <w:rsid w:val="00792101"/>
    <w:rsid w:val="00792CFC"/>
    <w:rsid w:val="00792CFF"/>
    <w:rsid w:val="00793288"/>
    <w:rsid w:val="00794776"/>
    <w:rsid w:val="00794C5C"/>
    <w:rsid w:val="00794E85"/>
    <w:rsid w:val="007951B2"/>
    <w:rsid w:val="0079558C"/>
    <w:rsid w:val="007959B4"/>
    <w:rsid w:val="0079669D"/>
    <w:rsid w:val="00796D58"/>
    <w:rsid w:val="00796D6A"/>
    <w:rsid w:val="0079782B"/>
    <w:rsid w:val="007A0146"/>
    <w:rsid w:val="007A062B"/>
    <w:rsid w:val="007A06EB"/>
    <w:rsid w:val="007A1393"/>
    <w:rsid w:val="007A20CA"/>
    <w:rsid w:val="007A22CC"/>
    <w:rsid w:val="007A2AE1"/>
    <w:rsid w:val="007A313B"/>
    <w:rsid w:val="007A326A"/>
    <w:rsid w:val="007A4371"/>
    <w:rsid w:val="007A43F5"/>
    <w:rsid w:val="007A4DB6"/>
    <w:rsid w:val="007A5687"/>
    <w:rsid w:val="007A7944"/>
    <w:rsid w:val="007A7B04"/>
    <w:rsid w:val="007B090F"/>
    <w:rsid w:val="007B1CCE"/>
    <w:rsid w:val="007B29EE"/>
    <w:rsid w:val="007B2CB7"/>
    <w:rsid w:val="007B2D1D"/>
    <w:rsid w:val="007B47BD"/>
    <w:rsid w:val="007B4BE5"/>
    <w:rsid w:val="007B51CC"/>
    <w:rsid w:val="007B521F"/>
    <w:rsid w:val="007B72D3"/>
    <w:rsid w:val="007B7368"/>
    <w:rsid w:val="007C0366"/>
    <w:rsid w:val="007C0D52"/>
    <w:rsid w:val="007C2474"/>
    <w:rsid w:val="007C24F8"/>
    <w:rsid w:val="007C2E78"/>
    <w:rsid w:val="007C3105"/>
    <w:rsid w:val="007C333C"/>
    <w:rsid w:val="007C3376"/>
    <w:rsid w:val="007C358C"/>
    <w:rsid w:val="007C3EF8"/>
    <w:rsid w:val="007C3F26"/>
    <w:rsid w:val="007C4774"/>
    <w:rsid w:val="007C4918"/>
    <w:rsid w:val="007C491E"/>
    <w:rsid w:val="007C54D4"/>
    <w:rsid w:val="007C56F0"/>
    <w:rsid w:val="007C5CE0"/>
    <w:rsid w:val="007C5ECE"/>
    <w:rsid w:val="007C7CC7"/>
    <w:rsid w:val="007D090A"/>
    <w:rsid w:val="007D1681"/>
    <w:rsid w:val="007D17B8"/>
    <w:rsid w:val="007D1D4E"/>
    <w:rsid w:val="007D2370"/>
    <w:rsid w:val="007D2BF6"/>
    <w:rsid w:val="007D2FC6"/>
    <w:rsid w:val="007D5424"/>
    <w:rsid w:val="007D6271"/>
    <w:rsid w:val="007D6744"/>
    <w:rsid w:val="007D6941"/>
    <w:rsid w:val="007D6EB2"/>
    <w:rsid w:val="007E07BD"/>
    <w:rsid w:val="007E08A4"/>
    <w:rsid w:val="007E0BAD"/>
    <w:rsid w:val="007E1256"/>
    <w:rsid w:val="007E464E"/>
    <w:rsid w:val="007E4709"/>
    <w:rsid w:val="007E487F"/>
    <w:rsid w:val="007E4E1C"/>
    <w:rsid w:val="007E50B6"/>
    <w:rsid w:val="007E523B"/>
    <w:rsid w:val="007E5985"/>
    <w:rsid w:val="007E5A6E"/>
    <w:rsid w:val="007E6A91"/>
    <w:rsid w:val="007E71E0"/>
    <w:rsid w:val="007E7EB0"/>
    <w:rsid w:val="007E7FE1"/>
    <w:rsid w:val="007F142E"/>
    <w:rsid w:val="007F1615"/>
    <w:rsid w:val="007F18EF"/>
    <w:rsid w:val="007F4804"/>
    <w:rsid w:val="007F6585"/>
    <w:rsid w:val="007F6609"/>
    <w:rsid w:val="007F717E"/>
    <w:rsid w:val="007F7D0D"/>
    <w:rsid w:val="007F7D71"/>
    <w:rsid w:val="00800329"/>
    <w:rsid w:val="008004B8"/>
    <w:rsid w:val="008007CB"/>
    <w:rsid w:val="00800D8F"/>
    <w:rsid w:val="00801006"/>
    <w:rsid w:val="00801311"/>
    <w:rsid w:val="00801EE0"/>
    <w:rsid w:val="00802229"/>
    <w:rsid w:val="008025C1"/>
    <w:rsid w:val="00803397"/>
    <w:rsid w:val="00803B20"/>
    <w:rsid w:val="008040AE"/>
    <w:rsid w:val="00805422"/>
    <w:rsid w:val="00806754"/>
    <w:rsid w:val="0081079A"/>
    <w:rsid w:val="0081126F"/>
    <w:rsid w:val="00812D07"/>
    <w:rsid w:val="008135C8"/>
    <w:rsid w:val="00813995"/>
    <w:rsid w:val="00813B86"/>
    <w:rsid w:val="00814648"/>
    <w:rsid w:val="00814716"/>
    <w:rsid w:val="00814903"/>
    <w:rsid w:val="00814AD0"/>
    <w:rsid w:val="00814F00"/>
    <w:rsid w:val="00815540"/>
    <w:rsid w:val="00815C57"/>
    <w:rsid w:val="00816AFB"/>
    <w:rsid w:val="00817B82"/>
    <w:rsid w:val="00817FDD"/>
    <w:rsid w:val="008202A8"/>
    <w:rsid w:val="00820EDE"/>
    <w:rsid w:val="00822247"/>
    <w:rsid w:val="00823194"/>
    <w:rsid w:val="00823BDE"/>
    <w:rsid w:val="008240E4"/>
    <w:rsid w:val="0082528A"/>
    <w:rsid w:val="00826BFB"/>
    <w:rsid w:val="00830B9C"/>
    <w:rsid w:val="00831EB6"/>
    <w:rsid w:val="00832886"/>
    <w:rsid w:val="00832C1B"/>
    <w:rsid w:val="00833501"/>
    <w:rsid w:val="00834A28"/>
    <w:rsid w:val="00835E9E"/>
    <w:rsid w:val="0083629F"/>
    <w:rsid w:val="00836D4F"/>
    <w:rsid w:val="008371CA"/>
    <w:rsid w:val="0083720A"/>
    <w:rsid w:val="008372DC"/>
    <w:rsid w:val="00837A3D"/>
    <w:rsid w:val="0084009E"/>
    <w:rsid w:val="0084010C"/>
    <w:rsid w:val="008404B0"/>
    <w:rsid w:val="0084053A"/>
    <w:rsid w:val="0084068F"/>
    <w:rsid w:val="00841DF3"/>
    <w:rsid w:val="008420B3"/>
    <w:rsid w:val="00842360"/>
    <w:rsid w:val="00842CDB"/>
    <w:rsid w:val="00842F5B"/>
    <w:rsid w:val="008447DC"/>
    <w:rsid w:val="008448C9"/>
    <w:rsid w:val="00845740"/>
    <w:rsid w:val="00845CC3"/>
    <w:rsid w:val="00846656"/>
    <w:rsid w:val="00847437"/>
    <w:rsid w:val="0084785A"/>
    <w:rsid w:val="00847D65"/>
    <w:rsid w:val="00847E5E"/>
    <w:rsid w:val="00851BFE"/>
    <w:rsid w:val="00851D7A"/>
    <w:rsid w:val="00852A87"/>
    <w:rsid w:val="00852AD1"/>
    <w:rsid w:val="00852DCE"/>
    <w:rsid w:val="00852F60"/>
    <w:rsid w:val="00853F05"/>
    <w:rsid w:val="0085595B"/>
    <w:rsid w:val="008564D4"/>
    <w:rsid w:val="00857210"/>
    <w:rsid w:val="0086085B"/>
    <w:rsid w:val="0086158B"/>
    <w:rsid w:val="00861973"/>
    <w:rsid w:val="00861DCC"/>
    <w:rsid w:val="00862FB8"/>
    <w:rsid w:val="00864FE2"/>
    <w:rsid w:val="008653FE"/>
    <w:rsid w:val="008669B1"/>
    <w:rsid w:val="00866BA9"/>
    <w:rsid w:val="008674B9"/>
    <w:rsid w:val="0086765C"/>
    <w:rsid w:val="008702B0"/>
    <w:rsid w:val="00870CB0"/>
    <w:rsid w:val="00871714"/>
    <w:rsid w:val="00872280"/>
    <w:rsid w:val="008727C7"/>
    <w:rsid w:val="008729F5"/>
    <w:rsid w:val="00873380"/>
    <w:rsid w:val="00873E0B"/>
    <w:rsid w:val="00874BEE"/>
    <w:rsid w:val="0087608F"/>
    <w:rsid w:val="00876797"/>
    <w:rsid w:val="008767AA"/>
    <w:rsid w:val="0087781D"/>
    <w:rsid w:val="00877BD4"/>
    <w:rsid w:val="00877D67"/>
    <w:rsid w:val="00882762"/>
    <w:rsid w:val="00883833"/>
    <w:rsid w:val="0088406D"/>
    <w:rsid w:val="008845CD"/>
    <w:rsid w:val="00884FAD"/>
    <w:rsid w:val="008853DF"/>
    <w:rsid w:val="00885E88"/>
    <w:rsid w:val="008879F8"/>
    <w:rsid w:val="00890DA6"/>
    <w:rsid w:val="008928B5"/>
    <w:rsid w:val="00892F8A"/>
    <w:rsid w:val="0089337E"/>
    <w:rsid w:val="00893FBC"/>
    <w:rsid w:val="00894CBC"/>
    <w:rsid w:val="0089564F"/>
    <w:rsid w:val="00895661"/>
    <w:rsid w:val="00896B7D"/>
    <w:rsid w:val="00897F85"/>
    <w:rsid w:val="008A019B"/>
    <w:rsid w:val="008A0FEB"/>
    <w:rsid w:val="008A124D"/>
    <w:rsid w:val="008A1E92"/>
    <w:rsid w:val="008A216B"/>
    <w:rsid w:val="008A29AA"/>
    <w:rsid w:val="008A3100"/>
    <w:rsid w:val="008A32BF"/>
    <w:rsid w:val="008A3D8F"/>
    <w:rsid w:val="008A4550"/>
    <w:rsid w:val="008A47BA"/>
    <w:rsid w:val="008A4B05"/>
    <w:rsid w:val="008A5488"/>
    <w:rsid w:val="008A63FE"/>
    <w:rsid w:val="008A76F6"/>
    <w:rsid w:val="008A7CA7"/>
    <w:rsid w:val="008B04BF"/>
    <w:rsid w:val="008B06B8"/>
    <w:rsid w:val="008B0F1A"/>
    <w:rsid w:val="008B128D"/>
    <w:rsid w:val="008B1A2D"/>
    <w:rsid w:val="008B1F0B"/>
    <w:rsid w:val="008B20A1"/>
    <w:rsid w:val="008B3880"/>
    <w:rsid w:val="008B3AC5"/>
    <w:rsid w:val="008B3F3C"/>
    <w:rsid w:val="008B4942"/>
    <w:rsid w:val="008B4953"/>
    <w:rsid w:val="008B52DB"/>
    <w:rsid w:val="008B62BB"/>
    <w:rsid w:val="008B725A"/>
    <w:rsid w:val="008B7647"/>
    <w:rsid w:val="008C0315"/>
    <w:rsid w:val="008C156D"/>
    <w:rsid w:val="008C1639"/>
    <w:rsid w:val="008C32F8"/>
    <w:rsid w:val="008C42CD"/>
    <w:rsid w:val="008C4898"/>
    <w:rsid w:val="008C5D1A"/>
    <w:rsid w:val="008C6D85"/>
    <w:rsid w:val="008C7D27"/>
    <w:rsid w:val="008D00F1"/>
    <w:rsid w:val="008D15D4"/>
    <w:rsid w:val="008D1A06"/>
    <w:rsid w:val="008D514B"/>
    <w:rsid w:val="008D608F"/>
    <w:rsid w:val="008D64C2"/>
    <w:rsid w:val="008D6E82"/>
    <w:rsid w:val="008D7BA7"/>
    <w:rsid w:val="008D7C01"/>
    <w:rsid w:val="008E26DD"/>
    <w:rsid w:val="008E2C84"/>
    <w:rsid w:val="008E32C6"/>
    <w:rsid w:val="008E3DB4"/>
    <w:rsid w:val="008E4056"/>
    <w:rsid w:val="008E482E"/>
    <w:rsid w:val="008E4F03"/>
    <w:rsid w:val="008E5441"/>
    <w:rsid w:val="008E5BFF"/>
    <w:rsid w:val="008E5C86"/>
    <w:rsid w:val="008E6C7B"/>
    <w:rsid w:val="008E7C5E"/>
    <w:rsid w:val="008F01A6"/>
    <w:rsid w:val="008F0993"/>
    <w:rsid w:val="008F0B7C"/>
    <w:rsid w:val="008F25C4"/>
    <w:rsid w:val="008F3209"/>
    <w:rsid w:val="008F4A61"/>
    <w:rsid w:val="008F4F81"/>
    <w:rsid w:val="008F5CD9"/>
    <w:rsid w:val="008F5E82"/>
    <w:rsid w:val="008F6984"/>
    <w:rsid w:val="008F7472"/>
    <w:rsid w:val="008F7881"/>
    <w:rsid w:val="008F7B1A"/>
    <w:rsid w:val="00902D30"/>
    <w:rsid w:val="00903802"/>
    <w:rsid w:val="00904AD5"/>
    <w:rsid w:val="00905DD3"/>
    <w:rsid w:val="0090606B"/>
    <w:rsid w:val="00906467"/>
    <w:rsid w:val="00910F0A"/>
    <w:rsid w:val="0091199F"/>
    <w:rsid w:val="00911A37"/>
    <w:rsid w:val="0091205A"/>
    <w:rsid w:val="009126F0"/>
    <w:rsid w:val="0091310A"/>
    <w:rsid w:val="0091394E"/>
    <w:rsid w:val="009142B4"/>
    <w:rsid w:val="0091590C"/>
    <w:rsid w:val="009163F1"/>
    <w:rsid w:val="00917191"/>
    <w:rsid w:val="00917C4E"/>
    <w:rsid w:val="00920AAB"/>
    <w:rsid w:val="00920F9E"/>
    <w:rsid w:val="009210B6"/>
    <w:rsid w:val="0092136B"/>
    <w:rsid w:val="0092154C"/>
    <w:rsid w:val="009217BC"/>
    <w:rsid w:val="00922269"/>
    <w:rsid w:val="00923A14"/>
    <w:rsid w:val="00923F5D"/>
    <w:rsid w:val="00924B59"/>
    <w:rsid w:val="00924BFB"/>
    <w:rsid w:val="00925B8F"/>
    <w:rsid w:val="00926EE9"/>
    <w:rsid w:val="009271C2"/>
    <w:rsid w:val="00927738"/>
    <w:rsid w:val="00927CDC"/>
    <w:rsid w:val="0093040B"/>
    <w:rsid w:val="0093041B"/>
    <w:rsid w:val="00930886"/>
    <w:rsid w:val="00931017"/>
    <w:rsid w:val="009312BC"/>
    <w:rsid w:val="00932505"/>
    <w:rsid w:val="00932991"/>
    <w:rsid w:val="00932D45"/>
    <w:rsid w:val="00933712"/>
    <w:rsid w:val="0093440D"/>
    <w:rsid w:val="00935571"/>
    <w:rsid w:val="00935EA3"/>
    <w:rsid w:val="00936661"/>
    <w:rsid w:val="00936842"/>
    <w:rsid w:val="00936CA7"/>
    <w:rsid w:val="009379B7"/>
    <w:rsid w:val="0094078D"/>
    <w:rsid w:val="009410A8"/>
    <w:rsid w:val="009412F1"/>
    <w:rsid w:val="00941348"/>
    <w:rsid w:val="00943477"/>
    <w:rsid w:val="00943726"/>
    <w:rsid w:val="00943C43"/>
    <w:rsid w:val="00944419"/>
    <w:rsid w:val="00945451"/>
    <w:rsid w:val="009456A5"/>
    <w:rsid w:val="00947430"/>
    <w:rsid w:val="00950849"/>
    <w:rsid w:val="00950A18"/>
    <w:rsid w:val="00951D2B"/>
    <w:rsid w:val="009532D1"/>
    <w:rsid w:val="009539E5"/>
    <w:rsid w:val="00953D14"/>
    <w:rsid w:val="00954878"/>
    <w:rsid w:val="00954A31"/>
    <w:rsid w:val="0095515A"/>
    <w:rsid w:val="0095586E"/>
    <w:rsid w:val="009563A2"/>
    <w:rsid w:val="00957B1F"/>
    <w:rsid w:val="00960CC5"/>
    <w:rsid w:val="00961156"/>
    <w:rsid w:val="0096129B"/>
    <w:rsid w:val="009613FA"/>
    <w:rsid w:val="009614F3"/>
    <w:rsid w:val="009619A2"/>
    <w:rsid w:val="00961A53"/>
    <w:rsid w:val="00961AA7"/>
    <w:rsid w:val="00961ADB"/>
    <w:rsid w:val="00962726"/>
    <w:rsid w:val="009629B7"/>
    <w:rsid w:val="00963A61"/>
    <w:rsid w:val="0096479A"/>
    <w:rsid w:val="00965675"/>
    <w:rsid w:val="009657D6"/>
    <w:rsid w:val="00965943"/>
    <w:rsid w:val="009665AC"/>
    <w:rsid w:val="009678AF"/>
    <w:rsid w:val="00971083"/>
    <w:rsid w:val="009713A1"/>
    <w:rsid w:val="009713DE"/>
    <w:rsid w:val="00971851"/>
    <w:rsid w:val="00972830"/>
    <w:rsid w:val="00972C2B"/>
    <w:rsid w:val="00972DB3"/>
    <w:rsid w:val="009734F2"/>
    <w:rsid w:val="00973884"/>
    <w:rsid w:val="009740B9"/>
    <w:rsid w:val="00974455"/>
    <w:rsid w:val="0097451B"/>
    <w:rsid w:val="009749CC"/>
    <w:rsid w:val="00974DFD"/>
    <w:rsid w:val="0097509C"/>
    <w:rsid w:val="0097578A"/>
    <w:rsid w:val="009762CF"/>
    <w:rsid w:val="00976A82"/>
    <w:rsid w:val="00981058"/>
    <w:rsid w:val="009810F0"/>
    <w:rsid w:val="0098119E"/>
    <w:rsid w:val="00981C5B"/>
    <w:rsid w:val="00981D3C"/>
    <w:rsid w:val="00982D22"/>
    <w:rsid w:val="00982FB3"/>
    <w:rsid w:val="00983ACA"/>
    <w:rsid w:val="00985BB0"/>
    <w:rsid w:val="00987449"/>
    <w:rsid w:val="009878C6"/>
    <w:rsid w:val="00991C35"/>
    <w:rsid w:val="00992BB7"/>
    <w:rsid w:val="0099315F"/>
    <w:rsid w:val="009937D8"/>
    <w:rsid w:val="00994182"/>
    <w:rsid w:val="00994AD7"/>
    <w:rsid w:val="00994F28"/>
    <w:rsid w:val="0099552A"/>
    <w:rsid w:val="00995EDA"/>
    <w:rsid w:val="0099691A"/>
    <w:rsid w:val="009969BB"/>
    <w:rsid w:val="00996C36"/>
    <w:rsid w:val="009A0C2F"/>
    <w:rsid w:val="009A125D"/>
    <w:rsid w:val="009A161B"/>
    <w:rsid w:val="009A1FCD"/>
    <w:rsid w:val="009A23B2"/>
    <w:rsid w:val="009A2744"/>
    <w:rsid w:val="009A2A31"/>
    <w:rsid w:val="009A3070"/>
    <w:rsid w:val="009A495D"/>
    <w:rsid w:val="009A4E83"/>
    <w:rsid w:val="009A5480"/>
    <w:rsid w:val="009A6837"/>
    <w:rsid w:val="009A6CC8"/>
    <w:rsid w:val="009A6DEF"/>
    <w:rsid w:val="009A6FC1"/>
    <w:rsid w:val="009A7465"/>
    <w:rsid w:val="009A7FA3"/>
    <w:rsid w:val="009B0C73"/>
    <w:rsid w:val="009B1104"/>
    <w:rsid w:val="009B1C61"/>
    <w:rsid w:val="009B1D5E"/>
    <w:rsid w:val="009B3A93"/>
    <w:rsid w:val="009B3F1C"/>
    <w:rsid w:val="009B441D"/>
    <w:rsid w:val="009B5EBC"/>
    <w:rsid w:val="009B6F4A"/>
    <w:rsid w:val="009B790F"/>
    <w:rsid w:val="009C128D"/>
    <w:rsid w:val="009C12EB"/>
    <w:rsid w:val="009C162E"/>
    <w:rsid w:val="009C181A"/>
    <w:rsid w:val="009C2015"/>
    <w:rsid w:val="009C38FD"/>
    <w:rsid w:val="009C3D02"/>
    <w:rsid w:val="009C42B0"/>
    <w:rsid w:val="009C4BDF"/>
    <w:rsid w:val="009C60D8"/>
    <w:rsid w:val="009C64D1"/>
    <w:rsid w:val="009C7AE0"/>
    <w:rsid w:val="009C7BE1"/>
    <w:rsid w:val="009C7F69"/>
    <w:rsid w:val="009D0057"/>
    <w:rsid w:val="009D00B4"/>
    <w:rsid w:val="009D00DC"/>
    <w:rsid w:val="009D0FC1"/>
    <w:rsid w:val="009D0FE5"/>
    <w:rsid w:val="009D197F"/>
    <w:rsid w:val="009D268D"/>
    <w:rsid w:val="009D31D7"/>
    <w:rsid w:val="009D32F9"/>
    <w:rsid w:val="009D3DC4"/>
    <w:rsid w:val="009D4B3C"/>
    <w:rsid w:val="009D4EE8"/>
    <w:rsid w:val="009D5247"/>
    <w:rsid w:val="009D5C1B"/>
    <w:rsid w:val="009D627F"/>
    <w:rsid w:val="009D63D4"/>
    <w:rsid w:val="009D7012"/>
    <w:rsid w:val="009D77CC"/>
    <w:rsid w:val="009D7C2D"/>
    <w:rsid w:val="009E1AD6"/>
    <w:rsid w:val="009E3F0A"/>
    <w:rsid w:val="009E47BA"/>
    <w:rsid w:val="009E50B2"/>
    <w:rsid w:val="009E5C8D"/>
    <w:rsid w:val="009E6FEB"/>
    <w:rsid w:val="009E733E"/>
    <w:rsid w:val="009F10B0"/>
    <w:rsid w:val="009F12DB"/>
    <w:rsid w:val="009F1830"/>
    <w:rsid w:val="009F2803"/>
    <w:rsid w:val="009F4377"/>
    <w:rsid w:val="009F44C8"/>
    <w:rsid w:val="009F48EF"/>
    <w:rsid w:val="009F4EE4"/>
    <w:rsid w:val="009F4F43"/>
    <w:rsid w:val="009F568A"/>
    <w:rsid w:val="009F5F8E"/>
    <w:rsid w:val="009F6605"/>
    <w:rsid w:val="009F66F6"/>
    <w:rsid w:val="009F68A4"/>
    <w:rsid w:val="009F6FBF"/>
    <w:rsid w:val="009F7AC0"/>
    <w:rsid w:val="00A031E3"/>
    <w:rsid w:val="00A0343A"/>
    <w:rsid w:val="00A037B0"/>
    <w:rsid w:val="00A03C08"/>
    <w:rsid w:val="00A04397"/>
    <w:rsid w:val="00A0547A"/>
    <w:rsid w:val="00A05F51"/>
    <w:rsid w:val="00A05F8A"/>
    <w:rsid w:val="00A06CCA"/>
    <w:rsid w:val="00A07327"/>
    <w:rsid w:val="00A076E1"/>
    <w:rsid w:val="00A07FD4"/>
    <w:rsid w:val="00A10F06"/>
    <w:rsid w:val="00A10F60"/>
    <w:rsid w:val="00A11B1B"/>
    <w:rsid w:val="00A1215E"/>
    <w:rsid w:val="00A121A9"/>
    <w:rsid w:val="00A12AF2"/>
    <w:rsid w:val="00A12F78"/>
    <w:rsid w:val="00A131BA"/>
    <w:rsid w:val="00A15FB4"/>
    <w:rsid w:val="00A17FB5"/>
    <w:rsid w:val="00A21F4C"/>
    <w:rsid w:val="00A2208A"/>
    <w:rsid w:val="00A23E6C"/>
    <w:rsid w:val="00A24448"/>
    <w:rsid w:val="00A2481E"/>
    <w:rsid w:val="00A24A33"/>
    <w:rsid w:val="00A250AC"/>
    <w:rsid w:val="00A25AF2"/>
    <w:rsid w:val="00A2633F"/>
    <w:rsid w:val="00A32CBE"/>
    <w:rsid w:val="00A32CCF"/>
    <w:rsid w:val="00A32D00"/>
    <w:rsid w:val="00A32ED1"/>
    <w:rsid w:val="00A33A3B"/>
    <w:rsid w:val="00A33BA4"/>
    <w:rsid w:val="00A343E9"/>
    <w:rsid w:val="00A3492E"/>
    <w:rsid w:val="00A34D67"/>
    <w:rsid w:val="00A3590E"/>
    <w:rsid w:val="00A35960"/>
    <w:rsid w:val="00A36858"/>
    <w:rsid w:val="00A36907"/>
    <w:rsid w:val="00A370DC"/>
    <w:rsid w:val="00A37C36"/>
    <w:rsid w:val="00A37D29"/>
    <w:rsid w:val="00A409AF"/>
    <w:rsid w:val="00A40BDE"/>
    <w:rsid w:val="00A40C20"/>
    <w:rsid w:val="00A4116F"/>
    <w:rsid w:val="00A422E9"/>
    <w:rsid w:val="00A42E0D"/>
    <w:rsid w:val="00A436D0"/>
    <w:rsid w:val="00A43B4E"/>
    <w:rsid w:val="00A43C1A"/>
    <w:rsid w:val="00A44187"/>
    <w:rsid w:val="00A44F6D"/>
    <w:rsid w:val="00A455AE"/>
    <w:rsid w:val="00A45EDE"/>
    <w:rsid w:val="00A462CD"/>
    <w:rsid w:val="00A46993"/>
    <w:rsid w:val="00A469AA"/>
    <w:rsid w:val="00A471F6"/>
    <w:rsid w:val="00A47528"/>
    <w:rsid w:val="00A47FD5"/>
    <w:rsid w:val="00A51110"/>
    <w:rsid w:val="00A52882"/>
    <w:rsid w:val="00A53155"/>
    <w:rsid w:val="00A534BA"/>
    <w:rsid w:val="00A5355C"/>
    <w:rsid w:val="00A53F87"/>
    <w:rsid w:val="00A54522"/>
    <w:rsid w:val="00A54A4C"/>
    <w:rsid w:val="00A54DF9"/>
    <w:rsid w:val="00A559BC"/>
    <w:rsid w:val="00A55BB0"/>
    <w:rsid w:val="00A5699C"/>
    <w:rsid w:val="00A56BC8"/>
    <w:rsid w:val="00A56C62"/>
    <w:rsid w:val="00A57FB3"/>
    <w:rsid w:val="00A611DE"/>
    <w:rsid w:val="00A6156C"/>
    <w:rsid w:val="00A617C7"/>
    <w:rsid w:val="00A618D3"/>
    <w:rsid w:val="00A619D9"/>
    <w:rsid w:val="00A62142"/>
    <w:rsid w:val="00A62F1C"/>
    <w:rsid w:val="00A63511"/>
    <w:rsid w:val="00A63A0A"/>
    <w:rsid w:val="00A644A1"/>
    <w:rsid w:val="00A64B5D"/>
    <w:rsid w:val="00A651C4"/>
    <w:rsid w:val="00A6563A"/>
    <w:rsid w:val="00A658EE"/>
    <w:rsid w:val="00A663E8"/>
    <w:rsid w:val="00A670A8"/>
    <w:rsid w:val="00A67631"/>
    <w:rsid w:val="00A67ECF"/>
    <w:rsid w:val="00A7018B"/>
    <w:rsid w:val="00A702ED"/>
    <w:rsid w:val="00A7193A"/>
    <w:rsid w:val="00A71B3A"/>
    <w:rsid w:val="00A7386A"/>
    <w:rsid w:val="00A73AA9"/>
    <w:rsid w:val="00A74ABC"/>
    <w:rsid w:val="00A75BF4"/>
    <w:rsid w:val="00A761C1"/>
    <w:rsid w:val="00A775FF"/>
    <w:rsid w:val="00A81111"/>
    <w:rsid w:val="00A8113B"/>
    <w:rsid w:val="00A814B4"/>
    <w:rsid w:val="00A81D38"/>
    <w:rsid w:val="00A81E32"/>
    <w:rsid w:val="00A82265"/>
    <w:rsid w:val="00A82986"/>
    <w:rsid w:val="00A841AC"/>
    <w:rsid w:val="00A845F8"/>
    <w:rsid w:val="00A84F92"/>
    <w:rsid w:val="00A85606"/>
    <w:rsid w:val="00A85A9A"/>
    <w:rsid w:val="00A86999"/>
    <w:rsid w:val="00A86E6F"/>
    <w:rsid w:val="00A87537"/>
    <w:rsid w:val="00A91359"/>
    <w:rsid w:val="00A92DB6"/>
    <w:rsid w:val="00A9372D"/>
    <w:rsid w:val="00A9382D"/>
    <w:rsid w:val="00A9383C"/>
    <w:rsid w:val="00A93974"/>
    <w:rsid w:val="00A94830"/>
    <w:rsid w:val="00A959E6"/>
    <w:rsid w:val="00A959FA"/>
    <w:rsid w:val="00A960B4"/>
    <w:rsid w:val="00A97001"/>
    <w:rsid w:val="00A9798B"/>
    <w:rsid w:val="00AA0918"/>
    <w:rsid w:val="00AA1C5A"/>
    <w:rsid w:val="00AA2D04"/>
    <w:rsid w:val="00AA308A"/>
    <w:rsid w:val="00AA3A21"/>
    <w:rsid w:val="00AA3D16"/>
    <w:rsid w:val="00AA3E4B"/>
    <w:rsid w:val="00AA3EB8"/>
    <w:rsid w:val="00AA48C1"/>
    <w:rsid w:val="00AA52B6"/>
    <w:rsid w:val="00AA5DCD"/>
    <w:rsid w:val="00AA60F1"/>
    <w:rsid w:val="00AA7263"/>
    <w:rsid w:val="00AB0162"/>
    <w:rsid w:val="00AB0192"/>
    <w:rsid w:val="00AB0D15"/>
    <w:rsid w:val="00AB0DDF"/>
    <w:rsid w:val="00AB0FDD"/>
    <w:rsid w:val="00AB1F65"/>
    <w:rsid w:val="00AB2E2B"/>
    <w:rsid w:val="00AB2E4F"/>
    <w:rsid w:val="00AB33CB"/>
    <w:rsid w:val="00AB6D43"/>
    <w:rsid w:val="00AC0830"/>
    <w:rsid w:val="00AC0F1F"/>
    <w:rsid w:val="00AC1003"/>
    <w:rsid w:val="00AC17DE"/>
    <w:rsid w:val="00AC185B"/>
    <w:rsid w:val="00AC260C"/>
    <w:rsid w:val="00AC2FA4"/>
    <w:rsid w:val="00AC39A9"/>
    <w:rsid w:val="00AC4002"/>
    <w:rsid w:val="00AC4ED2"/>
    <w:rsid w:val="00AC52C3"/>
    <w:rsid w:val="00AC5415"/>
    <w:rsid w:val="00AC608E"/>
    <w:rsid w:val="00AC60F0"/>
    <w:rsid w:val="00AC64B8"/>
    <w:rsid w:val="00AC68B6"/>
    <w:rsid w:val="00AC6D1C"/>
    <w:rsid w:val="00AC7236"/>
    <w:rsid w:val="00AC788C"/>
    <w:rsid w:val="00AC7BB7"/>
    <w:rsid w:val="00AD0035"/>
    <w:rsid w:val="00AD01EC"/>
    <w:rsid w:val="00AD08DD"/>
    <w:rsid w:val="00AD090D"/>
    <w:rsid w:val="00AD1499"/>
    <w:rsid w:val="00AD14DA"/>
    <w:rsid w:val="00AD1AE7"/>
    <w:rsid w:val="00AD2090"/>
    <w:rsid w:val="00AD28A6"/>
    <w:rsid w:val="00AD2D51"/>
    <w:rsid w:val="00AD34F0"/>
    <w:rsid w:val="00AD3ACA"/>
    <w:rsid w:val="00AD3F37"/>
    <w:rsid w:val="00AD42AD"/>
    <w:rsid w:val="00AD498C"/>
    <w:rsid w:val="00AD4F83"/>
    <w:rsid w:val="00AD50F0"/>
    <w:rsid w:val="00AD518A"/>
    <w:rsid w:val="00AD547F"/>
    <w:rsid w:val="00AD6730"/>
    <w:rsid w:val="00AD6793"/>
    <w:rsid w:val="00AD6F78"/>
    <w:rsid w:val="00AD7659"/>
    <w:rsid w:val="00AE1066"/>
    <w:rsid w:val="00AE1982"/>
    <w:rsid w:val="00AE224B"/>
    <w:rsid w:val="00AE2998"/>
    <w:rsid w:val="00AE2CD8"/>
    <w:rsid w:val="00AE3855"/>
    <w:rsid w:val="00AE407D"/>
    <w:rsid w:val="00AE541D"/>
    <w:rsid w:val="00AE611C"/>
    <w:rsid w:val="00AE674A"/>
    <w:rsid w:val="00AF0BCE"/>
    <w:rsid w:val="00AF112A"/>
    <w:rsid w:val="00AF1D18"/>
    <w:rsid w:val="00AF2001"/>
    <w:rsid w:val="00AF21B9"/>
    <w:rsid w:val="00AF2CC1"/>
    <w:rsid w:val="00AF3468"/>
    <w:rsid w:val="00AF3DAE"/>
    <w:rsid w:val="00AF3DEC"/>
    <w:rsid w:val="00AF4186"/>
    <w:rsid w:val="00AF475A"/>
    <w:rsid w:val="00AF4F9D"/>
    <w:rsid w:val="00AF55E4"/>
    <w:rsid w:val="00AF5A5F"/>
    <w:rsid w:val="00AF5ABE"/>
    <w:rsid w:val="00AF5D65"/>
    <w:rsid w:val="00AF5F6E"/>
    <w:rsid w:val="00AF68A5"/>
    <w:rsid w:val="00B01713"/>
    <w:rsid w:val="00B0186E"/>
    <w:rsid w:val="00B01F09"/>
    <w:rsid w:val="00B02ABD"/>
    <w:rsid w:val="00B02F09"/>
    <w:rsid w:val="00B030DA"/>
    <w:rsid w:val="00B04353"/>
    <w:rsid w:val="00B05534"/>
    <w:rsid w:val="00B05DA2"/>
    <w:rsid w:val="00B06458"/>
    <w:rsid w:val="00B0646C"/>
    <w:rsid w:val="00B079BA"/>
    <w:rsid w:val="00B07E9F"/>
    <w:rsid w:val="00B12144"/>
    <w:rsid w:val="00B124AF"/>
    <w:rsid w:val="00B129C5"/>
    <w:rsid w:val="00B13BA1"/>
    <w:rsid w:val="00B14366"/>
    <w:rsid w:val="00B14447"/>
    <w:rsid w:val="00B14CD4"/>
    <w:rsid w:val="00B154CA"/>
    <w:rsid w:val="00B1585A"/>
    <w:rsid w:val="00B16B06"/>
    <w:rsid w:val="00B17572"/>
    <w:rsid w:val="00B178EE"/>
    <w:rsid w:val="00B203B8"/>
    <w:rsid w:val="00B21191"/>
    <w:rsid w:val="00B2131F"/>
    <w:rsid w:val="00B21390"/>
    <w:rsid w:val="00B21581"/>
    <w:rsid w:val="00B21771"/>
    <w:rsid w:val="00B22939"/>
    <w:rsid w:val="00B229EC"/>
    <w:rsid w:val="00B23510"/>
    <w:rsid w:val="00B23DAE"/>
    <w:rsid w:val="00B24104"/>
    <w:rsid w:val="00B24A17"/>
    <w:rsid w:val="00B25D7E"/>
    <w:rsid w:val="00B26243"/>
    <w:rsid w:val="00B264AC"/>
    <w:rsid w:val="00B264FC"/>
    <w:rsid w:val="00B278E2"/>
    <w:rsid w:val="00B301B1"/>
    <w:rsid w:val="00B30738"/>
    <w:rsid w:val="00B307B7"/>
    <w:rsid w:val="00B30E38"/>
    <w:rsid w:val="00B3262E"/>
    <w:rsid w:val="00B33081"/>
    <w:rsid w:val="00B337EE"/>
    <w:rsid w:val="00B3407F"/>
    <w:rsid w:val="00B35D8E"/>
    <w:rsid w:val="00B36A1D"/>
    <w:rsid w:val="00B36AA8"/>
    <w:rsid w:val="00B37861"/>
    <w:rsid w:val="00B40767"/>
    <w:rsid w:val="00B4093E"/>
    <w:rsid w:val="00B4095B"/>
    <w:rsid w:val="00B40C88"/>
    <w:rsid w:val="00B41027"/>
    <w:rsid w:val="00B41AE4"/>
    <w:rsid w:val="00B41F5F"/>
    <w:rsid w:val="00B41FBB"/>
    <w:rsid w:val="00B43067"/>
    <w:rsid w:val="00B43069"/>
    <w:rsid w:val="00B43E1C"/>
    <w:rsid w:val="00B44C91"/>
    <w:rsid w:val="00B45B20"/>
    <w:rsid w:val="00B45C99"/>
    <w:rsid w:val="00B47313"/>
    <w:rsid w:val="00B50D20"/>
    <w:rsid w:val="00B51839"/>
    <w:rsid w:val="00B51D77"/>
    <w:rsid w:val="00B52430"/>
    <w:rsid w:val="00B52DB7"/>
    <w:rsid w:val="00B52E7E"/>
    <w:rsid w:val="00B5346C"/>
    <w:rsid w:val="00B53530"/>
    <w:rsid w:val="00B535E1"/>
    <w:rsid w:val="00B5391C"/>
    <w:rsid w:val="00B53DB9"/>
    <w:rsid w:val="00B53E0A"/>
    <w:rsid w:val="00B549F7"/>
    <w:rsid w:val="00B54C9A"/>
    <w:rsid w:val="00B54CCE"/>
    <w:rsid w:val="00B54F24"/>
    <w:rsid w:val="00B55B9B"/>
    <w:rsid w:val="00B60651"/>
    <w:rsid w:val="00B6145A"/>
    <w:rsid w:val="00B617EF"/>
    <w:rsid w:val="00B62784"/>
    <w:rsid w:val="00B62CFA"/>
    <w:rsid w:val="00B630B9"/>
    <w:rsid w:val="00B6363F"/>
    <w:rsid w:val="00B638A4"/>
    <w:rsid w:val="00B641BF"/>
    <w:rsid w:val="00B641D0"/>
    <w:rsid w:val="00B642B1"/>
    <w:rsid w:val="00B64D60"/>
    <w:rsid w:val="00B65194"/>
    <w:rsid w:val="00B657E9"/>
    <w:rsid w:val="00B667E1"/>
    <w:rsid w:val="00B668BD"/>
    <w:rsid w:val="00B668E3"/>
    <w:rsid w:val="00B66A93"/>
    <w:rsid w:val="00B70F71"/>
    <w:rsid w:val="00B71208"/>
    <w:rsid w:val="00B71507"/>
    <w:rsid w:val="00B71F11"/>
    <w:rsid w:val="00B721A3"/>
    <w:rsid w:val="00B72ADB"/>
    <w:rsid w:val="00B72FE3"/>
    <w:rsid w:val="00B73636"/>
    <w:rsid w:val="00B73DD7"/>
    <w:rsid w:val="00B74C72"/>
    <w:rsid w:val="00B74FEB"/>
    <w:rsid w:val="00B760CA"/>
    <w:rsid w:val="00B76684"/>
    <w:rsid w:val="00B77D56"/>
    <w:rsid w:val="00B77DA2"/>
    <w:rsid w:val="00B816B1"/>
    <w:rsid w:val="00B821AB"/>
    <w:rsid w:val="00B84550"/>
    <w:rsid w:val="00B84B10"/>
    <w:rsid w:val="00B84F50"/>
    <w:rsid w:val="00B85572"/>
    <w:rsid w:val="00B85FC8"/>
    <w:rsid w:val="00B86177"/>
    <w:rsid w:val="00B86262"/>
    <w:rsid w:val="00B86685"/>
    <w:rsid w:val="00B86F42"/>
    <w:rsid w:val="00B90569"/>
    <w:rsid w:val="00B907E0"/>
    <w:rsid w:val="00B90B7F"/>
    <w:rsid w:val="00B90FAF"/>
    <w:rsid w:val="00B91A93"/>
    <w:rsid w:val="00B92761"/>
    <w:rsid w:val="00B93381"/>
    <w:rsid w:val="00B9390B"/>
    <w:rsid w:val="00B943E2"/>
    <w:rsid w:val="00B94563"/>
    <w:rsid w:val="00B9462C"/>
    <w:rsid w:val="00B95231"/>
    <w:rsid w:val="00B9537E"/>
    <w:rsid w:val="00B963C7"/>
    <w:rsid w:val="00B97BBA"/>
    <w:rsid w:val="00B97F3E"/>
    <w:rsid w:val="00BA0432"/>
    <w:rsid w:val="00BA077E"/>
    <w:rsid w:val="00BA24B7"/>
    <w:rsid w:val="00BA2A88"/>
    <w:rsid w:val="00BA376B"/>
    <w:rsid w:val="00BA45EC"/>
    <w:rsid w:val="00BA6612"/>
    <w:rsid w:val="00BA716F"/>
    <w:rsid w:val="00BA724C"/>
    <w:rsid w:val="00BA7DA6"/>
    <w:rsid w:val="00BA7FEF"/>
    <w:rsid w:val="00BB0427"/>
    <w:rsid w:val="00BB0C86"/>
    <w:rsid w:val="00BB0D6C"/>
    <w:rsid w:val="00BB0E6B"/>
    <w:rsid w:val="00BB3343"/>
    <w:rsid w:val="00BB35F7"/>
    <w:rsid w:val="00BB3B1D"/>
    <w:rsid w:val="00BB3E96"/>
    <w:rsid w:val="00BB4602"/>
    <w:rsid w:val="00BB47BA"/>
    <w:rsid w:val="00BB52D4"/>
    <w:rsid w:val="00BB5629"/>
    <w:rsid w:val="00BB6BFB"/>
    <w:rsid w:val="00BB75EE"/>
    <w:rsid w:val="00BB772F"/>
    <w:rsid w:val="00BC0889"/>
    <w:rsid w:val="00BC09A3"/>
    <w:rsid w:val="00BC10AB"/>
    <w:rsid w:val="00BC12D3"/>
    <w:rsid w:val="00BC1CF2"/>
    <w:rsid w:val="00BC1FBE"/>
    <w:rsid w:val="00BC252D"/>
    <w:rsid w:val="00BC27F4"/>
    <w:rsid w:val="00BC2944"/>
    <w:rsid w:val="00BC2F0B"/>
    <w:rsid w:val="00BC36CE"/>
    <w:rsid w:val="00BC39F7"/>
    <w:rsid w:val="00BC45D9"/>
    <w:rsid w:val="00BC4729"/>
    <w:rsid w:val="00BC54F2"/>
    <w:rsid w:val="00BC5C4B"/>
    <w:rsid w:val="00BC6CF9"/>
    <w:rsid w:val="00BC7C31"/>
    <w:rsid w:val="00BC7E4B"/>
    <w:rsid w:val="00BD0CE3"/>
    <w:rsid w:val="00BD2710"/>
    <w:rsid w:val="00BD391E"/>
    <w:rsid w:val="00BD3A1A"/>
    <w:rsid w:val="00BD506C"/>
    <w:rsid w:val="00BD5714"/>
    <w:rsid w:val="00BD5D4A"/>
    <w:rsid w:val="00BD6C2D"/>
    <w:rsid w:val="00BD6E2A"/>
    <w:rsid w:val="00BD7052"/>
    <w:rsid w:val="00BE031F"/>
    <w:rsid w:val="00BE05FD"/>
    <w:rsid w:val="00BE08CA"/>
    <w:rsid w:val="00BE1543"/>
    <w:rsid w:val="00BE1719"/>
    <w:rsid w:val="00BE2B3D"/>
    <w:rsid w:val="00BE2D1F"/>
    <w:rsid w:val="00BE2D66"/>
    <w:rsid w:val="00BE2F08"/>
    <w:rsid w:val="00BE35FC"/>
    <w:rsid w:val="00BE3CFD"/>
    <w:rsid w:val="00BE3D38"/>
    <w:rsid w:val="00BE444A"/>
    <w:rsid w:val="00BE51C0"/>
    <w:rsid w:val="00BE542B"/>
    <w:rsid w:val="00BE5DDE"/>
    <w:rsid w:val="00BE6677"/>
    <w:rsid w:val="00BE733D"/>
    <w:rsid w:val="00BE7A41"/>
    <w:rsid w:val="00BF22DB"/>
    <w:rsid w:val="00BF25AE"/>
    <w:rsid w:val="00BF35AE"/>
    <w:rsid w:val="00BF3FF6"/>
    <w:rsid w:val="00BF4039"/>
    <w:rsid w:val="00BF4F75"/>
    <w:rsid w:val="00BF4FA2"/>
    <w:rsid w:val="00BF5296"/>
    <w:rsid w:val="00BF635C"/>
    <w:rsid w:val="00BF6D82"/>
    <w:rsid w:val="00BF6E3F"/>
    <w:rsid w:val="00BF7758"/>
    <w:rsid w:val="00BF7C54"/>
    <w:rsid w:val="00C00582"/>
    <w:rsid w:val="00C00E03"/>
    <w:rsid w:val="00C01456"/>
    <w:rsid w:val="00C018CB"/>
    <w:rsid w:val="00C01DC7"/>
    <w:rsid w:val="00C020F7"/>
    <w:rsid w:val="00C02115"/>
    <w:rsid w:val="00C05123"/>
    <w:rsid w:val="00C0529C"/>
    <w:rsid w:val="00C057B6"/>
    <w:rsid w:val="00C05C02"/>
    <w:rsid w:val="00C07690"/>
    <w:rsid w:val="00C07739"/>
    <w:rsid w:val="00C1098C"/>
    <w:rsid w:val="00C10C26"/>
    <w:rsid w:val="00C11614"/>
    <w:rsid w:val="00C11685"/>
    <w:rsid w:val="00C11925"/>
    <w:rsid w:val="00C11CE2"/>
    <w:rsid w:val="00C122FF"/>
    <w:rsid w:val="00C128E0"/>
    <w:rsid w:val="00C12B28"/>
    <w:rsid w:val="00C13B16"/>
    <w:rsid w:val="00C13E59"/>
    <w:rsid w:val="00C143A5"/>
    <w:rsid w:val="00C14444"/>
    <w:rsid w:val="00C14E88"/>
    <w:rsid w:val="00C15312"/>
    <w:rsid w:val="00C1594B"/>
    <w:rsid w:val="00C15C3A"/>
    <w:rsid w:val="00C16DB5"/>
    <w:rsid w:val="00C17329"/>
    <w:rsid w:val="00C1779C"/>
    <w:rsid w:val="00C179A9"/>
    <w:rsid w:val="00C202A6"/>
    <w:rsid w:val="00C2105F"/>
    <w:rsid w:val="00C212A9"/>
    <w:rsid w:val="00C22B54"/>
    <w:rsid w:val="00C22BD8"/>
    <w:rsid w:val="00C23943"/>
    <w:rsid w:val="00C24AD0"/>
    <w:rsid w:val="00C25AF3"/>
    <w:rsid w:val="00C25FEE"/>
    <w:rsid w:val="00C27CC4"/>
    <w:rsid w:val="00C300F4"/>
    <w:rsid w:val="00C301CE"/>
    <w:rsid w:val="00C3050A"/>
    <w:rsid w:val="00C32025"/>
    <w:rsid w:val="00C3217B"/>
    <w:rsid w:val="00C328D8"/>
    <w:rsid w:val="00C338F2"/>
    <w:rsid w:val="00C3451A"/>
    <w:rsid w:val="00C3526D"/>
    <w:rsid w:val="00C3560E"/>
    <w:rsid w:val="00C36053"/>
    <w:rsid w:val="00C36789"/>
    <w:rsid w:val="00C406AD"/>
    <w:rsid w:val="00C40BA2"/>
    <w:rsid w:val="00C40C48"/>
    <w:rsid w:val="00C42284"/>
    <w:rsid w:val="00C427EA"/>
    <w:rsid w:val="00C42AC7"/>
    <w:rsid w:val="00C42E5D"/>
    <w:rsid w:val="00C42FC2"/>
    <w:rsid w:val="00C43C74"/>
    <w:rsid w:val="00C43EAA"/>
    <w:rsid w:val="00C44565"/>
    <w:rsid w:val="00C46032"/>
    <w:rsid w:val="00C46B20"/>
    <w:rsid w:val="00C47E2B"/>
    <w:rsid w:val="00C51127"/>
    <w:rsid w:val="00C5191F"/>
    <w:rsid w:val="00C538AF"/>
    <w:rsid w:val="00C54087"/>
    <w:rsid w:val="00C54C6E"/>
    <w:rsid w:val="00C54D79"/>
    <w:rsid w:val="00C551C6"/>
    <w:rsid w:val="00C55B27"/>
    <w:rsid w:val="00C56849"/>
    <w:rsid w:val="00C60725"/>
    <w:rsid w:val="00C612C9"/>
    <w:rsid w:val="00C6168A"/>
    <w:rsid w:val="00C61FF4"/>
    <w:rsid w:val="00C63A42"/>
    <w:rsid w:val="00C63B3E"/>
    <w:rsid w:val="00C63C92"/>
    <w:rsid w:val="00C65967"/>
    <w:rsid w:val="00C65C36"/>
    <w:rsid w:val="00C66784"/>
    <w:rsid w:val="00C66809"/>
    <w:rsid w:val="00C66EDB"/>
    <w:rsid w:val="00C67837"/>
    <w:rsid w:val="00C67CC2"/>
    <w:rsid w:val="00C67E3E"/>
    <w:rsid w:val="00C70DB6"/>
    <w:rsid w:val="00C716FA"/>
    <w:rsid w:val="00C72507"/>
    <w:rsid w:val="00C735DD"/>
    <w:rsid w:val="00C73699"/>
    <w:rsid w:val="00C73977"/>
    <w:rsid w:val="00C74BEC"/>
    <w:rsid w:val="00C74E82"/>
    <w:rsid w:val="00C765EA"/>
    <w:rsid w:val="00C76789"/>
    <w:rsid w:val="00C7748A"/>
    <w:rsid w:val="00C77D0D"/>
    <w:rsid w:val="00C80264"/>
    <w:rsid w:val="00C81619"/>
    <w:rsid w:val="00C81C98"/>
    <w:rsid w:val="00C8208F"/>
    <w:rsid w:val="00C8233A"/>
    <w:rsid w:val="00C83EB0"/>
    <w:rsid w:val="00C8416E"/>
    <w:rsid w:val="00C84226"/>
    <w:rsid w:val="00C847AA"/>
    <w:rsid w:val="00C8481A"/>
    <w:rsid w:val="00C86C64"/>
    <w:rsid w:val="00C87D1A"/>
    <w:rsid w:val="00C9063D"/>
    <w:rsid w:val="00C90DC0"/>
    <w:rsid w:val="00C914E3"/>
    <w:rsid w:val="00C92A0F"/>
    <w:rsid w:val="00C93B74"/>
    <w:rsid w:val="00C94501"/>
    <w:rsid w:val="00C954A0"/>
    <w:rsid w:val="00C95850"/>
    <w:rsid w:val="00C96105"/>
    <w:rsid w:val="00C96280"/>
    <w:rsid w:val="00CA2372"/>
    <w:rsid w:val="00CA25E5"/>
    <w:rsid w:val="00CA2B39"/>
    <w:rsid w:val="00CA2E6F"/>
    <w:rsid w:val="00CA41D5"/>
    <w:rsid w:val="00CA44C0"/>
    <w:rsid w:val="00CA594A"/>
    <w:rsid w:val="00CA5B8D"/>
    <w:rsid w:val="00CA6ECE"/>
    <w:rsid w:val="00CB1103"/>
    <w:rsid w:val="00CB13EA"/>
    <w:rsid w:val="00CB17B5"/>
    <w:rsid w:val="00CB355D"/>
    <w:rsid w:val="00CB37BD"/>
    <w:rsid w:val="00CB3926"/>
    <w:rsid w:val="00CB39D7"/>
    <w:rsid w:val="00CB4E74"/>
    <w:rsid w:val="00CB529C"/>
    <w:rsid w:val="00CB530F"/>
    <w:rsid w:val="00CB546B"/>
    <w:rsid w:val="00CB74F2"/>
    <w:rsid w:val="00CB76DF"/>
    <w:rsid w:val="00CC014A"/>
    <w:rsid w:val="00CC0ECA"/>
    <w:rsid w:val="00CC1487"/>
    <w:rsid w:val="00CC299E"/>
    <w:rsid w:val="00CC3C75"/>
    <w:rsid w:val="00CC3EE9"/>
    <w:rsid w:val="00CC4692"/>
    <w:rsid w:val="00CC569C"/>
    <w:rsid w:val="00CC5BA7"/>
    <w:rsid w:val="00CC61EC"/>
    <w:rsid w:val="00CC782B"/>
    <w:rsid w:val="00CD0EEA"/>
    <w:rsid w:val="00CD1BCB"/>
    <w:rsid w:val="00CD1D18"/>
    <w:rsid w:val="00CD2091"/>
    <w:rsid w:val="00CD2A55"/>
    <w:rsid w:val="00CD3373"/>
    <w:rsid w:val="00CD376D"/>
    <w:rsid w:val="00CD3D09"/>
    <w:rsid w:val="00CD4640"/>
    <w:rsid w:val="00CD4990"/>
    <w:rsid w:val="00CD4C12"/>
    <w:rsid w:val="00CD511D"/>
    <w:rsid w:val="00CD57D0"/>
    <w:rsid w:val="00CD6908"/>
    <w:rsid w:val="00CD7E15"/>
    <w:rsid w:val="00CD7F1A"/>
    <w:rsid w:val="00CE1497"/>
    <w:rsid w:val="00CE32BD"/>
    <w:rsid w:val="00CE3C53"/>
    <w:rsid w:val="00CE514E"/>
    <w:rsid w:val="00CE5DC4"/>
    <w:rsid w:val="00CE5E53"/>
    <w:rsid w:val="00CE64F7"/>
    <w:rsid w:val="00CE64F8"/>
    <w:rsid w:val="00CF01ED"/>
    <w:rsid w:val="00CF08BF"/>
    <w:rsid w:val="00CF101F"/>
    <w:rsid w:val="00CF151E"/>
    <w:rsid w:val="00CF210D"/>
    <w:rsid w:val="00CF2245"/>
    <w:rsid w:val="00CF2AAA"/>
    <w:rsid w:val="00CF2B13"/>
    <w:rsid w:val="00CF2E15"/>
    <w:rsid w:val="00CF521D"/>
    <w:rsid w:val="00CF6BF8"/>
    <w:rsid w:val="00CF7DFF"/>
    <w:rsid w:val="00D00020"/>
    <w:rsid w:val="00D01F22"/>
    <w:rsid w:val="00D02137"/>
    <w:rsid w:val="00D02478"/>
    <w:rsid w:val="00D03AFD"/>
    <w:rsid w:val="00D047E2"/>
    <w:rsid w:val="00D048A9"/>
    <w:rsid w:val="00D05D97"/>
    <w:rsid w:val="00D06539"/>
    <w:rsid w:val="00D0704C"/>
    <w:rsid w:val="00D07AED"/>
    <w:rsid w:val="00D1126A"/>
    <w:rsid w:val="00D122A8"/>
    <w:rsid w:val="00D12668"/>
    <w:rsid w:val="00D1316D"/>
    <w:rsid w:val="00D13A88"/>
    <w:rsid w:val="00D1537F"/>
    <w:rsid w:val="00D15F74"/>
    <w:rsid w:val="00D16024"/>
    <w:rsid w:val="00D1622C"/>
    <w:rsid w:val="00D17370"/>
    <w:rsid w:val="00D208E6"/>
    <w:rsid w:val="00D20D3D"/>
    <w:rsid w:val="00D21AC0"/>
    <w:rsid w:val="00D21AEE"/>
    <w:rsid w:val="00D23CDA"/>
    <w:rsid w:val="00D25DEE"/>
    <w:rsid w:val="00D2644B"/>
    <w:rsid w:val="00D26DC8"/>
    <w:rsid w:val="00D313EB"/>
    <w:rsid w:val="00D31BB8"/>
    <w:rsid w:val="00D34965"/>
    <w:rsid w:val="00D349CB"/>
    <w:rsid w:val="00D34A79"/>
    <w:rsid w:val="00D367B5"/>
    <w:rsid w:val="00D37D99"/>
    <w:rsid w:val="00D4004D"/>
    <w:rsid w:val="00D41AEB"/>
    <w:rsid w:val="00D426D6"/>
    <w:rsid w:val="00D426F6"/>
    <w:rsid w:val="00D42764"/>
    <w:rsid w:val="00D42C1D"/>
    <w:rsid w:val="00D433E2"/>
    <w:rsid w:val="00D435DE"/>
    <w:rsid w:val="00D43B7E"/>
    <w:rsid w:val="00D43CB6"/>
    <w:rsid w:val="00D442AB"/>
    <w:rsid w:val="00D44A18"/>
    <w:rsid w:val="00D458C1"/>
    <w:rsid w:val="00D45FA3"/>
    <w:rsid w:val="00D466D9"/>
    <w:rsid w:val="00D46BD0"/>
    <w:rsid w:val="00D47614"/>
    <w:rsid w:val="00D478C8"/>
    <w:rsid w:val="00D50469"/>
    <w:rsid w:val="00D5142F"/>
    <w:rsid w:val="00D521CB"/>
    <w:rsid w:val="00D5233C"/>
    <w:rsid w:val="00D525CB"/>
    <w:rsid w:val="00D52943"/>
    <w:rsid w:val="00D53063"/>
    <w:rsid w:val="00D53F40"/>
    <w:rsid w:val="00D54023"/>
    <w:rsid w:val="00D5462F"/>
    <w:rsid w:val="00D54BBD"/>
    <w:rsid w:val="00D55EF6"/>
    <w:rsid w:val="00D5629F"/>
    <w:rsid w:val="00D56AC5"/>
    <w:rsid w:val="00D56DE2"/>
    <w:rsid w:val="00D6058F"/>
    <w:rsid w:val="00D60EAE"/>
    <w:rsid w:val="00D616FC"/>
    <w:rsid w:val="00D61B35"/>
    <w:rsid w:val="00D624BA"/>
    <w:rsid w:val="00D631F3"/>
    <w:rsid w:val="00D645A4"/>
    <w:rsid w:val="00D66EEE"/>
    <w:rsid w:val="00D676BA"/>
    <w:rsid w:val="00D72025"/>
    <w:rsid w:val="00D72F6B"/>
    <w:rsid w:val="00D73104"/>
    <w:rsid w:val="00D73158"/>
    <w:rsid w:val="00D731BA"/>
    <w:rsid w:val="00D738D2"/>
    <w:rsid w:val="00D75492"/>
    <w:rsid w:val="00D7621A"/>
    <w:rsid w:val="00D769B4"/>
    <w:rsid w:val="00D77104"/>
    <w:rsid w:val="00D80307"/>
    <w:rsid w:val="00D8076B"/>
    <w:rsid w:val="00D8170B"/>
    <w:rsid w:val="00D81E4B"/>
    <w:rsid w:val="00D8227A"/>
    <w:rsid w:val="00D82769"/>
    <w:rsid w:val="00D82F20"/>
    <w:rsid w:val="00D836DB"/>
    <w:rsid w:val="00D839F9"/>
    <w:rsid w:val="00D84102"/>
    <w:rsid w:val="00D84B70"/>
    <w:rsid w:val="00D850FB"/>
    <w:rsid w:val="00D8552C"/>
    <w:rsid w:val="00D86FEB"/>
    <w:rsid w:val="00D90585"/>
    <w:rsid w:val="00D90586"/>
    <w:rsid w:val="00D90E90"/>
    <w:rsid w:val="00D92A47"/>
    <w:rsid w:val="00D92D02"/>
    <w:rsid w:val="00D92E5C"/>
    <w:rsid w:val="00D94092"/>
    <w:rsid w:val="00D943A8"/>
    <w:rsid w:val="00D94EB3"/>
    <w:rsid w:val="00D95021"/>
    <w:rsid w:val="00D9519A"/>
    <w:rsid w:val="00D9798B"/>
    <w:rsid w:val="00D979B7"/>
    <w:rsid w:val="00D97F51"/>
    <w:rsid w:val="00DA0B5F"/>
    <w:rsid w:val="00DA1EAA"/>
    <w:rsid w:val="00DA21A6"/>
    <w:rsid w:val="00DA2AF9"/>
    <w:rsid w:val="00DA323B"/>
    <w:rsid w:val="00DA335B"/>
    <w:rsid w:val="00DA3B69"/>
    <w:rsid w:val="00DA3DB4"/>
    <w:rsid w:val="00DA3FA7"/>
    <w:rsid w:val="00DA45D1"/>
    <w:rsid w:val="00DA4969"/>
    <w:rsid w:val="00DA5107"/>
    <w:rsid w:val="00DA5629"/>
    <w:rsid w:val="00DA5A5C"/>
    <w:rsid w:val="00DA625F"/>
    <w:rsid w:val="00DA6625"/>
    <w:rsid w:val="00DA68FB"/>
    <w:rsid w:val="00DA7EC4"/>
    <w:rsid w:val="00DA7F00"/>
    <w:rsid w:val="00DB0073"/>
    <w:rsid w:val="00DB01D6"/>
    <w:rsid w:val="00DB0E1A"/>
    <w:rsid w:val="00DB1056"/>
    <w:rsid w:val="00DB2DA7"/>
    <w:rsid w:val="00DB2FB0"/>
    <w:rsid w:val="00DB3D1A"/>
    <w:rsid w:val="00DB40BD"/>
    <w:rsid w:val="00DB4D94"/>
    <w:rsid w:val="00DB528C"/>
    <w:rsid w:val="00DB5BD0"/>
    <w:rsid w:val="00DB5FCC"/>
    <w:rsid w:val="00DB6A68"/>
    <w:rsid w:val="00DB765F"/>
    <w:rsid w:val="00DB7BBF"/>
    <w:rsid w:val="00DC0028"/>
    <w:rsid w:val="00DC0D08"/>
    <w:rsid w:val="00DC11A9"/>
    <w:rsid w:val="00DC1933"/>
    <w:rsid w:val="00DC2D37"/>
    <w:rsid w:val="00DC42B3"/>
    <w:rsid w:val="00DC43A4"/>
    <w:rsid w:val="00DC4435"/>
    <w:rsid w:val="00DC5A56"/>
    <w:rsid w:val="00DC5FFF"/>
    <w:rsid w:val="00DC61E5"/>
    <w:rsid w:val="00DC70B8"/>
    <w:rsid w:val="00DC74B9"/>
    <w:rsid w:val="00DC78BF"/>
    <w:rsid w:val="00DC7C73"/>
    <w:rsid w:val="00DD0B7E"/>
    <w:rsid w:val="00DD0FF6"/>
    <w:rsid w:val="00DD209B"/>
    <w:rsid w:val="00DD242F"/>
    <w:rsid w:val="00DD2AE2"/>
    <w:rsid w:val="00DD2C20"/>
    <w:rsid w:val="00DD37C5"/>
    <w:rsid w:val="00DD391B"/>
    <w:rsid w:val="00DD4439"/>
    <w:rsid w:val="00DD4473"/>
    <w:rsid w:val="00DD5984"/>
    <w:rsid w:val="00DD5B4D"/>
    <w:rsid w:val="00DD5D14"/>
    <w:rsid w:val="00DD624A"/>
    <w:rsid w:val="00DD7B07"/>
    <w:rsid w:val="00DD7B08"/>
    <w:rsid w:val="00DD7C1B"/>
    <w:rsid w:val="00DE0BBA"/>
    <w:rsid w:val="00DE0CE7"/>
    <w:rsid w:val="00DE2005"/>
    <w:rsid w:val="00DE251A"/>
    <w:rsid w:val="00DE2E7C"/>
    <w:rsid w:val="00DE35FA"/>
    <w:rsid w:val="00DE3ACB"/>
    <w:rsid w:val="00DE4122"/>
    <w:rsid w:val="00DE4328"/>
    <w:rsid w:val="00DE44D0"/>
    <w:rsid w:val="00DE4E8A"/>
    <w:rsid w:val="00DE5775"/>
    <w:rsid w:val="00DE5EC3"/>
    <w:rsid w:val="00DE6110"/>
    <w:rsid w:val="00DE6B0D"/>
    <w:rsid w:val="00DE6DCF"/>
    <w:rsid w:val="00DF125E"/>
    <w:rsid w:val="00DF1889"/>
    <w:rsid w:val="00DF200B"/>
    <w:rsid w:val="00DF2582"/>
    <w:rsid w:val="00DF2809"/>
    <w:rsid w:val="00DF2A48"/>
    <w:rsid w:val="00DF379B"/>
    <w:rsid w:val="00DF3D48"/>
    <w:rsid w:val="00DF3DF1"/>
    <w:rsid w:val="00DF40FE"/>
    <w:rsid w:val="00DF4387"/>
    <w:rsid w:val="00DF4C63"/>
    <w:rsid w:val="00DF5157"/>
    <w:rsid w:val="00DF5ECF"/>
    <w:rsid w:val="00DF64DC"/>
    <w:rsid w:val="00DF6B25"/>
    <w:rsid w:val="00DF6E70"/>
    <w:rsid w:val="00DF70E7"/>
    <w:rsid w:val="00E00DC8"/>
    <w:rsid w:val="00E017BC"/>
    <w:rsid w:val="00E01A77"/>
    <w:rsid w:val="00E02441"/>
    <w:rsid w:val="00E02778"/>
    <w:rsid w:val="00E02D73"/>
    <w:rsid w:val="00E038BA"/>
    <w:rsid w:val="00E04A84"/>
    <w:rsid w:val="00E05A77"/>
    <w:rsid w:val="00E065E4"/>
    <w:rsid w:val="00E07A29"/>
    <w:rsid w:val="00E100E1"/>
    <w:rsid w:val="00E10140"/>
    <w:rsid w:val="00E10858"/>
    <w:rsid w:val="00E10C3A"/>
    <w:rsid w:val="00E10C9B"/>
    <w:rsid w:val="00E113A4"/>
    <w:rsid w:val="00E113D2"/>
    <w:rsid w:val="00E12545"/>
    <w:rsid w:val="00E12711"/>
    <w:rsid w:val="00E128D4"/>
    <w:rsid w:val="00E12FB9"/>
    <w:rsid w:val="00E12FBA"/>
    <w:rsid w:val="00E1416B"/>
    <w:rsid w:val="00E15463"/>
    <w:rsid w:val="00E1665C"/>
    <w:rsid w:val="00E168E9"/>
    <w:rsid w:val="00E16DA5"/>
    <w:rsid w:val="00E21307"/>
    <w:rsid w:val="00E21E5A"/>
    <w:rsid w:val="00E22027"/>
    <w:rsid w:val="00E2331C"/>
    <w:rsid w:val="00E241FA"/>
    <w:rsid w:val="00E245B4"/>
    <w:rsid w:val="00E24BB6"/>
    <w:rsid w:val="00E24C14"/>
    <w:rsid w:val="00E25062"/>
    <w:rsid w:val="00E25E09"/>
    <w:rsid w:val="00E26144"/>
    <w:rsid w:val="00E26873"/>
    <w:rsid w:val="00E274EF"/>
    <w:rsid w:val="00E27ED4"/>
    <w:rsid w:val="00E27F6F"/>
    <w:rsid w:val="00E30835"/>
    <w:rsid w:val="00E3179C"/>
    <w:rsid w:val="00E317A6"/>
    <w:rsid w:val="00E324D8"/>
    <w:rsid w:val="00E325D1"/>
    <w:rsid w:val="00E3270A"/>
    <w:rsid w:val="00E32DFE"/>
    <w:rsid w:val="00E32E22"/>
    <w:rsid w:val="00E330C2"/>
    <w:rsid w:val="00E33ED2"/>
    <w:rsid w:val="00E33F27"/>
    <w:rsid w:val="00E34157"/>
    <w:rsid w:val="00E342AE"/>
    <w:rsid w:val="00E35356"/>
    <w:rsid w:val="00E35868"/>
    <w:rsid w:val="00E362DA"/>
    <w:rsid w:val="00E36933"/>
    <w:rsid w:val="00E369E4"/>
    <w:rsid w:val="00E36BCE"/>
    <w:rsid w:val="00E36CB3"/>
    <w:rsid w:val="00E3715B"/>
    <w:rsid w:val="00E407B7"/>
    <w:rsid w:val="00E40F89"/>
    <w:rsid w:val="00E413EE"/>
    <w:rsid w:val="00E41FEF"/>
    <w:rsid w:val="00E42D55"/>
    <w:rsid w:val="00E42F83"/>
    <w:rsid w:val="00E43338"/>
    <w:rsid w:val="00E43A4E"/>
    <w:rsid w:val="00E44151"/>
    <w:rsid w:val="00E44157"/>
    <w:rsid w:val="00E44FE6"/>
    <w:rsid w:val="00E4546B"/>
    <w:rsid w:val="00E45C4E"/>
    <w:rsid w:val="00E45CBC"/>
    <w:rsid w:val="00E46668"/>
    <w:rsid w:val="00E46BA1"/>
    <w:rsid w:val="00E47287"/>
    <w:rsid w:val="00E473A6"/>
    <w:rsid w:val="00E50489"/>
    <w:rsid w:val="00E51426"/>
    <w:rsid w:val="00E52085"/>
    <w:rsid w:val="00E52213"/>
    <w:rsid w:val="00E530B7"/>
    <w:rsid w:val="00E547B3"/>
    <w:rsid w:val="00E54845"/>
    <w:rsid w:val="00E54BC6"/>
    <w:rsid w:val="00E551C6"/>
    <w:rsid w:val="00E5616D"/>
    <w:rsid w:val="00E60A4C"/>
    <w:rsid w:val="00E60EFA"/>
    <w:rsid w:val="00E61339"/>
    <w:rsid w:val="00E618A0"/>
    <w:rsid w:val="00E62229"/>
    <w:rsid w:val="00E634AF"/>
    <w:rsid w:val="00E634C4"/>
    <w:rsid w:val="00E637B0"/>
    <w:rsid w:val="00E64E96"/>
    <w:rsid w:val="00E64EB3"/>
    <w:rsid w:val="00E65E75"/>
    <w:rsid w:val="00E66427"/>
    <w:rsid w:val="00E667C2"/>
    <w:rsid w:val="00E674B9"/>
    <w:rsid w:val="00E678E8"/>
    <w:rsid w:val="00E67CFF"/>
    <w:rsid w:val="00E67EF4"/>
    <w:rsid w:val="00E67F1C"/>
    <w:rsid w:val="00E7092E"/>
    <w:rsid w:val="00E70962"/>
    <w:rsid w:val="00E70B59"/>
    <w:rsid w:val="00E71142"/>
    <w:rsid w:val="00E7170E"/>
    <w:rsid w:val="00E732EB"/>
    <w:rsid w:val="00E7409A"/>
    <w:rsid w:val="00E74794"/>
    <w:rsid w:val="00E75C27"/>
    <w:rsid w:val="00E769E7"/>
    <w:rsid w:val="00E76B91"/>
    <w:rsid w:val="00E76D1D"/>
    <w:rsid w:val="00E77F15"/>
    <w:rsid w:val="00E8074D"/>
    <w:rsid w:val="00E80A81"/>
    <w:rsid w:val="00E80FCB"/>
    <w:rsid w:val="00E81A5C"/>
    <w:rsid w:val="00E8212E"/>
    <w:rsid w:val="00E825BB"/>
    <w:rsid w:val="00E83CDC"/>
    <w:rsid w:val="00E841A4"/>
    <w:rsid w:val="00E84811"/>
    <w:rsid w:val="00E852CB"/>
    <w:rsid w:val="00E85507"/>
    <w:rsid w:val="00E859DF"/>
    <w:rsid w:val="00E86589"/>
    <w:rsid w:val="00E869B7"/>
    <w:rsid w:val="00E8712D"/>
    <w:rsid w:val="00E87242"/>
    <w:rsid w:val="00E90021"/>
    <w:rsid w:val="00E90A31"/>
    <w:rsid w:val="00E9154E"/>
    <w:rsid w:val="00E91A4C"/>
    <w:rsid w:val="00E92B1A"/>
    <w:rsid w:val="00E92EDE"/>
    <w:rsid w:val="00E9376E"/>
    <w:rsid w:val="00E949C4"/>
    <w:rsid w:val="00E94F75"/>
    <w:rsid w:val="00E96121"/>
    <w:rsid w:val="00EA0A87"/>
    <w:rsid w:val="00EA0C96"/>
    <w:rsid w:val="00EA2AA4"/>
    <w:rsid w:val="00EA2B6D"/>
    <w:rsid w:val="00EA3A9A"/>
    <w:rsid w:val="00EA3EF1"/>
    <w:rsid w:val="00EA418A"/>
    <w:rsid w:val="00EA45BC"/>
    <w:rsid w:val="00EA58AB"/>
    <w:rsid w:val="00EA59F7"/>
    <w:rsid w:val="00EA6836"/>
    <w:rsid w:val="00EA6E56"/>
    <w:rsid w:val="00EA7422"/>
    <w:rsid w:val="00EB0935"/>
    <w:rsid w:val="00EB0BF5"/>
    <w:rsid w:val="00EB20C1"/>
    <w:rsid w:val="00EB287E"/>
    <w:rsid w:val="00EB2BD9"/>
    <w:rsid w:val="00EB2E0B"/>
    <w:rsid w:val="00EB2ECE"/>
    <w:rsid w:val="00EB35DA"/>
    <w:rsid w:val="00EB4565"/>
    <w:rsid w:val="00EB578C"/>
    <w:rsid w:val="00EB595C"/>
    <w:rsid w:val="00EB5C92"/>
    <w:rsid w:val="00EB7789"/>
    <w:rsid w:val="00EC00C6"/>
    <w:rsid w:val="00EC0A4C"/>
    <w:rsid w:val="00EC2852"/>
    <w:rsid w:val="00EC2853"/>
    <w:rsid w:val="00EC285E"/>
    <w:rsid w:val="00EC2A93"/>
    <w:rsid w:val="00EC2F56"/>
    <w:rsid w:val="00EC34FA"/>
    <w:rsid w:val="00EC4110"/>
    <w:rsid w:val="00EC6A76"/>
    <w:rsid w:val="00EC6E7F"/>
    <w:rsid w:val="00ED0FEE"/>
    <w:rsid w:val="00ED1218"/>
    <w:rsid w:val="00ED1DDC"/>
    <w:rsid w:val="00ED31A9"/>
    <w:rsid w:val="00ED4A27"/>
    <w:rsid w:val="00ED4A63"/>
    <w:rsid w:val="00ED4E8A"/>
    <w:rsid w:val="00ED5BA4"/>
    <w:rsid w:val="00ED5BAB"/>
    <w:rsid w:val="00ED613D"/>
    <w:rsid w:val="00ED6209"/>
    <w:rsid w:val="00ED647F"/>
    <w:rsid w:val="00ED69C6"/>
    <w:rsid w:val="00ED6BAF"/>
    <w:rsid w:val="00ED6D36"/>
    <w:rsid w:val="00ED72E5"/>
    <w:rsid w:val="00ED7904"/>
    <w:rsid w:val="00EE05D6"/>
    <w:rsid w:val="00EE0D9F"/>
    <w:rsid w:val="00EE0EF0"/>
    <w:rsid w:val="00EE203F"/>
    <w:rsid w:val="00EE342D"/>
    <w:rsid w:val="00EE4374"/>
    <w:rsid w:val="00EE487F"/>
    <w:rsid w:val="00EE57CC"/>
    <w:rsid w:val="00EE5E7F"/>
    <w:rsid w:val="00EE606D"/>
    <w:rsid w:val="00EE665D"/>
    <w:rsid w:val="00EE6FA7"/>
    <w:rsid w:val="00EE77E9"/>
    <w:rsid w:val="00EF0420"/>
    <w:rsid w:val="00EF1173"/>
    <w:rsid w:val="00EF1D71"/>
    <w:rsid w:val="00EF20DB"/>
    <w:rsid w:val="00EF210C"/>
    <w:rsid w:val="00EF23A7"/>
    <w:rsid w:val="00EF271A"/>
    <w:rsid w:val="00EF2786"/>
    <w:rsid w:val="00EF392C"/>
    <w:rsid w:val="00EF3D30"/>
    <w:rsid w:val="00EF41F8"/>
    <w:rsid w:val="00EF422B"/>
    <w:rsid w:val="00EF4B34"/>
    <w:rsid w:val="00EF5A81"/>
    <w:rsid w:val="00EF702E"/>
    <w:rsid w:val="00EF794D"/>
    <w:rsid w:val="00EF7E9E"/>
    <w:rsid w:val="00F004EE"/>
    <w:rsid w:val="00F01870"/>
    <w:rsid w:val="00F01B3C"/>
    <w:rsid w:val="00F01E41"/>
    <w:rsid w:val="00F02394"/>
    <w:rsid w:val="00F02A3D"/>
    <w:rsid w:val="00F034A6"/>
    <w:rsid w:val="00F03743"/>
    <w:rsid w:val="00F042E0"/>
    <w:rsid w:val="00F06831"/>
    <w:rsid w:val="00F06D8E"/>
    <w:rsid w:val="00F0735D"/>
    <w:rsid w:val="00F077FB"/>
    <w:rsid w:val="00F105BB"/>
    <w:rsid w:val="00F13C53"/>
    <w:rsid w:val="00F14AA3"/>
    <w:rsid w:val="00F15886"/>
    <w:rsid w:val="00F15913"/>
    <w:rsid w:val="00F16C91"/>
    <w:rsid w:val="00F17272"/>
    <w:rsid w:val="00F17A89"/>
    <w:rsid w:val="00F201EA"/>
    <w:rsid w:val="00F205AC"/>
    <w:rsid w:val="00F20969"/>
    <w:rsid w:val="00F20A08"/>
    <w:rsid w:val="00F21176"/>
    <w:rsid w:val="00F21267"/>
    <w:rsid w:val="00F21861"/>
    <w:rsid w:val="00F21A60"/>
    <w:rsid w:val="00F22ED3"/>
    <w:rsid w:val="00F234B8"/>
    <w:rsid w:val="00F23629"/>
    <w:rsid w:val="00F245FC"/>
    <w:rsid w:val="00F24C16"/>
    <w:rsid w:val="00F2525F"/>
    <w:rsid w:val="00F255C9"/>
    <w:rsid w:val="00F2722C"/>
    <w:rsid w:val="00F3003E"/>
    <w:rsid w:val="00F30470"/>
    <w:rsid w:val="00F3171F"/>
    <w:rsid w:val="00F3251C"/>
    <w:rsid w:val="00F326C7"/>
    <w:rsid w:val="00F32B8F"/>
    <w:rsid w:val="00F32F3E"/>
    <w:rsid w:val="00F335DA"/>
    <w:rsid w:val="00F33B4C"/>
    <w:rsid w:val="00F33E95"/>
    <w:rsid w:val="00F350E5"/>
    <w:rsid w:val="00F37736"/>
    <w:rsid w:val="00F37B3C"/>
    <w:rsid w:val="00F40BA6"/>
    <w:rsid w:val="00F40BDE"/>
    <w:rsid w:val="00F416B8"/>
    <w:rsid w:val="00F41DA5"/>
    <w:rsid w:val="00F4320D"/>
    <w:rsid w:val="00F465A6"/>
    <w:rsid w:val="00F46938"/>
    <w:rsid w:val="00F474B7"/>
    <w:rsid w:val="00F47979"/>
    <w:rsid w:val="00F47C16"/>
    <w:rsid w:val="00F502F8"/>
    <w:rsid w:val="00F507D2"/>
    <w:rsid w:val="00F50AFC"/>
    <w:rsid w:val="00F51EC2"/>
    <w:rsid w:val="00F51FDB"/>
    <w:rsid w:val="00F530FA"/>
    <w:rsid w:val="00F538D8"/>
    <w:rsid w:val="00F54515"/>
    <w:rsid w:val="00F5594F"/>
    <w:rsid w:val="00F561A3"/>
    <w:rsid w:val="00F56AF2"/>
    <w:rsid w:val="00F57B60"/>
    <w:rsid w:val="00F60EBD"/>
    <w:rsid w:val="00F60F0D"/>
    <w:rsid w:val="00F610D6"/>
    <w:rsid w:val="00F6169F"/>
    <w:rsid w:val="00F619D4"/>
    <w:rsid w:val="00F61F1C"/>
    <w:rsid w:val="00F6408A"/>
    <w:rsid w:val="00F647C3"/>
    <w:rsid w:val="00F6496C"/>
    <w:rsid w:val="00F65534"/>
    <w:rsid w:val="00F67B48"/>
    <w:rsid w:val="00F67E18"/>
    <w:rsid w:val="00F67E37"/>
    <w:rsid w:val="00F701A2"/>
    <w:rsid w:val="00F7055C"/>
    <w:rsid w:val="00F705AD"/>
    <w:rsid w:val="00F71059"/>
    <w:rsid w:val="00F71111"/>
    <w:rsid w:val="00F7176E"/>
    <w:rsid w:val="00F71EA5"/>
    <w:rsid w:val="00F71F79"/>
    <w:rsid w:val="00F72339"/>
    <w:rsid w:val="00F7240B"/>
    <w:rsid w:val="00F72725"/>
    <w:rsid w:val="00F735B5"/>
    <w:rsid w:val="00F73748"/>
    <w:rsid w:val="00F73C7F"/>
    <w:rsid w:val="00F7507A"/>
    <w:rsid w:val="00F756D9"/>
    <w:rsid w:val="00F766D0"/>
    <w:rsid w:val="00F76A32"/>
    <w:rsid w:val="00F7723F"/>
    <w:rsid w:val="00F77987"/>
    <w:rsid w:val="00F8011D"/>
    <w:rsid w:val="00F80187"/>
    <w:rsid w:val="00F8091C"/>
    <w:rsid w:val="00F80A37"/>
    <w:rsid w:val="00F81EE2"/>
    <w:rsid w:val="00F82470"/>
    <w:rsid w:val="00F82923"/>
    <w:rsid w:val="00F829F5"/>
    <w:rsid w:val="00F83140"/>
    <w:rsid w:val="00F8344B"/>
    <w:rsid w:val="00F83A01"/>
    <w:rsid w:val="00F83BD9"/>
    <w:rsid w:val="00F84047"/>
    <w:rsid w:val="00F844C4"/>
    <w:rsid w:val="00F84616"/>
    <w:rsid w:val="00F84EF5"/>
    <w:rsid w:val="00F857A7"/>
    <w:rsid w:val="00F85F7C"/>
    <w:rsid w:val="00F8662B"/>
    <w:rsid w:val="00F86847"/>
    <w:rsid w:val="00F87CAA"/>
    <w:rsid w:val="00F9047C"/>
    <w:rsid w:val="00F9047D"/>
    <w:rsid w:val="00F907F6"/>
    <w:rsid w:val="00F90B3B"/>
    <w:rsid w:val="00F919AD"/>
    <w:rsid w:val="00F91BC7"/>
    <w:rsid w:val="00F91F30"/>
    <w:rsid w:val="00F91FF1"/>
    <w:rsid w:val="00F9227F"/>
    <w:rsid w:val="00F92723"/>
    <w:rsid w:val="00F94061"/>
    <w:rsid w:val="00F95895"/>
    <w:rsid w:val="00F95948"/>
    <w:rsid w:val="00F95AD3"/>
    <w:rsid w:val="00F9673D"/>
    <w:rsid w:val="00F9704B"/>
    <w:rsid w:val="00F97EB4"/>
    <w:rsid w:val="00FA0210"/>
    <w:rsid w:val="00FA033F"/>
    <w:rsid w:val="00FA05CC"/>
    <w:rsid w:val="00FA0F82"/>
    <w:rsid w:val="00FA3134"/>
    <w:rsid w:val="00FA3A2E"/>
    <w:rsid w:val="00FA3C9C"/>
    <w:rsid w:val="00FA46C6"/>
    <w:rsid w:val="00FA67BE"/>
    <w:rsid w:val="00FA69C5"/>
    <w:rsid w:val="00FA74E6"/>
    <w:rsid w:val="00FB156D"/>
    <w:rsid w:val="00FB16F7"/>
    <w:rsid w:val="00FB1C56"/>
    <w:rsid w:val="00FB1D9F"/>
    <w:rsid w:val="00FB2045"/>
    <w:rsid w:val="00FB2182"/>
    <w:rsid w:val="00FB23F5"/>
    <w:rsid w:val="00FB253A"/>
    <w:rsid w:val="00FB28E3"/>
    <w:rsid w:val="00FB2E34"/>
    <w:rsid w:val="00FB3679"/>
    <w:rsid w:val="00FB36F8"/>
    <w:rsid w:val="00FB3B19"/>
    <w:rsid w:val="00FB3E91"/>
    <w:rsid w:val="00FB4441"/>
    <w:rsid w:val="00FB4EEB"/>
    <w:rsid w:val="00FB6975"/>
    <w:rsid w:val="00FB6F8A"/>
    <w:rsid w:val="00FB7A0E"/>
    <w:rsid w:val="00FC0250"/>
    <w:rsid w:val="00FC0289"/>
    <w:rsid w:val="00FC1520"/>
    <w:rsid w:val="00FC16E4"/>
    <w:rsid w:val="00FC1CF1"/>
    <w:rsid w:val="00FC2534"/>
    <w:rsid w:val="00FC27B6"/>
    <w:rsid w:val="00FC3952"/>
    <w:rsid w:val="00FC45EC"/>
    <w:rsid w:val="00FC4750"/>
    <w:rsid w:val="00FC5012"/>
    <w:rsid w:val="00FC52D6"/>
    <w:rsid w:val="00FC53D5"/>
    <w:rsid w:val="00FC5F63"/>
    <w:rsid w:val="00FC6342"/>
    <w:rsid w:val="00FC69D7"/>
    <w:rsid w:val="00FC79E3"/>
    <w:rsid w:val="00FC7D47"/>
    <w:rsid w:val="00FD0685"/>
    <w:rsid w:val="00FD11A4"/>
    <w:rsid w:val="00FD165C"/>
    <w:rsid w:val="00FD28C8"/>
    <w:rsid w:val="00FD2B23"/>
    <w:rsid w:val="00FD2F72"/>
    <w:rsid w:val="00FD52CC"/>
    <w:rsid w:val="00FD54A0"/>
    <w:rsid w:val="00FD5BF0"/>
    <w:rsid w:val="00FD7649"/>
    <w:rsid w:val="00FD7D86"/>
    <w:rsid w:val="00FE1B68"/>
    <w:rsid w:val="00FE1CCA"/>
    <w:rsid w:val="00FE1F15"/>
    <w:rsid w:val="00FE2733"/>
    <w:rsid w:val="00FE342B"/>
    <w:rsid w:val="00FE36CE"/>
    <w:rsid w:val="00FE38AE"/>
    <w:rsid w:val="00FE3C9C"/>
    <w:rsid w:val="00FE42B4"/>
    <w:rsid w:val="00FE5806"/>
    <w:rsid w:val="00FE64AC"/>
    <w:rsid w:val="00FE6BE6"/>
    <w:rsid w:val="00FF0659"/>
    <w:rsid w:val="00FF086E"/>
    <w:rsid w:val="00FF101C"/>
    <w:rsid w:val="00FF2F16"/>
    <w:rsid w:val="00FF3F00"/>
    <w:rsid w:val="00FF44B5"/>
    <w:rsid w:val="00FF479B"/>
    <w:rsid w:val="00FF5466"/>
    <w:rsid w:val="00FF58F0"/>
    <w:rsid w:val="00FF5DBC"/>
    <w:rsid w:val="00FF60F8"/>
    <w:rsid w:val="00FF6CDF"/>
    <w:rsid w:val="00FF7A53"/>
    <w:rsid w:val="00FF7DA5"/>
    <w:rsid w:val="09683846"/>
    <w:rsid w:val="097E718F"/>
    <w:rsid w:val="44840C2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qFormat="1" w:unhideWhenUsed="0" w:uiPriority="0"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qFormat="1" w:unhideWhenUsed="0" w:uiPriority="0" w:semiHidden="0"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kern w:val="0"/>
      <w:sz w:val="24"/>
      <w:szCs w:val="24"/>
      <w:lang w:val="en-GB" w:eastAsia="en-US" w:bidi="ar-SA"/>
    </w:rPr>
  </w:style>
  <w:style w:type="paragraph" w:styleId="2">
    <w:name w:val="heading 1"/>
    <w:basedOn w:val="1"/>
    <w:next w:val="1"/>
    <w:link w:val="33"/>
    <w:qFormat/>
    <w:uiPriority w:val="0"/>
    <w:pPr>
      <w:keepNext/>
      <w:spacing w:before="240" w:after="60"/>
      <w:outlineLvl w:val="0"/>
    </w:pPr>
    <w:rPr>
      <w:rFonts w:ascii="Arial" w:hAnsi="Arial" w:cs="Arial"/>
      <w:b/>
      <w:bCs/>
      <w:kern w:val="32"/>
      <w:sz w:val="32"/>
      <w:szCs w:val="32"/>
    </w:rPr>
  </w:style>
  <w:style w:type="paragraph" w:styleId="3">
    <w:name w:val="heading 2"/>
    <w:basedOn w:val="1"/>
    <w:next w:val="1"/>
    <w:link w:val="39"/>
    <w:qFormat/>
    <w:uiPriority w:val="0"/>
    <w:pPr>
      <w:keepNext/>
      <w:spacing w:before="240" w:after="60"/>
      <w:outlineLvl w:val="1"/>
    </w:pPr>
    <w:rPr>
      <w:rFonts w:ascii="Arial" w:hAnsi="Arial" w:cs="Arial"/>
      <w:b/>
      <w:bCs/>
      <w:sz w:val="22"/>
      <w:szCs w:val="28"/>
    </w:rPr>
  </w:style>
  <w:style w:type="paragraph" w:styleId="4">
    <w:name w:val="heading 3"/>
    <w:basedOn w:val="1"/>
    <w:next w:val="1"/>
    <w:link w:val="40"/>
    <w:qFormat/>
    <w:uiPriority w:val="0"/>
    <w:pPr>
      <w:keepNext/>
      <w:outlineLvl w:val="2"/>
    </w:pPr>
    <w:rPr>
      <w:b/>
      <w:bCs/>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27"/>
    <w:unhideWhenUsed/>
    <w:qFormat/>
    <w:uiPriority w:val="99"/>
  </w:style>
  <w:style w:type="paragraph" w:styleId="6">
    <w:name w:val="Body Text Indent"/>
    <w:basedOn w:val="1"/>
    <w:link w:val="34"/>
    <w:qFormat/>
    <w:uiPriority w:val="0"/>
    <w:pPr>
      <w:ind w:left="720"/>
    </w:pPr>
  </w:style>
  <w:style w:type="paragraph" w:styleId="7">
    <w:name w:val="Balloon Text"/>
    <w:basedOn w:val="1"/>
    <w:link w:val="29"/>
    <w:semiHidden/>
    <w:unhideWhenUsed/>
    <w:qFormat/>
    <w:uiPriority w:val="99"/>
    <w:rPr>
      <w:sz w:val="18"/>
      <w:szCs w:val="18"/>
    </w:rPr>
  </w:style>
  <w:style w:type="paragraph" w:styleId="8">
    <w:name w:val="footer"/>
    <w:basedOn w:val="1"/>
    <w:link w:val="37"/>
    <w:qFormat/>
    <w:uiPriority w:val="99"/>
    <w:pPr>
      <w:tabs>
        <w:tab w:val="center" w:pos="4320"/>
        <w:tab w:val="right" w:pos="8640"/>
      </w:tabs>
    </w:pPr>
  </w:style>
  <w:style w:type="paragraph" w:styleId="9">
    <w:name w:val="header"/>
    <w:basedOn w:val="1"/>
    <w:link w:val="38"/>
    <w:qFormat/>
    <w:uiPriority w:val="0"/>
    <w:pPr>
      <w:tabs>
        <w:tab w:val="center" w:pos="4320"/>
        <w:tab w:val="right" w:pos="8640"/>
      </w:tabs>
    </w:pPr>
  </w:style>
  <w:style w:type="paragraph" w:styleId="10">
    <w:name w:val="Subtitle"/>
    <w:basedOn w:val="1"/>
    <w:next w:val="1"/>
    <w:link w:val="26"/>
    <w:qFormat/>
    <w:uiPriority w:val="11"/>
    <w:pPr>
      <w:spacing w:before="240" w:after="60" w:line="312" w:lineRule="auto"/>
      <w:jc w:val="center"/>
      <w:outlineLvl w:val="1"/>
    </w:pPr>
    <w:rPr>
      <w:rFonts w:asciiTheme="majorHAnsi" w:hAnsiTheme="majorHAnsi" w:cstheme="majorBidi"/>
      <w:b/>
      <w:bCs/>
      <w:kern w:val="28"/>
      <w:sz w:val="32"/>
      <w:szCs w:val="32"/>
    </w:rPr>
  </w:style>
  <w:style w:type="paragraph" w:styleId="11">
    <w:name w:val="Normal (Web)"/>
    <w:basedOn w:val="1"/>
    <w:qFormat/>
    <w:uiPriority w:val="0"/>
    <w:pPr>
      <w:spacing w:before="100" w:beforeAutospacing="1" w:after="100" w:afterAutospacing="1"/>
    </w:pPr>
    <w:rPr>
      <w:rFonts w:ascii="Arial Unicode MS" w:hAnsi="Arial Unicode MS" w:eastAsia="Arial Unicode MS" w:cs="Arial Unicode MS"/>
    </w:rPr>
  </w:style>
  <w:style w:type="paragraph" w:styleId="12">
    <w:name w:val="Title"/>
    <w:basedOn w:val="1"/>
    <w:next w:val="1"/>
    <w:link w:val="25"/>
    <w:qFormat/>
    <w:uiPriority w:val="10"/>
    <w:pPr>
      <w:spacing w:before="240" w:after="60"/>
      <w:jc w:val="center"/>
      <w:outlineLvl w:val="0"/>
    </w:pPr>
    <w:rPr>
      <w:rFonts w:asciiTheme="majorHAnsi" w:hAnsiTheme="majorHAnsi" w:cstheme="majorBidi"/>
      <w:b/>
      <w:bCs/>
      <w:sz w:val="32"/>
      <w:szCs w:val="32"/>
    </w:rPr>
  </w:style>
  <w:style w:type="paragraph" w:styleId="13">
    <w:name w:val="annotation subject"/>
    <w:basedOn w:val="5"/>
    <w:next w:val="5"/>
    <w:link w:val="28"/>
    <w:semiHidden/>
    <w:unhideWhenUsed/>
    <w:qFormat/>
    <w:uiPriority w:val="99"/>
    <w:rPr>
      <w:b/>
      <w:bCs/>
    </w:rPr>
  </w:style>
  <w:style w:type="table" w:styleId="15">
    <w:name w:val="Table Grid"/>
    <w:basedOn w:val="1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7">
    <w:name w:val="page number"/>
    <w:basedOn w:val="16"/>
    <w:qFormat/>
    <w:uiPriority w:val="0"/>
  </w:style>
  <w:style w:type="character" w:styleId="18">
    <w:name w:val="FollowedHyperlink"/>
    <w:basedOn w:val="16"/>
    <w:semiHidden/>
    <w:unhideWhenUsed/>
    <w:qFormat/>
    <w:uiPriority w:val="99"/>
    <w:rPr>
      <w:color w:val="800080" w:themeColor="followedHyperlink"/>
      <w:u w:val="single"/>
      <w14:textFill>
        <w14:solidFill>
          <w14:schemeClr w14:val="folHlink"/>
        </w14:solidFill>
      </w14:textFill>
    </w:rPr>
  </w:style>
  <w:style w:type="character" w:styleId="19">
    <w:name w:val="line number"/>
    <w:basedOn w:val="16"/>
    <w:qFormat/>
    <w:uiPriority w:val="0"/>
  </w:style>
  <w:style w:type="character" w:styleId="20">
    <w:name w:val="Hyperlink"/>
    <w:basedOn w:val="16"/>
    <w:qFormat/>
    <w:uiPriority w:val="0"/>
    <w:rPr>
      <w:color w:val="0000FF" w:themeColor="hyperlink"/>
      <w:u w:val="single"/>
      <w14:textFill>
        <w14:solidFill>
          <w14:schemeClr w14:val="hlink"/>
        </w14:solidFill>
      </w14:textFill>
    </w:rPr>
  </w:style>
  <w:style w:type="character" w:styleId="21">
    <w:name w:val="annotation reference"/>
    <w:basedOn w:val="16"/>
    <w:semiHidden/>
    <w:unhideWhenUsed/>
    <w:qFormat/>
    <w:uiPriority w:val="99"/>
    <w:rPr>
      <w:sz w:val="21"/>
      <w:szCs w:val="21"/>
    </w:rPr>
  </w:style>
  <w:style w:type="character" w:styleId="22">
    <w:name w:val="HTML Keyboard"/>
    <w:basedOn w:val="16"/>
    <w:qFormat/>
    <w:uiPriority w:val="0"/>
    <w:rPr>
      <w:rFonts w:ascii="Courier New" w:hAnsi="Courier New"/>
      <w:sz w:val="20"/>
      <w:szCs w:val="20"/>
    </w:rPr>
  </w:style>
  <w:style w:type="paragraph" w:customStyle="1" w:styleId="23">
    <w:name w:val="EndNote Bibliography"/>
    <w:basedOn w:val="1"/>
    <w:qFormat/>
    <w:uiPriority w:val="0"/>
  </w:style>
  <w:style w:type="paragraph" w:customStyle="1" w:styleId="24">
    <w:name w:val="EndNote Bibliography Title"/>
    <w:basedOn w:val="1"/>
    <w:qFormat/>
    <w:uiPriority w:val="0"/>
    <w:pPr>
      <w:jc w:val="center"/>
    </w:pPr>
  </w:style>
  <w:style w:type="character" w:customStyle="1" w:styleId="25">
    <w:name w:val="标题字符"/>
    <w:basedOn w:val="16"/>
    <w:link w:val="12"/>
    <w:qFormat/>
    <w:uiPriority w:val="10"/>
    <w:rPr>
      <w:rFonts w:asciiTheme="majorHAnsi" w:hAnsiTheme="majorHAnsi" w:cstheme="majorBidi"/>
      <w:b/>
      <w:bCs/>
      <w:sz w:val="32"/>
      <w:szCs w:val="32"/>
    </w:rPr>
  </w:style>
  <w:style w:type="character" w:customStyle="1" w:styleId="26">
    <w:name w:val="副标题字符"/>
    <w:basedOn w:val="16"/>
    <w:link w:val="10"/>
    <w:qFormat/>
    <w:uiPriority w:val="11"/>
    <w:rPr>
      <w:rFonts w:asciiTheme="majorHAnsi" w:hAnsiTheme="majorHAnsi" w:cstheme="majorBidi"/>
      <w:b/>
      <w:bCs/>
      <w:kern w:val="28"/>
      <w:sz w:val="32"/>
      <w:szCs w:val="32"/>
    </w:rPr>
  </w:style>
  <w:style w:type="character" w:customStyle="1" w:styleId="27">
    <w:name w:val="注释文本字符"/>
    <w:basedOn w:val="16"/>
    <w:link w:val="5"/>
    <w:qFormat/>
    <w:uiPriority w:val="99"/>
  </w:style>
  <w:style w:type="character" w:customStyle="1" w:styleId="28">
    <w:name w:val="批注主题字符"/>
    <w:basedOn w:val="27"/>
    <w:link w:val="13"/>
    <w:semiHidden/>
    <w:qFormat/>
    <w:uiPriority w:val="99"/>
    <w:rPr>
      <w:b/>
      <w:bCs/>
    </w:rPr>
  </w:style>
  <w:style w:type="character" w:customStyle="1" w:styleId="29">
    <w:name w:val="批注框文本字符"/>
    <w:basedOn w:val="16"/>
    <w:link w:val="7"/>
    <w:semiHidden/>
    <w:qFormat/>
    <w:uiPriority w:val="99"/>
    <w:rPr>
      <w:sz w:val="18"/>
      <w:szCs w:val="18"/>
    </w:rPr>
  </w:style>
  <w:style w:type="paragraph" w:customStyle="1" w:styleId="30">
    <w:name w:val="Revision"/>
    <w:hidden/>
    <w:semiHidden/>
    <w:qFormat/>
    <w:uiPriority w:val="99"/>
    <w:rPr>
      <w:rFonts w:ascii="Times New Roman" w:hAnsi="Times New Roman" w:eastAsia="宋体" w:cs="Times New Roman"/>
      <w:kern w:val="2"/>
      <w:sz w:val="24"/>
      <w:szCs w:val="24"/>
      <w:lang w:val="en-US" w:eastAsia="zh-CN" w:bidi="ar-SA"/>
    </w:rPr>
  </w:style>
  <w:style w:type="paragraph" w:styleId="31">
    <w:name w:val="List Paragraph"/>
    <w:basedOn w:val="1"/>
    <w:qFormat/>
    <w:uiPriority w:val="34"/>
    <w:pPr>
      <w:ind w:left="720"/>
      <w:contextualSpacing/>
    </w:pPr>
  </w:style>
  <w:style w:type="character" w:styleId="32">
    <w:name w:val="Placeholder Text"/>
    <w:basedOn w:val="16"/>
    <w:semiHidden/>
    <w:qFormat/>
    <w:uiPriority w:val="99"/>
    <w:rPr>
      <w:color w:val="808080"/>
    </w:rPr>
  </w:style>
  <w:style w:type="character" w:customStyle="1" w:styleId="33">
    <w:name w:val="标题 1字符"/>
    <w:basedOn w:val="16"/>
    <w:link w:val="2"/>
    <w:qFormat/>
    <w:uiPriority w:val="0"/>
    <w:rPr>
      <w:rFonts w:ascii="Arial" w:hAnsi="Arial" w:eastAsia="Times New Roman" w:cs="Arial"/>
      <w:b/>
      <w:bCs/>
      <w:kern w:val="32"/>
      <w:sz w:val="32"/>
      <w:szCs w:val="32"/>
      <w:lang w:val="en-GB" w:eastAsia="en-US"/>
    </w:rPr>
  </w:style>
  <w:style w:type="character" w:customStyle="1" w:styleId="34">
    <w:name w:val="正文文本缩进字符"/>
    <w:basedOn w:val="16"/>
    <w:link w:val="6"/>
    <w:qFormat/>
    <w:uiPriority w:val="0"/>
    <w:rPr>
      <w:rFonts w:eastAsia="Times New Roman"/>
      <w:kern w:val="0"/>
      <w:lang w:val="en-GB" w:eastAsia="en-US"/>
    </w:rPr>
  </w:style>
  <w:style w:type="paragraph" w:customStyle="1" w:styleId="35">
    <w:name w:val="Default"/>
    <w:qFormat/>
    <w:uiPriority w:val="0"/>
    <w:pPr>
      <w:autoSpaceDE w:val="0"/>
      <w:autoSpaceDN w:val="0"/>
      <w:adjustRightInd w:val="0"/>
    </w:pPr>
    <w:rPr>
      <w:rFonts w:ascii="Times New Roman" w:hAnsi="Times New Roman" w:eastAsia="Times New Roman" w:cs="Times New Roman"/>
      <w:color w:val="000000"/>
      <w:kern w:val="0"/>
      <w:sz w:val="24"/>
      <w:szCs w:val="24"/>
      <w:lang w:val="en-GB" w:eastAsia="en-GB" w:bidi="ar-SA"/>
    </w:rPr>
  </w:style>
  <w:style w:type="character" w:customStyle="1" w:styleId="36">
    <w:name w:val="entity1"/>
    <w:basedOn w:val="16"/>
    <w:qFormat/>
    <w:uiPriority w:val="0"/>
    <w:rPr>
      <w:rFonts w:hint="default" w:ascii="Times New Roman" w:hAnsi="Times New Roman" w:cs="Times New Roman"/>
    </w:rPr>
  </w:style>
  <w:style w:type="character" w:customStyle="1" w:styleId="37">
    <w:name w:val="页脚字符"/>
    <w:basedOn w:val="16"/>
    <w:link w:val="8"/>
    <w:qFormat/>
    <w:uiPriority w:val="99"/>
    <w:rPr>
      <w:rFonts w:eastAsia="Times New Roman"/>
      <w:kern w:val="0"/>
      <w:lang w:val="en-GB" w:eastAsia="en-US"/>
    </w:rPr>
  </w:style>
  <w:style w:type="character" w:customStyle="1" w:styleId="38">
    <w:name w:val="页眉字符"/>
    <w:basedOn w:val="16"/>
    <w:link w:val="9"/>
    <w:qFormat/>
    <w:uiPriority w:val="0"/>
    <w:rPr>
      <w:rFonts w:eastAsia="Times New Roman"/>
      <w:kern w:val="0"/>
      <w:lang w:val="en-GB" w:eastAsia="en-US"/>
    </w:rPr>
  </w:style>
  <w:style w:type="character" w:customStyle="1" w:styleId="39">
    <w:name w:val="标题 2字符"/>
    <w:basedOn w:val="16"/>
    <w:link w:val="3"/>
    <w:qFormat/>
    <w:uiPriority w:val="0"/>
    <w:rPr>
      <w:rFonts w:ascii="Arial" w:hAnsi="Arial" w:eastAsia="Times New Roman" w:cs="Arial"/>
      <w:b/>
      <w:bCs/>
      <w:kern w:val="0"/>
      <w:sz w:val="22"/>
      <w:szCs w:val="28"/>
      <w:lang w:val="en-GB" w:eastAsia="en-US"/>
    </w:rPr>
  </w:style>
  <w:style w:type="character" w:customStyle="1" w:styleId="40">
    <w:name w:val="标题 3字符"/>
    <w:basedOn w:val="16"/>
    <w:link w:val="4"/>
    <w:qFormat/>
    <w:uiPriority w:val="0"/>
    <w:rPr>
      <w:rFonts w:eastAsia="Times New Roman"/>
      <w:b/>
      <w:bCs/>
      <w:kern w:val="0"/>
      <w:lang w:val="en-GB" w:eastAsia="en-US"/>
    </w:rPr>
  </w:style>
  <w:style w:type="paragraph" w:customStyle="1" w:styleId="41">
    <w:name w:val="justify"/>
    <w:basedOn w:val="1"/>
    <w:qFormat/>
    <w:uiPriority w:val="0"/>
    <w:pPr>
      <w:spacing w:before="100" w:beforeAutospacing="1" w:after="100" w:afterAutospacing="1"/>
      <w:jc w:val="both"/>
    </w:pPr>
    <w:rPr>
      <w:rFonts w:ascii="Verdana" w:hAnsi="Verdana" w:eastAsia="Arial Unicode MS" w:cs="Arial Unicode MS"/>
      <w:sz w:val="20"/>
      <w:szCs w:val="20"/>
    </w:rPr>
  </w:style>
  <w:style w:type="character" w:customStyle="1" w:styleId="42">
    <w:name w:val="smallhead"/>
    <w:basedOn w:val="16"/>
    <w:qFormat/>
    <w:uiPriority w:val="0"/>
  </w:style>
  <w:style w:type="table" w:customStyle="1" w:styleId="43">
    <w:name w:val="网格型1"/>
    <w:basedOn w:val="1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4.xml"/><Relationship Id="rId7" Type="http://schemas.openxmlformats.org/officeDocument/2006/relationships/customXml" Target="../customXml/item3.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1B627325DBD1746A07DA8C94E27F8E3" ma:contentTypeVersion="10" ma:contentTypeDescription="Create a new document." ma:contentTypeScope="" ma:versionID="e8697d2b0e4efb87e520c750a27b5235">
  <xsd:schema xmlns:xsd="http://www.w3.org/2001/XMLSchema" xmlns:xs="http://www.w3.org/2001/XMLSchema" xmlns:p="http://schemas.microsoft.com/office/2006/metadata/properties" xmlns:ns3="2fa9e754-8a78-4ebc-bf50-d176cce29e15" xmlns:ns4="795d9c7d-1875-43b2-9bab-d5a38b077bec" targetNamespace="http://schemas.microsoft.com/office/2006/metadata/properties" ma:root="true" ma:fieldsID="f4913ba33d1690993cbe42adb0304c70" ns3:_="" ns4:_="">
    <xsd:import namespace="2fa9e754-8a78-4ebc-bf50-d176cce29e15"/>
    <xsd:import namespace="795d9c7d-1875-43b2-9bab-d5a38b077be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a9e754-8a78-4ebc-bf50-d176cce29e1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5d9c7d-1875-43b2-9bab-d5a38b077be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A7656F-0AB5-C74C-A9A4-AE321E62FEA5}">
  <ds:schemaRefs/>
</ds:datastoreItem>
</file>

<file path=customXml/itemProps2.xml><?xml version="1.0" encoding="utf-8"?>
<ds:datastoreItem xmlns:ds="http://schemas.openxmlformats.org/officeDocument/2006/customXml" ds:itemID="{F045A0E2-240C-42F2-B906-F4272F4A7ED7}">
  <ds:schemaRefs/>
</ds:datastoreItem>
</file>

<file path=customXml/itemProps3.xml><?xml version="1.0" encoding="utf-8"?>
<ds:datastoreItem xmlns:ds="http://schemas.openxmlformats.org/officeDocument/2006/customXml" ds:itemID="{36D87159-68B7-4815-B5F9-0C4251D8C18E}">
  <ds:schemaRefs/>
</ds:datastoreItem>
</file>

<file path=customXml/itemProps4.xml><?xml version="1.0" encoding="utf-8"?>
<ds:datastoreItem xmlns:ds="http://schemas.openxmlformats.org/officeDocument/2006/customXml" ds:itemID="{1123357B-FD88-42E6-9BB3-BACE04F936C4}">
  <ds:schemaRefs/>
</ds:datastoreItem>
</file>

<file path=docProps/app.xml><?xml version="1.0" encoding="utf-8"?>
<Properties xmlns="http://schemas.openxmlformats.org/officeDocument/2006/extended-properties" xmlns:vt="http://schemas.openxmlformats.org/officeDocument/2006/docPropsVTypes">
  <Template>Normal.dotm</Template>
  <Pages>5</Pages>
  <Words>1665</Words>
  <Characters>8960</Characters>
  <Lines>223</Lines>
  <Paragraphs>40</Paragraphs>
  <TotalTime>0</TotalTime>
  <ScaleCrop>false</ScaleCrop>
  <LinksUpToDate>false</LinksUpToDate>
  <CharactersWithSpaces>995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6T14:08:00Z</dcterms:created>
  <dcterms:modified xsi:type="dcterms:W3CDTF">2025-01-04T12:2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627325DBD1746A07DA8C94E27F8E3</vt:lpwstr>
  </property>
  <property fmtid="{D5CDD505-2E9C-101B-9397-08002B2CF9AE}" pid="3" name="KSOProductBuildVer">
    <vt:lpwstr>2052-12.1.0.19770</vt:lpwstr>
  </property>
  <property fmtid="{D5CDD505-2E9C-101B-9397-08002B2CF9AE}" pid="4" name="ICV">
    <vt:lpwstr>010F3EF4EF694E039ABDC4AB329676FE_13</vt:lpwstr>
  </property>
  <property fmtid="{D5CDD505-2E9C-101B-9397-08002B2CF9AE}" pid="5" name="KSOTemplateDocerSaveRecord">
    <vt:lpwstr>eyJoZGlkIjoiMWNiMDhkNWZmOGU3NjdkNjRjNzNlZTdmZmUzN2VlNzgiLCJ1c2VySWQiOiI0Nzk5NTYwODkifQ==</vt:lpwstr>
  </property>
</Properties>
</file>